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16977" w14:textId="77777777" w:rsidR="006B11E4" w:rsidRDefault="006B11E4" w:rsidP="006B11E4"/>
    <w:p w14:paraId="581FC612" w14:textId="77777777" w:rsidR="006B11E4" w:rsidRDefault="006B11E4" w:rsidP="006B11E4">
      <w:r>
        <w:t>/source_code/</w:t>
      </w:r>
    </w:p>
    <w:p w14:paraId="55FE865E" w14:textId="77777777" w:rsidR="006B11E4" w:rsidRDefault="006B11E4" w:rsidP="006B11E4"/>
    <w:p w14:paraId="20759838" w14:textId="77777777" w:rsidR="006B11E4" w:rsidRDefault="006B11E4" w:rsidP="006B11E4">
      <w:r>
        <w:t xml:space="preserve">  Contains the source code in C++ for the simulation program. The program makes use of the datasets in</w:t>
      </w:r>
    </w:p>
    <w:p w14:paraId="5A5D6E8A" w14:textId="77777777" w:rsidR="006B11E4" w:rsidRDefault="006B11E4" w:rsidP="006B11E4">
      <w:r>
        <w:t xml:space="preserve">  ../input_data/, and generates the datasets in ../output_data/. Each separate script has been </w:t>
      </w:r>
    </w:p>
    <w:p w14:paraId="4D6687F0" w14:textId="77777777" w:rsidR="006B11E4" w:rsidRDefault="006B11E4" w:rsidP="006B11E4">
      <w:r>
        <w:t xml:space="preserve">  documented using comments for ease of use. Simulation settings must be set using parameter.h. Within </w:t>
      </w:r>
    </w:p>
    <w:p w14:paraId="7179D9ED" w14:textId="77777777" w:rsidR="006B11E4" w:rsidRDefault="006B11E4" w:rsidP="006B11E4">
      <w:r>
        <w:t xml:space="preserve">  parameter.h, some of the parameters used have only been used during development of the software and</w:t>
      </w:r>
    </w:p>
    <w:p w14:paraId="6AAA4DD5" w14:textId="77777777" w:rsidR="006B11E4" w:rsidRDefault="006B11E4" w:rsidP="006B11E4">
      <w:r>
        <w:t xml:space="preserve">  are now effectively deprecated or simply non-functional; these are indicated as "DEPRECATED". Again,</w:t>
      </w:r>
    </w:p>
    <w:p w14:paraId="2278E495" w14:textId="77777777" w:rsidR="006B11E4" w:rsidRDefault="006B11E4" w:rsidP="006B11E4">
      <w:r>
        <w:t xml:space="preserve">  comments provide further details on the code itself, but the following parameters are of particular</w:t>
      </w:r>
    </w:p>
    <w:p w14:paraId="12E5F9CE" w14:textId="77777777" w:rsidR="006B11E4" w:rsidRDefault="006B11E4" w:rsidP="006B11E4">
      <w:r>
        <w:t xml:space="preserve">  importance:</w:t>
      </w:r>
    </w:p>
    <w:p w14:paraId="1BAD06DD" w14:textId="77777777" w:rsidR="006B11E4" w:rsidRDefault="006B11E4" w:rsidP="006B11E4"/>
    <w:p w14:paraId="57ED1A82" w14:textId="77777777" w:rsidR="006B11E4" w:rsidRDefault="006B11E4" w:rsidP="006B11E4">
      <w:r>
        <w:t xml:space="preserve">  * n_loci</w:t>
      </w:r>
      <w:r>
        <w:tab/>
        <w:t xml:space="preserve">= Control number of putative CSD loci in the simulation. We used 1/2/5/10 CSD loci in </w:t>
      </w:r>
    </w:p>
    <w:p w14:paraId="3E1EDF58" w14:textId="77777777" w:rsidR="006B11E4" w:rsidRDefault="006B11E4" w:rsidP="006B11E4">
      <w:r>
        <w:tab/>
      </w:r>
      <w:r>
        <w:tab/>
        <w:t xml:space="preserve">  different simulations.</w:t>
      </w:r>
    </w:p>
    <w:p w14:paraId="416AFEF2" w14:textId="77777777" w:rsidR="006B11E4" w:rsidRDefault="006B11E4" w:rsidP="006B11E4">
      <w:r>
        <w:t xml:space="preserve">  * species</w:t>
      </w:r>
      <w:r>
        <w:tab/>
        <w:t xml:space="preserve">= Controls the species from which the pedigree data is used to sample brood sizes and </w:t>
      </w:r>
    </w:p>
    <w:p w14:paraId="40C36ACC" w14:textId="77777777" w:rsidR="006B11E4" w:rsidRDefault="006B11E4" w:rsidP="006B11E4">
      <w:r>
        <w:tab/>
      </w:r>
      <w:r>
        <w:tab/>
        <w:t xml:space="preserve">  fertilization rates. "cla" = L. clavipes, "het" = L. heterotoma. Note that we used </w:t>
      </w:r>
    </w:p>
    <w:p w14:paraId="23E4E8A1" w14:textId="77777777" w:rsidR="006B11E4" w:rsidRDefault="006B11E4" w:rsidP="006B11E4">
      <w:r>
        <w:tab/>
      </w:r>
      <w:r>
        <w:tab/>
        <w:t xml:space="preserve">  different values for the cross_type variable depending on species!</w:t>
      </w:r>
    </w:p>
    <w:p w14:paraId="1FBD3E22" w14:textId="77777777" w:rsidR="006B11E4" w:rsidRDefault="006B11E4" w:rsidP="006B11E4">
      <w:r>
        <w:t xml:space="preserve">  * cross_type</w:t>
      </w:r>
      <w:r>
        <w:tab/>
        <w:t xml:space="preserve">= Controls whether the first inbreeding cross (F1 cross) is mother-son (M-S = 1) or </w:t>
      </w:r>
    </w:p>
    <w:p w14:paraId="3A05696E" w14:textId="77777777" w:rsidR="006B11E4" w:rsidRDefault="006B11E4" w:rsidP="006B11E4">
      <w:r>
        <w:tab/>
      </w:r>
      <w:r>
        <w:tab/>
        <w:t xml:space="preserve">  brother-sister (B-S = 0). We used M-S (setting 1) for L. heterotoma and B-S for L. </w:t>
      </w:r>
    </w:p>
    <w:p w14:paraId="11EE6E59" w14:textId="333B9BE3" w:rsidR="006B11E4" w:rsidRDefault="006B11E4" w:rsidP="006B11E4">
      <w:r>
        <w:tab/>
      </w:r>
      <w:r>
        <w:tab/>
        <w:t xml:space="preserve">  clavipes (setting 0).</w:t>
      </w:r>
    </w:p>
    <w:p w14:paraId="10D8249E" w14:textId="4F016A02" w:rsidR="006B11E4" w:rsidRDefault="006B11E4" w:rsidP="006B11E4"/>
    <w:p w14:paraId="044CB9CE" w14:textId="0E80B69B" w:rsidR="006B11E4" w:rsidRDefault="006B11E4" w:rsidP="006B11E4"/>
    <w:p w14:paraId="7AEA1692" w14:textId="0170DD13" w:rsidR="006B11E4" w:rsidRDefault="006B11E4" w:rsidP="006B11E4"/>
    <w:p w14:paraId="61DDC318" w14:textId="600CE1C4" w:rsidR="006B11E4" w:rsidRDefault="006B11E4" w:rsidP="006B11E4">
      <w:r>
        <w:t>--------------------------------------------------------------------------------------------------------------------------</w:t>
      </w:r>
    </w:p>
    <w:p w14:paraId="01471882" w14:textId="176B1C57" w:rsidR="006B11E4" w:rsidRDefault="006B11E4" w:rsidP="006B11E4">
      <w:r>
        <w:t>Below is Cross.cpp</w:t>
      </w:r>
    </w:p>
    <w:p w14:paraId="23C8DDF5" w14:textId="00917FDC" w:rsidR="006B11E4" w:rsidRDefault="006B11E4" w:rsidP="006B11E4">
      <w:r>
        <w:t>--------------------------------------------------------------------------------------------------------------------------</w:t>
      </w:r>
    </w:p>
    <w:p w14:paraId="67B5330C" w14:textId="1F83F132" w:rsidR="006B11E4" w:rsidRDefault="006B11E4" w:rsidP="006B11E4">
      <w:r>
        <w:t>#include "Cross.h"</w:t>
      </w:r>
    </w:p>
    <w:p w14:paraId="2D744BC5" w14:textId="77777777" w:rsidR="006B11E4" w:rsidRDefault="006B11E4" w:rsidP="006B11E4">
      <w:r>
        <w:t>#include &lt;iostream&gt;</w:t>
      </w:r>
    </w:p>
    <w:p w14:paraId="618B9A6F" w14:textId="77777777" w:rsidR="006B11E4" w:rsidRDefault="006B11E4" w:rsidP="006B11E4"/>
    <w:p w14:paraId="43B0744F" w14:textId="77777777" w:rsidR="006B11E4" w:rsidRDefault="006B11E4" w:rsidP="006B11E4"/>
    <w:p w14:paraId="636AC853" w14:textId="77777777" w:rsidR="006B11E4" w:rsidRDefault="006B11E4" w:rsidP="006B11E4">
      <w:r>
        <w:t>Cross::Cross(Individual Mom, Individual Dad, int nHaploid, int nDiploid)</w:t>
      </w:r>
    </w:p>
    <w:p w14:paraId="1293F8E3" w14:textId="77777777" w:rsidR="006B11E4" w:rsidRDefault="006B11E4" w:rsidP="006B11E4">
      <w:r>
        <w:t>{</w:t>
      </w:r>
    </w:p>
    <w:p w14:paraId="51BFE30C" w14:textId="77777777" w:rsidR="006B11E4" w:rsidRDefault="006B11E4" w:rsidP="006B11E4">
      <w:r>
        <w:tab/>
        <w:t>// Generate nHaploid haploid sons.</w:t>
      </w:r>
    </w:p>
    <w:p w14:paraId="4976213F" w14:textId="77777777" w:rsidR="006B11E4" w:rsidRDefault="006B11E4" w:rsidP="006B11E4">
      <w:r>
        <w:tab/>
        <w:t>for (size_t i = 0; i &lt; nHaploid; ++i)</w:t>
      </w:r>
    </w:p>
    <w:p w14:paraId="53E63837" w14:textId="77777777" w:rsidR="006B11E4" w:rsidRDefault="006B11E4" w:rsidP="006B11E4">
      <w:r>
        <w:tab/>
        <w:t>{</w:t>
      </w:r>
    </w:p>
    <w:p w14:paraId="42077703" w14:textId="77777777" w:rsidR="006B11E4" w:rsidRDefault="006B11E4" w:rsidP="006B11E4">
      <w:r>
        <w:tab/>
      </w:r>
      <w:r>
        <w:tab/>
        <w:t>Individual HaploidSon(Mom.getGamete());</w:t>
      </w:r>
    </w:p>
    <w:p w14:paraId="336D908C" w14:textId="77777777" w:rsidR="006B11E4" w:rsidRDefault="006B11E4" w:rsidP="006B11E4">
      <w:r>
        <w:tab/>
      </w:r>
      <w:r>
        <w:tab/>
        <w:t>HaploidMale.push_back(HaploidSon);</w:t>
      </w:r>
    </w:p>
    <w:p w14:paraId="0D4F1844" w14:textId="77777777" w:rsidR="006B11E4" w:rsidRDefault="006B11E4" w:rsidP="006B11E4"/>
    <w:p w14:paraId="2E628E2B" w14:textId="77777777" w:rsidR="006B11E4" w:rsidRDefault="006B11E4" w:rsidP="006B11E4">
      <w:r>
        <w:tab/>
      </w:r>
      <w:r>
        <w:tab/>
        <w:t>// Print genotype to output, used for validation purposes so commented out.</w:t>
      </w:r>
    </w:p>
    <w:p w14:paraId="15F4DA92" w14:textId="77777777" w:rsidR="006B11E4" w:rsidRDefault="006B11E4" w:rsidP="006B11E4">
      <w:r>
        <w:tab/>
      </w:r>
      <w:r>
        <w:tab/>
        <w:t>// std::cout &lt;&lt; i &lt;&lt; "\t" &lt;&lt; "HM" &lt;&lt; "\t";</w:t>
      </w:r>
    </w:p>
    <w:p w14:paraId="6D71C96F" w14:textId="77777777" w:rsidR="006B11E4" w:rsidRDefault="006B11E4" w:rsidP="006B11E4">
      <w:r>
        <w:tab/>
      </w:r>
      <w:r>
        <w:tab/>
        <w:t>// HaploidSon.printHaplotypes();</w:t>
      </w:r>
    </w:p>
    <w:p w14:paraId="4149A295" w14:textId="77777777" w:rsidR="006B11E4" w:rsidRDefault="006B11E4" w:rsidP="006B11E4">
      <w:r>
        <w:tab/>
        <w:t>}</w:t>
      </w:r>
    </w:p>
    <w:p w14:paraId="40EF0053" w14:textId="77777777" w:rsidR="006B11E4" w:rsidRDefault="006B11E4" w:rsidP="006B11E4"/>
    <w:p w14:paraId="2BEC53F5" w14:textId="77777777" w:rsidR="006B11E4" w:rsidRDefault="006B11E4" w:rsidP="006B11E4"/>
    <w:p w14:paraId="245DB5BF" w14:textId="77777777" w:rsidR="006B11E4" w:rsidRDefault="006B11E4" w:rsidP="006B11E4">
      <w:r>
        <w:tab/>
        <w:t>// Generate nDiploid diploid offspring; determine sex and add to relevant "offspring groups" (diploid female or diploid male).</w:t>
      </w:r>
    </w:p>
    <w:p w14:paraId="3A122EC3" w14:textId="77777777" w:rsidR="006B11E4" w:rsidRDefault="006B11E4" w:rsidP="006B11E4">
      <w:r>
        <w:tab/>
        <w:t>for (size_t i = 0; i &lt; nDiploid; ++i)</w:t>
      </w:r>
    </w:p>
    <w:p w14:paraId="6698C887" w14:textId="77777777" w:rsidR="006B11E4" w:rsidRDefault="006B11E4" w:rsidP="006B11E4">
      <w:r>
        <w:tab/>
        <w:t>{</w:t>
      </w:r>
    </w:p>
    <w:p w14:paraId="0E51CD25" w14:textId="77777777" w:rsidR="006B11E4" w:rsidRDefault="006B11E4" w:rsidP="006B11E4">
      <w:r>
        <w:tab/>
      </w:r>
      <w:r>
        <w:tab/>
        <w:t>Individual DiploidOffspring(Mom.getGamete(), Dad.getGamete());</w:t>
      </w:r>
    </w:p>
    <w:p w14:paraId="7337BFB5" w14:textId="77777777" w:rsidR="006B11E4" w:rsidRDefault="006B11E4" w:rsidP="006B11E4">
      <w:r>
        <w:tab/>
      </w:r>
      <w:r>
        <w:tab/>
        <w:t>DiploidOffspring.SexDetermination();</w:t>
      </w:r>
    </w:p>
    <w:p w14:paraId="3CC27698" w14:textId="77777777" w:rsidR="006B11E4" w:rsidRDefault="006B11E4" w:rsidP="006B11E4">
      <w:r>
        <w:tab/>
      </w:r>
      <w:r>
        <w:tab/>
        <w:t>if (DiploidOffspring.isFemale)</w:t>
      </w:r>
    </w:p>
    <w:p w14:paraId="0B4C782B" w14:textId="77777777" w:rsidR="006B11E4" w:rsidRDefault="006B11E4" w:rsidP="006B11E4">
      <w:r>
        <w:tab/>
      </w:r>
      <w:r>
        <w:tab/>
        <w:t>{</w:t>
      </w:r>
    </w:p>
    <w:p w14:paraId="0FAAC006" w14:textId="77777777" w:rsidR="006B11E4" w:rsidRDefault="006B11E4" w:rsidP="006B11E4">
      <w:r>
        <w:tab/>
      </w:r>
      <w:r>
        <w:tab/>
      </w:r>
      <w:r>
        <w:tab/>
        <w:t>DiploidFemale.push_back(DiploidOffspring);</w:t>
      </w:r>
    </w:p>
    <w:p w14:paraId="249554B6" w14:textId="77777777" w:rsidR="006B11E4" w:rsidRDefault="006B11E4" w:rsidP="006B11E4"/>
    <w:p w14:paraId="0FDF9C3E" w14:textId="77777777" w:rsidR="006B11E4" w:rsidRDefault="006B11E4" w:rsidP="006B11E4">
      <w:r>
        <w:tab/>
      </w:r>
      <w:r>
        <w:tab/>
      </w:r>
      <w:r>
        <w:tab/>
        <w:t>// Print genotype to output, used for validation purposes so commented out.</w:t>
      </w:r>
    </w:p>
    <w:p w14:paraId="1079AD00" w14:textId="77777777" w:rsidR="006B11E4" w:rsidRDefault="006B11E4" w:rsidP="006B11E4">
      <w:r>
        <w:tab/>
      </w:r>
      <w:r>
        <w:tab/>
      </w:r>
      <w:r>
        <w:tab/>
        <w:t>// std::cout &lt;&lt; i &lt;&lt; "\t" &lt;&lt; "DF" &lt;&lt; "\t";</w:t>
      </w:r>
    </w:p>
    <w:p w14:paraId="26EE8E80" w14:textId="77777777" w:rsidR="006B11E4" w:rsidRDefault="006B11E4" w:rsidP="006B11E4">
      <w:r>
        <w:tab/>
      </w:r>
      <w:r>
        <w:tab/>
      </w:r>
      <w:r>
        <w:tab/>
        <w:t>// DiploidOffspring.printHaplotypes();</w:t>
      </w:r>
    </w:p>
    <w:p w14:paraId="28DD9281" w14:textId="77777777" w:rsidR="006B11E4" w:rsidRDefault="006B11E4" w:rsidP="006B11E4">
      <w:r>
        <w:tab/>
      </w:r>
      <w:r>
        <w:tab/>
        <w:t>}</w:t>
      </w:r>
    </w:p>
    <w:p w14:paraId="574A15B6" w14:textId="77777777" w:rsidR="006B11E4" w:rsidRDefault="006B11E4" w:rsidP="006B11E4">
      <w:r>
        <w:tab/>
      </w:r>
      <w:r>
        <w:tab/>
        <w:t>else</w:t>
      </w:r>
    </w:p>
    <w:p w14:paraId="502FBF75" w14:textId="77777777" w:rsidR="006B11E4" w:rsidRDefault="006B11E4" w:rsidP="006B11E4">
      <w:r>
        <w:tab/>
      </w:r>
      <w:r>
        <w:tab/>
        <w:t>{</w:t>
      </w:r>
    </w:p>
    <w:p w14:paraId="52D0CB43" w14:textId="77777777" w:rsidR="006B11E4" w:rsidRDefault="006B11E4" w:rsidP="006B11E4">
      <w:r>
        <w:tab/>
      </w:r>
      <w:r>
        <w:tab/>
      </w:r>
      <w:r>
        <w:tab/>
        <w:t>if (ru() &lt; diploid_male_survival)</w:t>
      </w:r>
    </w:p>
    <w:p w14:paraId="2F12A86D" w14:textId="77777777" w:rsidR="006B11E4" w:rsidRDefault="006B11E4" w:rsidP="006B11E4">
      <w:r>
        <w:tab/>
      </w:r>
      <w:r>
        <w:tab/>
      </w:r>
      <w:r>
        <w:tab/>
        <w:t>{</w:t>
      </w:r>
    </w:p>
    <w:p w14:paraId="79D42454" w14:textId="77777777" w:rsidR="006B11E4" w:rsidRDefault="006B11E4" w:rsidP="006B11E4">
      <w:r>
        <w:tab/>
      </w:r>
      <w:r>
        <w:tab/>
      </w:r>
      <w:r>
        <w:tab/>
      </w:r>
      <w:r>
        <w:tab/>
        <w:t>DiploidMale.push_back(DiploidOffspring);</w:t>
      </w:r>
    </w:p>
    <w:p w14:paraId="5A829656" w14:textId="77777777" w:rsidR="006B11E4" w:rsidRDefault="006B11E4" w:rsidP="006B11E4"/>
    <w:p w14:paraId="5ECE49C4" w14:textId="77777777" w:rsidR="006B11E4" w:rsidRDefault="006B11E4" w:rsidP="006B11E4">
      <w:r>
        <w:tab/>
      </w:r>
      <w:r>
        <w:tab/>
      </w:r>
      <w:r>
        <w:tab/>
      </w:r>
      <w:r>
        <w:tab/>
        <w:t>// Print genotype to output, used for validation purposes so commented out.</w:t>
      </w:r>
    </w:p>
    <w:p w14:paraId="2AF0CCF4" w14:textId="77777777" w:rsidR="006B11E4" w:rsidRDefault="006B11E4" w:rsidP="006B11E4">
      <w:r>
        <w:tab/>
      </w:r>
      <w:r>
        <w:tab/>
      </w:r>
      <w:r>
        <w:tab/>
      </w:r>
      <w:r>
        <w:tab/>
        <w:t>// std::cout &lt;&lt; i &lt;&lt; "\t" &lt;&lt; "DM" &lt;&lt; "\t";</w:t>
      </w:r>
    </w:p>
    <w:p w14:paraId="72F383EE" w14:textId="77777777" w:rsidR="006B11E4" w:rsidRDefault="006B11E4" w:rsidP="006B11E4">
      <w:r>
        <w:tab/>
      </w:r>
      <w:r>
        <w:tab/>
      </w:r>
      <w:r>
        <w:tab/>
      </w:r>
      <w:r>
        <w:tab/>
        <w:t>// DiploidOffspring.printHaplotypes();</w:t>
      </w:r>
    </w:p>
    <w:p w14:paraId="031932C2" w14:textId="77777777" w:rsidR="006B11E4" w:rsidRDefault="006B11E4" w:rsidP="006B11E4">
      <w:r>
        <w:tab/>
      </w:r>
      <w:r>
        <w:tab/>
      </w:r>
      <w:r>
        <w:tab/>
        <w:t>}</w:t>
      </w:r>
    </w:p>
    <w:p w14:paraId="78BCE22A" w14:textId="77777777" w:rsidR="006B11E4" w:rsidRDefault="006B11E4" w:rsidP="006B11E4">
      <w:r>
        <w:tab/>
      </w:r>
      <w:r>
        <w:tab/>
        <w:t>}</w:t>
      </w:r>
    </w:p>
    <w:p w14:paraId="013D4D1D" w14:textId="77777777" w:rsidR="006B11E4" w:rsidRDefault="006B11E4" w:rsidP="006B11E4">
      <w:r>
        <w:tab/>
        <w:t>}</w:t>
      </w:r>
    </w:p>
    <w:p w14:paraId="27C412A6" w14:textId="77777777" w:rsidR="006B11E4" w:rsidRDefault="006B11E4" w:rsidP="006B11E4">
      <w:r>
        <w:t>}</w:t>
      </w:r>
    </w:p>
    <w:p w14:paraId="280C3E3A" w14:textId="77777777" w:rsidR="006B11E4" w:rsidRDefault="006B11E4" w:rsidP="006B11E4"/>
    <w:p w14:paraId="78BC06D4" w14:textId="77777777" w:rsidR="006B11E4" w:rsidRDefault="006B11E4" w:rsidP="006B11E4">
      <w:r>
        <w:t>Cross::Cross(Individual Mom, int nHaploid, int nDiploid)</w:t>
      </w:r>
    </w:p>
    <w:p w14:paraId="605EEDB6" w14:textId="77777777" w:rsidR="006B11E4" w:rsidRDefault="006B11E4" w:rsidP="006B11E4">
      <w:r>
        <w:t>{</w:t>
      </w:r>
    </w:p>
    <w:p w14:paraId="34D2368F" w14:textId="77777777" w:rsidR="006B11E4" w:rsidRDefault="006B11E4" w:rsidP="006B11E4">
      <w:r>
        <w:tab/>
        <w:t>// Generate nHaploid haploid sons.</w:t>
      </w:r>
    </w:p>
    <w:p w14:paraId="7F83E4D0" w14:textId="77777777" w:rsidR="006B11E4" w:rsidRDefault="006B11E4" w:rsidP="006B11E4">
      <w:r>
        <w:tab/>
        <w:t>for (size_t i = 0; i &lt; nHaploid; ++i)</w:t>
      </w:r>
    </w:p>
    <w:p w14:paraId="01EDE9BD" w14:textId="77777777" w:rsidR="006B11E4" w:rsidRDefault="006B11E4" w:rsidP="006B11E4">
      <w:r>
        <w:tab/>
        <w:t>{</w:t>
      </w:r>
    </w:p>
    <w:p w14:paraId="1F2CB9F9" w14:textId="77777777" w:rsidR="006B11E4" w:rsidRDefault="006B11E4" w:rsidP="006B11E4">
      <w:r>
        <w:tab/>
      </w:r>
      <w:r>
        <w:tab/>
        <w:t>Individual HaploidSon(Mom.getGamete());</w:t>
      </w:r>
    </w:p>
    <w:p w14:paraId="11E755C9" w14:textId="77777777" w:rsidR="006B11E4" w:rsidRDefault="006B11E4" w:rsidP="006B11E4">
      <w:r>
        <w:tab/>
      </w:r>
      <w:r>
        <w:tab/>
        <w:t>HaploidMale.push_back(HaploidSon);</w:t>
      </w:r>
    </w:p>
    <w:p w14:paraId="72D2BFB5" w14:textId="77777777" w:rsidR="006B11E4" w:rsidRDefault="006B11E4" w:rsidP="006B11E4"/>
    <w:p w14:paraId="1A116BBB" w14:textId="77777777" w:rsidR="006B11E4" w:rsidRDefault="006B11E4" w:rsidP="006B11E4">
      <w:r>
        <w:tab/>
      </w:r>
      <w:r>
        <w:tab/>
        <w:t>// Print genotype to output, used for validation purposes so commented out.</w:t>
      </w:r>
    </w:p>
    <w:p w14:paraId="295EAAD8" w14:textId="77777777" w:rsidR="006B11E4" w:rsidRDefault="006B11E4" w:rsidP="006B11E4">
      <w:r>
        <w:tab/>
      </w:r>
      <w:r>
        <w:tab/>
        <w:t>// std::cout &lt;&lt; i &lt;&lt; "\t" &lt;&lt; "HM" &lt;&lt; "\t";</w:t>
      </w:r>
    </w:p>
    <w:p w14:paraId="2FCCE601" w14:textId="77777777" w:rsidR="006B11E4" w:rsidRDefault="006B11E4" w:rsidP="006B11E4">
      <w:r>
        <w:lastRenderedPageBreak/>
        <w:tab/>
      </w:r>
      <w:r>
        <w:tab/>
        <w:t>// HaploidSon.printHaplotypes();</w:t>
      </w:r>
    </w:p>
    <w:p w14:paraId="62A07D6B" w14:textId="77777777" w:rsidR="006B11E4" w:rsidRDefault="006B11E4" w:rsidP="006B11E4">
      <w:r>
        <w:tab/>
        <w:t>}</w:t>
      </w:r>
    </w:p>
    <w:p w14:paraId="41F84F88" w14:textId="77777777" w:rsidR="006B11E4" w:rsidRDefault="006B11E4" w:rsidP="006B11E4">
      <w:r>
        <w:tab/>
      </w:r>
    </w:p>
    <w:p w14:paraId="6E0FF031" w14:textId="77777777" w:rsidR="006B11E4" w:rsidRDefault="006B11E4" w:rsidP="006B11E4">
      <w:r>
        <w:tab/>
        <w:t>// Generate nDiploid diploid offspring; determine sex and add to relevant "offspring groups" (diploid female or diploid male).</w:t>
      </w:r>
    </w:p>
    <w:p w14:paraId="747E7531" w14:textId="77777777" w:rsidR="006B11E4" w:rsidRDefault="006B11E4" w:rsidP="006B11E4">
      <w:r>
        <w:tab/>
        <w:t>for (size_t i = 0; i &lt; nDiploid; ++i)</w:t>
      </w:r>
    </w:p>
    <w:p w14:paraId="3262E07F" w14:textId="77777777" w:rsidR="006B11E4" w:rsidRDefault="006B11E4" w:rsidP="006B11E4">
      <w:r>
        <w:tab/>
        <w:t>{</w:t>
      </w:r>
    </w:p>
    <w:p w14:paraId="164B402E" w14:textId="77777777" w:rsidR="006B11E4" w:rsidRDefault="006B11E4" w:rsidP="006B11E4">
      <w:r>
        <w:tab/>
      </w:r>
      <w:r>
        <w:tab/>
        <w:t>// !!! IMPORTANT !!!</w:t>
      </w:r>
    </w:p>
    <w:p w14:paraId="5FE9E898" w14:textId="77777777" w:rsidR="006B11E4" w:rsidRDefault="006B11E4" w:rsidP="006B11E4">
      <w:r>
        <w:tab/>
      </w:r>
      <w:r>
        <w:tab/>
        <w:t>// NO ACTUAL SON IS SIMULATED! INSTEAD WE SIMULATE THAT THE MOM REPRODUCES BY PRODUCING BOTH GAMETES!</w:t>
      </w:r>
    </w:p>
    <w:p w14:paraId="2B8CFECA" w14:textId="77777777" w:rsidR="006B11E4" w:rsidRDefault="006B11E4" w:rsidP="006B11E4">
      <w:r>
        <w:tab/>
      </w:r>
      <w:r>
        <w:tab/>
        <w:t>// BEAR IN MIND THAT THE SON IS BASICALLY A GAMETE FROM THE MOTHER AND THEREFORE PURELY A TEMPORARY VECTOR IN THIS TYPE OF CROSS!</w:t>
      </w:r>
    </w:p>
    <w:p w14:paraId="5B17509D" w14:textId="77777777" w:rsidR="006B11E4" w:rsidRDefault="006B11E4" w:rsidP="006B11E4">
      <w:r>
        <w:tab/>
      </w:r>
      <w:r>
        <w:tab/>
        <w:t>Individual DiploidOffspring(Mom.getGamete(), Mom.getGamete());</w:t>
      </w:r>
    </w:p>
    <w:p w14:paraId="287C90F2" w14:textId="77777777" w:rsidR="006B11E4" w:rsidRDefault="006B11E4" w:rsidP="006B11E4">
      <w:r>
        <w:tab/>
      </w:r>
      <w:r>
        <w:tab/>
        <w:t>DiploidOffspring.SexDetermination();</w:t>
      </w:r>
    </w:p>
    <w:p w14:paraId="4DD15BB2" w14:textId="77777777" w:rsidR="006B11E4" w:rsidRDefault="006B11E4" w:rsidP="006B11E4">
      <w:r>
        <w:tab/>
      </w:r>
      <w:r>
        <w:tab/>
        <w:t>if (DiploidOffspring.isFemale)</w:t>
      </w:r>
    </w:p>
    <w:p w14:paraId="73B795F3" w14:textId="77777777" w:rsidR="006B11E4" w:rsidRDefault="006B11E4" w:rsidP="006B11E4">
      <w:r>
        <w:tab/>
      </w:r>
      <w:r>
        <w:tab/>
        <w:t>{</w:t>
      </w:r>
    </w:p>
    <w:p w14:paraId="650086C2" w14:textId="77777777" w:rsidR="006B11E4" w:rsidRDefault="006B11E4" w:rsidP="006B11E4">
      <w:r>
        <w:tab/>
      </w:r>
      <w:r>
        <w:tab/>
      </w:r>
      <w:r>
        <w:tab/>
        <w:t>DiploidFemale.push_back(DiploidOffspring);</w:t>
      </w:r>
    </w:p>
    <w:p w14:paraId="603EA780" w14:textId="77777777" w:rsidR="006B11E4" w:rsidRDefault="006B11E4" w:rsidP="006B11E4"/>
    <w:p w14:paraId="5EACD056" w14:textId="77777777" w:rsidR="006B11E4" w:rsidRDefault="006B11E4" w:rsidP="006B11E4">
      <w:r>
        <w:tab/>
      </w:r>
      <w:r>
        <w:tab/>
      </w:r>
      <w:r>
        <w:tab/>
        <w:t>// Print genotype to output, used for validation purposes so commented out.</w:t>
      </w:r>
    </w:p>
    <w:p w14:paraId="26C1503B" w14:textId="77777777" w:rsidR="006B11E4" w:rsidRDefault="006B11E4" w:rsidP="006B11E4">
      <w:r>
        <w:tab/>
      </w:r>
      <w:r>
        <w:tab/>
      </w:r>
      <w:r>
        <w:tab/>
        <w:t>// std::cout &lt;&lt; i &lt;&lt; "\t" &lt;&lt; "DF" &lt;&lt; "\t";</w:t>
      </w:r>
    </w:p>
    <w:p w14:paraId="612FAADE" w14:textId="77777777" w:rsidR="006B11E4" w:rsidRDefault="006B11E4" w:rsidP="006B11E4">
      <w:r>
        <w:tab/>
      </w:r>
      <w:r>
        <w:tab/>
      </w:r>
      <w:r>
        <w:tab/>
        <w:t>// DiploidOffspring.printHaplotypes();</w:t>
      </w:r>
    </w:p>
    <w:p w14:paraId="7CBAF2C4" w14:textId="77777777" w:rsidR="006B11E4" w:rsidRDefault="006B11E4" w:rsidP="006B11E4">
      <w:r>
        <w:tab/>
      </w:r>
      <w:r>
        <w:tab/>
        <w:t>}</w:t>
      </w:r>
    </w:p>
    <w:p w14:paraId="2B004D87" w14:textId="77777777" w:rsidR="006B11E4" w:rsidRDefault="006B11E4" w:rsidP="006B11E4">
      <w:r>
        <w:tab/>
      </w:r>
      <w:r>
        <w:tab/>
        <w:t>else</w:t>
      </w:r>
    </w:p>
    <w:p w14:paraId="45AB057D" w14:textId="77777777" w:rsidR="006B11E4" w:rsidRDefault="006B11E4" w:rsidP="006B11E4">
      <w:r>
        <w:tab/>
      </w:r>
      <w:r>
        <w:tab/>
        <w:t>{</w:t>
      </w:r>
    </w:p>
    <w:p w14:paraId="4CFE7742" w14:textId="77777777" w:rsidR="006B11E4" w:rsidRDefault="006B11E4" w:rsidP="006B11E4">
      <w:r>
        <w:tab/>
      </w:r>
      <w:r>
        <w:tab/>
      </w:r>
      <w:r>
        <w:tab/>
        <w:t xml:space="preserve">if (ru() &lt; diploid_male_survival) </w:t>
      </w:r>
    </w:p>
    <w:p w14:paraId="5931F990" w14:textId="77777777" w:rsidR="006B11E4" w:rsidRDefault="006B11E4" w:rsidP="006B11E4">
      <w:r>
        <w:tab/>
      </w:r>
      <w:r>
        <w:tab/>
      </w:r>
      <w:r>
        <w:tab/>
        <w:t>{</w:t>
      </w:r>
    </w:p>
    <w:p w14:paraId="6D3FFA4D" w14:textId="77777777" w:rsidR="006B11E4" w:rsidRDefault="006B11E4" w:rsidP="006B11E4">
      <w:r>
        <w:tab/>
      </w:r>
      <w:r>
        <w:tab/>
      </w:r>
      <w:r>
        <w:tab/>
      </w:r>
      <w:r>
        <w:tab/>
        <w:t>DiploidMale.push_back(DiploidOffspring);</w:t>
      </w:r>
    </w:p>
    <w:p w14:paraId="4A7258E1" w14:textId="77777777" w:rsidR="006B11E4" w:rsidRDefault="006B11E4" w:rsidP="006B11E4"/>
    <w:p w14:paraId="1FC881C9" w14:textId="77777777" w:rsidR="006B11E4" w:rsidRDefault="006B11E4" w:rsidP="006B11E4">
      <w:r>
        <w:tab/>
      </w:r>
      <w:r>
        <w:tab/>
      </w:r>
      <w:r>
        <w:tab/>
      </w:r>
      <w:r>
        <w:tab/>
        <w:t>// Print genotype to output, used for validation purposes so commented out.</w:t>
      </w:r>
    </w:p>
    <w:p w14:paraId="6A27D1E3" w14:textId="77777777" w:rsidR="006B11E4" w:rsidRDefault="006B11E4" w:rsidP="006B11E4">
      <w:r>
        <w:tab/>
      </w:r>
      <w:r>
        <w:tab/>
      </w:r>
      <w:r>
        <w:tab/>
      </w:r>
      <w:r>
        <w:tab/>
        <w:t>// std::cout &lt;&lt; i &lt;&lt; "\t" &lt;&lt; "DM" &lt;&lt; "\t";</w:t>
      </w:r>
    </w:p>
    <w:p w14:paraId="14ABD173" w14:textId="77777777" w:rsidR="006B11E4" w:rsidRDefault="006B11E4" w:rsidP="006B11E4">
      <w:r>
        <w:tab/>
      </w:r>
      <w:r>
        <w:tab/>
      </w:r>
      <w:r>
        <w:tab/>
      </w:r>
      <w:r>
        <w:tab/>
        <w:t>// DiploidOffspring.printHaplotypes();</w:t>
      </w:r>
    </w:p>
    <w:p w14:paraId="1E8EF668" w14:textId="77777777" w:rsidR="006B11E4" w:rsidRDefault="006B11E4" w:rsidP="006B11E4">
      <w:r>
        <w:tab/>
      </w:r>
      <w:r>
        <w:tab/>
      </w:r>
      <w:r>
        <w:tab/>
        <w:t>}</w:t>
      </w:r>
    </w:p>
    <w:p w14:paraId="6D8FAE26" w14:textId="77777777" w:rsidR="006B11E4" w:rsidRDefault="006B11E4" w:rsidP="006B11E4">
      <w:r>
        <w:tab/>
      </w:r>
      <w:r>
        <w:tab/>
      </w:r>
      <w:r>
        <w:tab/>
      </w:r>
    </w:p>
    <w:p w14:paraId="3C18D4C0" w14:textId="77777777" w:rsidR="006B11E4" w:rsidRDefault="006B11E4" w:rsidP="006B11E4">
      <w:r>
        <w:tab/>
      </w:r>
      <w:r>
        <w:tab/>
        <w:t>}</w:t>
      </w:r>
    </w:p>
    <w:p w14:paraId="1FA6A7CA" w14:textId="77777777" w:rsidR="006B11E4" w:rsidRDefault="006B11E4" w:rsidP="006B11E4">
      <w:r>
        <w:tab/>
        <w:t>}</w:t>
      </w:r>
    </w:p>
    <w:p w14:paraId="577FA249" w14:textId="77777777" w:rsidR="006B11E4" w:rsidRDefault="006B11E4" w:rsidP="006B11E4">
      <w:r>
        <w:t>}</w:t>
      </w:r>
    </w:p>
    <w:p w14:paraId="5681A34F" w14:textId="77777777" w:rsidR="006B11E4" w:rsidRDefault="006B11E4" w:rsidP="006B11E4"/>
    <w:p w14:paraId="4662F0E7" w14:textId="77777777" w:rsidR="006B11E4" w:rsidRDefault="006B11E4" w:rsidP="006B11E4"/>
    <w:p w14:paraId="5CC0BAA3" w14:textId="77777777" w:rsidR="006B11E4" w:rsidRDefault="006B11E4" w:rsidP="006B11E4">
      <w:r>
        <w:t>void Cross::writeResults(std::ofstream &amp;results, int replicate, int generation)</w:t>
      </w:r>
    </w:p>
    <w:p w14:paraId="68C4EE8E" w14:textId="77777777" w:rsidR="006B11E4" w:rsidRDefault="006B11E4" w:rsidP="006B11E4">
      <w:r>
        <w:t>{</w:t>
      </w:r>
    </w:p>
    <w:p w14:paraId="6600BAA4" w14:textId="77777777" w:rsidR="006B11E4" w:rsidRDefault="006B11E4" w:rsidP="006B11E4">
      <w:r>
        <w:tab/>
        <w:t>results &lt;&lt; n_loci &lt;&lt; "\t";</w:t>
      </w:r>
    </w:p>
    <w:p w14:paraId="4505057D" w14:textId="77777777" w:rsidR="006B11E4" w:rsidRDefault="006B11E4" w:rsidP="006B11E4">
      <w:r>
        <w:tab/>
        <w:t>results &lt;&lt; replicate &lt;&lt; "\t";</w:t>
      </w:r>
    </w:p>
    <w:p w14:paraId="6CB05311" w14:textId="77777777" w:rsidR="006B11E4" w:rsidRDefault="006B11E4" w:rsidP="006B11E4">
      <w:r>
        <w:tab/>
        <w:t>results &lt;&lt; generation &lt;&lt; "\t";</w:t>
      </w:r>
    </w:p>
    <w:p w14:paraId="436F9808" w14:textId="77777777" w:rsidR="006B11E4" w:rsidRDefault="006B11E4" w:rsidP="006B11E4">
      <w:r>
        <w:tab/>
        <w:t>results &lt;&lt; HaploidMale.size() &lt;&lt; "\t";</w:t>
      </w:r>
    </w:p>
    <w:p w14:paraId="2B283144" w14:textId="77777777" w:rsidR="006B11E4" w:rsidRDefault="006B11E4" w:rsidP="006B11E4">
      <w:r>
        <w:tab/>
        <w:t>results &lt;&lt; DiploidMale.size() &lt;&lt; "\t";</w:t>
      </w:r>
    </w:p>
    <w:p w14:paraId="3FF6C6AF" w14:textId="77777777" w:rsidR="006B11E4" w:rsidRDefault="006B11E4" w:rsidP="006B11E4">
      <w:r>
        <w:lastRenderedPageBreak/>
        <w:tab/>
        <w:t>results &lt;&lt; DiploidFemale.size() &lt;&lt; "\t";</w:t>
      </w:r>
    </w:p>
    <w:p w14:paraId="7930FE43" w14:textId="77777777" w:rsidR="006B11E4" w:rsidRDefault="006B11E4" w:rsidP="006B11E4">
      <w:r>
        <w:tab/>
        <w:t>results &lt;&lt; std::endl;</w:t>
      </w:r>
    </w:p>
    <w:p w14:paraId="7EB9E396" w14:textId="33E28BB2" w:rsidR="00123974" w:rsidRDefault="006B11E4" w:rsidP="006B11E4">
      <w:r>
        <w:t>}</w:t>
      </w:r>
    </w:p>
    <w:p w14:paraId="1515EA28" w14:textId="04C4C6BE" w:rsidR="006B11E4" w:rsidRDefault="006B11E4" w:rsidP="006B11E4"/>
    <w:p w14:paraId="68E2BA04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7A8F88A6" w14:textId="4146E9D2" w:rsidR="006B11E4" w:rsidRDefault="006B11E4" w:rsidP="006B11E4">
      <w:r>
        <w:t>Below is Cross.h</w:t>
      </w:r>
    </w:p>
    <w:p w14:paraId="5D0713E7" w14:textId="73937229" w:rsidR="006B11E4" w:rsidRDefault="006B11E4" w:rsidP="006B11E4">
      <w:r>
        <w:t>--------------------------------------------------------------------------------------------------------------------------</w:t>
      </w:r>
    </w:p>
    <w:p w14:paraId="276780EF" w14:textId="77777777" w:rsidR="006B11E4" w:rsidRDefault="006B11E4" w:rsidP="006B11E4">
      <w:r>
        <w:t>#pragma once</w:t>
      </w:r>
    </w:p>
    <w:p w14:paraId="48CA1D2D" w14:textId="77777777" w:rsidR="006B11E4" w:rsidRDefault="006B11E4" w:rsidP="006B11E4">
      <w:r>
        <w:t>#include "Individual.h"</w:t>
      </w:r>
    </w:p>
    <w:p w14:paraId="0CCE24B6" w14:textId="77777777" w:rsidR="006B11E4" w:rsidRDefault="006B11E4" w:rsidP="006B11E4">
      <w:r>
        <w:t>#include "randomnumbers.h"</w:t>
      </w:r>
    </w:p>
    <w:p w14:paraId="5B631A08" w14:textId="77777777" w:rsidR="006B11E4" w:rsidRDefault="006B11E4" w:rsidP="006B11E4">
      <w:r>
        <w:t>#include &lt;vector&gt;</w:t>
      </w:r>
    </w:p>
    <w:p w14:paraId="03EA7C6D" w14:textId="77777777" w:rsidR="006B11E4" w:rsidRDefault="006B11E4" w:rsidP="006B11E4">
      <w:r>
        <w:t>#include &lt;fstream&gt;</w:t>
      </w:r>
    </w:p>
    <w:p w14:paraId="55B41B11" w14:textId="77777777" w:rsidR="006B11E4" w:rsidRDefault="006B11E4" w:rsidP="006B11E4"/>
    <w:p w14:paraId="797F413A" w14:textId="77777777" w:rsidR="006B11E4" w:rsidRDefault="006B11E4" w:rsidP="006B11E4">
      <w:r>
        <w:t>class Cross</w:t>
      </w:r>
    </w:p>
    <w:p w14:paraId="21F6370C" w14:textId="77777777" w:rsidR="006B11E4" w:rsidRDefault="006B11E4" w:rsidP="006B11E4">
      <w:r>
        <w:t>{</w:t>
      </w:r>
    </w:p>
    <w:p w14:paraId="7DAA8D44" w14:textId="77777777" w:rsidR="006B11E4" w:rsidRDefault="006B11E4" w:rsidP="006B11E4">
      <w:r>
        <w:t>public:</w:t>
      </w:r>
    </w:p>
    <w:p w14:paraId="12FA559A" w14:textId="77777777" w:rsidR="006B11E4" w:rsidRDefault="006B11E4" w:rsidP="006B11E4">
      <w:r>
        <w:tab/>
        <w:t>// constructors</w:t>
      </w:r>
    </w:p>
    <w:p w14:paraId="28B2BE01" w14:textId="77777777" w:rsidR="006B11E4" w:rsidRDefault="006B11E4" w:rsidP="006B11E4">
      <w:r>
        <w:tab/>
        <w:t>Cross() = default;</w:t>
      </w:r>
    </w:p>
    <w:p w14:paraId="6C2FE3A8" w14:textId="77777777" w:rsidR="006B11E4" w:rsidRDefault="006B11E4" w:rsidP="006B11E4">
      <w:r>
        <w:tab/>
        <w:t>Cross(Individual Mom, Individual Dad, int nHaploid, int nDiploid); // Brother-sister cross function</w:t>
      </w:r>
    </w:p>
    <w:p w14:paraId="043DA630" w14:textId="77777777" w:rsidR="006B11E4" w:rsidRDefault="006B11E4" w:rsidP="006B11E4">
      <w:r>
        <w:tab/>
        <w:t>Cross(Individual Mom, int nHaploid, int nDiploid); // Mother-son cross function</w:t>
      </w:r>
    </w:p>
    <w:p w14:paraId="4C1D202E" w14:textId="77777777" w:rsidR="006B11E4" w:rsidRDefault="006B11E4" w:rsidP="006B11E4"/>
    <w:p w14:paraId="14686D04" w14:textId="77777777" w:rsidR="006B11E4" w:rsidRDefault="006B11E4" w:rsidP="006B11E4">
      <w:r>
        <w:tab/>
        <w:t>// traits</w:t>
      </w:r>
    </w:p>
    <w:p w14:paraId="052ADFF0" w14:textId="77777777" w:rsidR="006B11E4" w:rsidRDefault="006B11E4" w:rsidP="006B11E4">
      <w:r>
        <w:tab/>
        <w:t>std::vector&lt;Individual&gt; HaploidMale;</w:t>
      </w:r>
    </w:p>
    <w:p w14:paraId="58DDB77A" w14:textId="77777777" w:rsidR="006B11E4" w:rsidRDefault="006B11E4" w:rsidP="006B11E4">
      <w:r>
        <w:tab/>
        <w:t>std::vector&lt;Individual&gt; DiploidMale;</w:t>
      </w:r>
    </w:p>
    <w:p w14:paraId="4CD4B37D" w14:textId="77777777" w:rsidR="006B11E4" w:rsidRDefault="006B11E4" w:rsidP="006B11E4">
      <w:r>
        <w:tab/>
        <w:t>std::vector&lt;Individual&gt; DiploidFemale;</w:t>
      </w:r>
    </w:p>
    <w:p w14:paraId="16F69908" w14:textId="77777777" w:rsidR="006B11E4" w:rsidRDefault="006B11E4" w:rsidP="006B11E4"/>
    <w:p w14:paraId="0D597A7C" w14:textId="77777777" w:rsidR="006B11E4" w:rsidRDefault="006B11E4" w:rsidP="006B11E4">
      <w:r>
        <w:tab/>
        <w:t>// functions</w:t>
      </w:r>
    </w:p>
    <w:p w14:paraId="3CBCB1D3" w14:textId="77777777" w:rsidR="006B11E4" w:rsidRDefault="006B11E4" w:rsidP="006B11E4">
      <w:r>
        <w:tab/>
        <w:t>void writeResults(std::ofstream &amp;results, int replicate, int generation);</w:t>
      </w:r>
    </w:p>
    <w:p w14:paraId="48D2A255" w14:textId="39D9A716" w:rsidR="006B11E4" w:rsidRDefault="006B11E4" w:rsidP="006B11E4">
      <w:r>
        <w:t>};</w:t>
      </w:r>
    </w:p>
    <w:p w14:paraId="6DEBC1B1" w14:textId="0872A72E" w:rsidR="006B11E4" w:rsidRDefault="006B11E4" w:rsidP="006B11E4"/>
    <w:p w14:paraId="38466ECD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01158F0F" w14:textId="0B6DBB09" w:rsidR="006B11E4" w:rsidRDefault="006B11E4" w:rsidP="006B11E4">
      <w:r>
        <w:t xml:space="preserve">Below is </w:t>
      </w:r>
      <w:r>
        <w:t>Family.cpp</w:t>
      </w:r>
    </w:p>
    <w:p w14:paraId="331DEB19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53788CCC" w14:textId="77777777" w:rsidR="006B11E4" w:rsidRDefault="006B11E4" w:rsidP="006B11E4">
      <w:r>
        <w:t>#include "Family.h"</w:t>
      </w:r>
    </w:p>
    <w:p w14:paraId="52BE58E2" w14:textId="77777777" w:rsidR="006B11E4" w:rsidRDefault="006B11E4" w:rsidP="006B11E4">
      <w:r>
        <w:t>#include "Cross.h"</w:t>
      </w:r>
    </w:p>
    <w:p w14:paraId="6B64A9B8" w14:textId="77777777" w:rsidR="006B11E4" w:rsidRDefault="006B11E4" w:rsidP="006B11E4">
      <w:r>
        <w:t>#include "utils.h"</w:t>
      </w:r>
    </w:p>
    <w:p w14:paraId="0FCFECF6" w14:textId="77777777" w:rsidR="006B11E4" w:rsidRDefault="006B11E4" w:rsidP="006B11E4">
      <w:r>
        <w:t>#include &lt;array&gt;</w:t>
      </w:r>
    </w:p>
    <w:p w14:paraId="36C2493F" w14:textId="77777777" w:rsidR="006B11E4" w:rsidRDefault="006B11E4" w:rsidP="006B11E4">
      <w:r>
        <w:t>#include &lt;iostream&gt;</w:t>
      </w:r>
    </w:p>
    <w:p w14:paraId="5680D259" w14:textId="77777777" w:rsidR="006B11E4" w:rsidRDefault="006B11E4" w:rsidP="006B11E4"/>
    <w:p w14:paraId="27127FB8" w14:textId="77777777" w:rsidR="006B11E4" w:rsidRDefault="006B11E4" w:rsidP="006B11E4">
      <w:r>
        <w:t>Family::Family()</w:t>
      </w:r>
    </w:p>
    <w:p w14:paraId="0BBA7217" w14:textId="77777777" w:rsidR="006B11E4" w:rsidRDefault="006B11E4" w:rsidP="006B11E4">
      <w:r>
        <w:t>{</w:t>
      </w:r>
    </w:p>
    <w:p w14:paraId="0AB79155" w14:textId="77777777" w:rsidR="006B11E4" w:rsidRDefault="006B11E4" w:rsidP="006B11E4">
      <w:r>
        <w:tab/>
        <w:t>Individual Patriarch(false);</w:t>
      </w:r>
    </w:p>
    <w:p w14:paraId="3F4F2D77" w14:textId="77777777" w:rsidR="006B11E4" w:rsidRDefault="006B11E4" w:rsidP="006B11E4">
      <w:r>
        <w:tab/>
        <w:t>Individual Matriarch(true);</w:t>
      </w:r>
    </w:p>
    <w:p w14:paraId="5B9001ED" w14:textId="77777777" w:rsidR="006B11E4" w:rsidRDefault="006B11E4" w:rsidP="006B11E4"/>
    <w:p w14:paraId="3EA6B6D1" w14:textId="77777777" w:rsidR="006B11E4" w:rsidRDefault="006B11E4" w:rsidP="006B11E4">
      <w:r>
        <w:tab/>
        <w:t>Dads.push_back(Patriarch);</w:t>
      </w:r>
    </w:p>
    <w:p w14:paraId="1CC041FA" w14:textId="77777777" w:rsidR="006B11E4" w:rsidRDefault="006B11E4" w:rsidP="006B11E4">
      <w:r>
        <w:tab/>
        <w:t>Moms.push_back(Matriarch);</w:t>
      </w:r>
      <w:r>
        <w:tab/>
      </w:r>
    </w:p>
    <w:p w14:paraId="16AFC354" w14:textId="77777777" w:rsidR="006B11E4" w:rsidRDefault="006B11E4" w:rsidP="006B11E4">
      <w:r>
        <w:lastRenderedPageBreak/>
        <w:t>}</w:t>
      </w:r>
    </w:p>
    <w:p w14:paraId="6FE52722" w14:textId="77777777" w:rsidR="006B11E4" w:rsidRDefault="006B11E4" w:rsidP="006B11E4"/>
    <w:p w14:paraId="451B3757" w14:textId="77777777" w:rsidR="006B11E4" w:rsidRDefault="006B11E4" w:rsidP="006B11E4">
      <w:r>
        <w:t>void Family::outcross(std::ofstream &amp;results, int replicate, std::vector&lt; std::vector&lt; int &gt; &gt; offsprings)</w:t>
      </w:r>
    </w:p>
    <w:p w14:paraId="4026E557" w14:textId="77777777" w:rsidR="006B11E4" w:rsidRDefault="006B11E4" w:rsidP="006B11E4">
      <w:r>
        <w:t>{</w:t>
      </w:r>
    </w:p>
    <w:p w14:paraId="2F390130" w14:textId="77777777" w:rsidR="006B11E4" w:rsidRDefault="006B11E4" w:rsidP="006B11E4">
      <w:r>
        <w:tab/>
        <w:t>// Empty vectors for new brother-sister pairs.</w:t>
      </w:r>
    </w:p>
    <w:p w14:paraId="38EF6C53" w14:textId="77777777" w:rsidR="006B11E4" w:rsidRDefault="006B11E4" w:rsidP="006B11E4">
      <w:r>
        <w:tab/>
        <w:t>SelectedDaughters.clear();</w:t>
      </w:r>
    </w:p>
    <w:p w14:paraId="541B767B" w14:textId="77777777" w:rsidR="006B11E4" w:rsidRDefault="006B11E4" w:rsidP="006B11E4">
      <w:r>
        <w:tab/>
        <w:t>SelectedSons.clear();</w:t>
      </w:r>
    </w:p>
    <w:p w14:paraId="3C9D2DB7" w14:textId="77777777" w:rsidR="006B11E4" w:rsidRDefault="006B11E4" w:rsidP="006B11E4"/>
    <w:p w14:paraId="74EFA7EF" w14:textId="77777777" w:rsidR="006B11E4" w:rsidRDefault="006B11E4" w:rsidP="006B11E4">
      <w:r>
        <w:tab/>
        <w:t>// Write function to sample haploid + diploid numbers from value in dataset.</w:t>
      </w:r>
    </w:p>
    <w:p w14:paraId="290A6F97" w14:textId="77777777" w:rsidR="006B11E4" w:rsidRDefault="006B11E4" w:rsidP="006B11E4">
      <w:r>
        <w:tab/>
        <w:t>std::array&lt;int, 2 &gt; offspring = sample_data_file(offsprings, Generation);</w:t>
      </w:r>
    </w:p>
    <w:p w14:paraId="1067BFC3" w14:textId="77777777" w:rsidR="006B11E4" w:rsidRDefault="006B11E4" w:rsidP="006B11E4"/>
    <w:p w14:paraId="77344F63" w14:textId="77777777" w:rsidR="006B11E4" w:rsidRDefault="006B11E4" w:rsidP="006B11E4">
      <w:r>
        <w:tab/>
        <w:t xml:space="preserve">// Have brothers (dads) and sisters (moms) make babies. </w:t>
      </w:r>
    </w:p>
    <w:p w14:paraId="2CD687F8" w14:textId="77777777" w:rsidR="006B11E4" w:rsidRDefault="006B11E4" w:rsidP="006B11E4">
      <w:r>
        <w:tab/>
        <w:t>Cross Cross(Moms[0], Dads[0], offspring[1], offspring[0]);</w:t>
      </w:r>
    </w:p>
    <w:p w14:paraId="3D2B0A70" w14:textId="77777777" w:rsidR="006B11E4" w:rsidRDefault="006B11E4" w:rsidP="006B11E4"/>
    <w:p w14:paraId="373C4042" w14:textId="77777777" w:rsidR="006B11E4" w:rsidRDefault="006B11E4" w:rsidP="006B11E4">
      <w:r>
        <w:tab/>
        <w:t>// Write current generation + counts of haploid male, diploid male &amp; diploid female offspring to results</w:t>
      </w:r>
    </w:p>
    <w:p w14:paraId="1D79E817" w14:textId="77777777" w:rsidR="006B11E4" w:rsidRDefault="006B11E4" w:rsidP="006B11E4">
      <w:r>
        <w:tab/>
        <w:t>Cross.writeResults(results, replicate, Generation);</w:t>
      </w:r>
    </w:p>
    <w:p w14:paraId="68C9721A" w14:textId="77777777" w:rsidR="006B11E4" w:rsidRDefault="006B11E4" w:rsidP="006B11E4"/>
    <w:p w14:paraId="132B2EAF" w14:textId="77777777" w:rsidR="006B11E4" w:rsidRDefault="006B11E4" w:rsidP="006B11E4">
      <w:r>
        <w:tab/>
        <w:t>// From haploid males and diploid females, sample up to n_offspring_pairs_used brother-sister pairs for next generation.</w:t>
      </w:r>
    </w:p>
    <w:p w14:paraId="7AAA9DE0" w14:textId="77777777" w:rsidR="006B11E4" w:rsidRDefault="006B11E4" w:rsidP="006B11E4">
      <w:r>
        <w:tab/>
        <w:t>int j = 0;</w:t>
      </w:r>
    </w:p>
    <w:p w14:paraId="7E77A451" w14:textId="77777777" w:rsidR="006B11E4" w:rsidRDefault="006B11E4" w:rsidP="006B11E4">
      <w:r>
        <w:tab/>
        <w:t>while (j &lt; n_offspring_pairs_used &amp; Cross.DiploidFemale.size() &gt; 0 &amp; Cross.HaploidMale.size() &gt; 0)</w:t>
      </w:r>
    </w:p>
    <w:p w14:paraId="4EE7A0B3" w14:textId="77777777" w:rsidR="006B11E4" w:rsidRDefault="006B11E4" w:rsidP="006B11E4">
      <w:r>
        <w:tab/>
        <w:t>{</w:t>
      </w:r>
    </w:p>
    <w:p w14:paraId="270CD4D0" w14:textId="77777777" w:rsidR="006B11E4" w:rsidRDefault="006B11E4" w:rsidP="006B11E4"/>
    <w:p w14:paraId="324CE49D" w14:textId="77777777" w:rsidR="006B11E4" w:rsidRDefault="006B11E4" w:rsidP="006B11E4">
      <w:r>
        <w:tab/>
      </w:r>
      <w:r>
        <w:tab/>
        <w:t>// Set up discrete distributions to sample offspring, pretty ugly. Ideally this should be outside</w:t>
      </w:r>
    </w:p>
    <w:p w14:paraId="4AEB2597" w14:textId="77777777" w:rsidR="006B11E4" w:rsidRDefault="006B11E4" w:rsidP="006B11E4">
      <w:r>
        <w:tab/>
      </w:r>
      <w:r>
        <w:tab/>
        <w:t>// this while-statement, but then you need to cut out elements from the discrete_distribution. That's</w:t>
      </w:r>
    </w:p>
    <w:p w14:paraId="3A0DE16E" w14:textId="77777777" w:rsidR="006B11E4" w:rsidRDefault="006B11E4" w:rsidP="006B11E4">
      <w:r>
        <w:tab/>
      </w:r>
      <w:r>
        <w:tab/>
        <w:t>// too much of a hassle to write for now. Instead, I just re-make the distro's every time.</w:t>
      </w:r>
    </w:p>
    <w:p w14:paraId="418E0F0E" w14:textId="77777777" w:rsidR="006B11E4" w:rsidRDefault="006B11E4" w:rsidP="006B11E4">
      <w:r>
        <w:tab/>
      </w:r>
      <w:r>
        <w:tab/>
        <w:t>std::vector&lt;double&gt; M;</w:t>
      </w:r>
    </w:p>
    <w:p w14:paraId="01E45A9D" w14:textId="77777777" w:rsidR="006B11E4" w:rsidRDefault="006B11E4" w:rsidP="006B11E4">
      <w:r>
        <w:tab/>
      </w:r>
      <w:r>
        <w:tab/>
        <w:t>std::vector&lt;double&gt; F;</w:t>
      </w:r>
    </w:p>
    <w:p w14:paraId="3074FA4D" w14:textId="77777777" w:rsidR="006B11E4" w:rsidRDefault="006B11E4" w:rsidP="006B11E4">
      <w:r>
        <w:tab/>
      </w:r>
      <w:r>
        <w:tab/>
      </w:r>
    </w:p>
    <w:p w14:paraId="12B31779" w14:textId="77777777" w:rsidR="006B11E4" w:rsidRDefault="006B11E4" w:rsidP="006B11E4">
      <w:r>
        <w:tab/>
      </w:r>
      <w:r>
        <w:tab/>
        <w:t>for (int i = 0; i &lt; Cross.HaploidMale.size(); ++i) { M.push_back(1.0); }</w:t>
      </w:r>
    </w:p>
    <w:p w14:paraId="7B98299C" w14:textId="77777777" w:rsidR="006B11E4" w:rsidRDefault="006B11E4" w:rsidP="006B11E4">
      <w:r>
        <w:tab/>
      </w:r>
      <w:r>
        <w:tab/>
        <w:t>for (int i = 0; i &lt; Cross.DiploidFemale.size(); ++i) { F.push_back(1.0); }</w:t>
      </w:r>
    </w:p>
    <w:p w14:paraId="17814FC4" w14:textId="77777777" w:rsidR="006B11E4" w:rsidRDefault="006B11E4" w:rsidP="006B11E4"/>
    <w:p w14:paraId="56DDE30D" w14:textId="77777777" w:rsidR="006B11E4" w:rsidRDefault="006B11E4" w:rsidP="006B11E4">
      <w:r>
        <w:tab/>
      </w:r>
      <w:r>
        <w:tab/>
        <w:t>std::discrete_distribution&lt;&gt; sampleM(M.begin(), M.end());</w:t>
      </w:r>
    </w:p>
    <w:p w14:paraId="195C4331" w14:textId="77777777" w:rsidR="006B11E4" w:rsidRDefault="006B11E4" w:rsidP="006B11E4">
      <w:r>
        <w:tab/>
      </w:r>
      <w:r>
        <w:tab/>
        <w:t>std::discrete_distribution&lt;&gt; sampleF(F.begin(), F.end());</w:t>
      </w:r>
    </w:p>
    <w:p w14:paraId="038A5DA3" w14:textId="77777777" w:rsidR="006B11E4" w:rsidRDefault="006B11E4" w:rsidP="006B11E4"/>
    <w:p w14:paraId="6E36D77B" w14:textId="77777777" w:rsidR="006B11E4" w:rsidRDefault="006B11E4" w:rsidP="006B11E4">
      <w:r>
        <w:tab/>
      </w:r>
      <w:r>
        <w:tab/>
        <w:t>// Sample new dads + moms.</w:t>
      </w:r>
    </w:p>
    <w:p w14:paraId="48F57C66" w14:textId="77777777" w:rsidR="006B11E4" w:rsidRDefault="006B11E4" w:rsidP="006B11E4">
      <w:r>
        <w:tab/>
      </w:r>
      <w:r>
        <w:tab/>
        <w:t>int dadID = sampleM(rng);</w:t>
      </w:r>
    </w:p>
    <w:p w14:paraId="0CB2327E" w14:textId="77777777" w:rsidR="006B11E4" w:rsidRDefault="006B11E4" w:rsidP="006B11E4">
      <w:r>
        <w:tab/>
      </w:r>
      <w:r>
        <w:tab/>
        <w:t>int momID = sampleF(rng);</w:t>
      </w:r>
    </w:p>
    <w:p w14:paraId="2B47D2A8" w14:textId="77777777" w:rsidR="006B11E4" w:rsidRDefault="006B11E4" w:rsidP="006B11E4"/>
    <w:p w14:paraId="7D694A6C" w14:textId="77777777" w:rsidR="006B11E4" w:rsidRDefault="006B11E4" w:rsidP="006B11E4">
      <w:r>
        <w:tab/>
      </w:r>
      <w:r>
        <w:tab/>
        <w:t>// Store them in 'selected' vectors.</w:t>
      </w:r>
    </w:p>
    <w:p w14:paraId="4B5917CE" w14:textId="77777777" w:rsidR="006B11E4" w:rsidRDefault="006B11E4" w:rsidP="006B11E4">
      <w:r>
        <w:tab/>
      </w:r>
      <w:r>
        <w:tab/>
        <w:t>SelectedSons.push_back(Cross.HaploidMale[dadID]);</w:t>
      </w:r>
    </w:p>
    <w:p w14:paraId="33F31C5E" w14:textId="77777777" w:rsidR="006B11E4" w:rsidRDefault="006B11E4" w:rsidP="006B11E4">
      <w:r>
        <w:lastRenderedPageBreak/>
        <w:tab/>
      </w:r>
      <w:r>
        <w:tab/>
        <w:t>SelectedDaughters.push_back(Cross.DiploidFemale[momID]);</w:t>
      </w:r>
    </w:p>
    <w:p w14:paraId="10941685" w14:textId="77777777" w:rsidR="006B11E4" w:rsidRDefault="006B11E4" w:rsidP="006B11E4"/>
    <w:p w14:paraId="1C30B406" w14:textId="77777777" w:rsidR="006B11E4" w:rsidRDefault="006B11E4" w:rsidP="006B11E4">
      <w:r>
        <w:tab/>
      </w:r>
      <w:r>
        <w:tab/>
        <w:t>// Remove them from the pool of individuals (SAMPLE WITHOUT REPLACEMENT!)</w:t>
      </w:r>
    </w:p>
    <w:p w14:paraId="13771D81" w14:textId="77777777" w:rsidR="006B11E4" w:rsidRDefault="006B11E4" w:rsidP="006B11E4">
      <w:r>
        <w:tab/>
      </w:r>
      <w:r>
        <w:tab/>
        <w:t>Cross.HaploidMale.erase(Cross.HaploidMale.begin() + dadID);</w:t>
      </w:r>
    </w:p>
    <w:p w14:paraId="5BB390BD" w14:textId="77777777" w:rsidR="006B11E4" w:rsidRDefault="006B11E4" w:rsidP="006B11E4">
      <w:r>
        <w:tab/>
      </w:r>
      <w:r>
        <w:tab/>
        <w:t>Cross.DiploidFemale.erase(Cross.DiploidFemale.begin() + momID);</w:t>
      </w:r>
    </w:p>
    <w:p w14:paraId="12C48951" w14:textId="77777777" w:rsidR="006B11E4" w:rsidRDefault="006B11E4" w:rsidP="006B11E4">
      <w:r>
        <w:tab/>
      </w:r>
      <w:r>
        <w:tab/>
        <w:t>++j;</w:t>
      </w:r>
    </w:p>
    <w:p w14:paraId="18D4960F" w14:textId="77777777" w:rsidR="006B11E4" w:rsidRDefault="006B11E4" w:rsidP="006B11E4">
      <w:r>
        <w:tab/>
        <w:t>}</w:t>
      </w:r>
    </w:p>
    <w:p w14:paraId="2E8D88AE" w14:textId="77777777" w:rsidR="006B11E4" w:rsidRDefault="006B11E4" w:rsidP="006B11E4"/>
    <w:p w14:paraId="06C13CC7" w14:textId="77777777" w:rsidR="006B11E4" w:rsidRDefault="006B11E4" w:rsidP="006B11E4">
      <w:r>
        <w:tab/>
        <w:t>swap(SelectedDaughters, Moms);</w:t>
      </w:r>
    </w:p>
    <w:p w14:paraId="3E454F4C" w14:textId="77777777" w:rsidR="006B11E4" w:rsidRDefault="006B11E4" w:rsidP="006B11E4">
      <w:r>
        <w:tab/>
        <w:t>swap(SelectedSons, Dads);</w:t>
      </w:r>
    </w:p>
    <w:p w14:paraId="03FFE883" w14:textId="77777777" w:rsidR="006B11E4" w:rsidRDefault="006B11E4" w:rsidP="006B11E4">
      <w:r>
        <w:tab/>
        <w:t>++Generation;</w:t>
      </w:r>
    </w:p>
    <w:p w14:paraId="0B878B29" w14:textId="77777777" w:rsidR="006B11E4" w:rsidRDefault="006B11E4" w:rsidP="006B11E4">
      <w:r>
        <w:t>}</w:t>
      </w:r>
    </w:p>
    <w:p w14:paraId="69F265C1" w14:textId="77777777" w:rsidR="006B11E4" w:rsidRDefault="006B11E4" w:rsidP="006B11E4"/>
    <w:p w14:paraId="1336905B" w14:textId="77777777" w:rsidR="006B11E4" w:rsidRDefault="006B11E4" w:rsidP="006B11E4"/>
    <w:p w14:paraId="2F4CB479" w14:textId="77777777" w:rsidR="006B11E4" w:rsidRDefault="006B11E4" w:rsidP="006B11E4">
      <w:r>
        <w:t>void Family::reproduceBS(std::ofstream &amp;results, int replicate, std::vector&lt; std::vector&lt; int &gt; &gt; offsprings)</w:t>
      </w:r>
    </w:p>
    <w:p w14:paraId="2CB44F63" w14:textId="77777777" w:rsidR="006B11E4" w:rsidRDefault="006B11E4" w:rsidP="006B11E4">
      <w:r>
        <w:t>{</w:t>
      </w:r>
    </w:p>
    <w:p w14:paraId="1C56631B" w14:textId="77777777" w:rsidR="006B11E4" w:rsidRDefault="006B11E4" w:rsidP="006B11E4">
      <w:r>
        <w:tab/>
        <w:t>// Empty vectors for new brother-sister pairs.</w:t>
      </w:r>
    </w:p>
    <w:p w14:paraId="3924C9FE" w14:textId="77777777" w:rsidR="006B11E4" w:rsidRDefault="006B11E4" w:rsidP="006B11E4">
      <w:r>
        <w:tab/>
        <w:t>SelectedDaughters.clear();</w:t>
      </w:r>
    </w:p>
    <w:p w14:paraId="5365DE2E" w14:textId="77777777" w:rsidR="006B11E4" w:rsidRDefault="006B11E4" w:rsidP="006B11E4">
      <w:r>
        <w:tab/>
        <w:t>SelectedSons.clear();</w:t>
      </w:r>
    </w:p>
    <w:p w14:paraId="06095A70" w14:textId="77777777" w:rsidR="006B11E4" w:rsidRDefault="006B11E4" w:rsidP="006B11E4"/>
    <w:p w14:paraId="2FDF385B" w14:textId="77777777" w:rsidR="006B11E4" w:rsidRDefault="006B11E4" w:rsidP="006B11E4">
      <w:r>
        <w:tab/>
        <w:t>for (int i = 0; i &lt; Moms.size(); ++i)</w:t>
      </w:r>
    </w:p>
    <w:p w14:paraId="2181C158" w14:textId="77777777" w:rsidR="006B11E4" w:rsidRDefault="006B11E4" w:rsidP="006B11E4">
      <w:r>
        <w:tab/>
        <w:t>{</w:t>
      </w:r>
      <w:r>
        <w:tab/>
      </w:r>
    </w:p>
    <w:p w14:paraId="09E30EFC" w14:textId="77777777" w:rsidR="006B11E4" w:rsidRDefault="006B11E4" w:rsidP="006B11E4"/>
    <w:p w14:paraId="66C28DFF" w14:textId="77777777" w:rsidR="006B11E4" w:rsidRDefault="006B11E4" w:rsidP="006B11E4">
      <w:r>
        <w:tab/>
      </w:r>
      <w:r>
        <w:tab/>
      </w:r>
    </w:p>
    <w:p w14:paraId="50CE4F2B" w14:textId="77777777" w:rsidR="006B11E4" w:rsidRDefault="006B11E4" w:rsidP="006B11E4">
      <w:r>
        <w:tab/>
      </w:r>
      <w:r>
        <w:tab/>
        <w:t>// Write function to sample haploid + diploid numbers from value in dataset.</w:t>
      </w:r>
    </w:p>
    <w:p w14:paraId="15C0152B" w14:textId="77777777" w:rsidR="006B11E4" w:rsidRDefault="006B11E4" w:rsidP="006B11E4">
      <w:r>
        <w:tab/>
      </w:r>
      <w:r>
        <w:tab/>
        <w:t>std::array&lt;int, 2 &gt; offspring = sample_data_file(offsprings, Generation);</w:t>
      </w:r>
    </w:p>
    <w:p w14:paraId="04F8BF5B" w14:textId="77777777" w:rsidR="006B11E4" w:rsidRDefault="006B11E4" w:rsidP="006B11E4">
      <w:r>
        <w:tab/>
      </w:r>
      <w:r>
        <w:tab/>
        <w:t xml:space="preserve">// Have brothers (dads) and sisters (moms) make babies. </w:t>
      </w:r>
    </w:p>
    <w:p w14:paraId="55D1CA64" w14:textId="77777777" w:rsidR="006B11E4" w:rsidRDefault="006B11E4" w:rsidP="006B11E4">
      <w:r>
        <w:tab/>
      </w:r>
      <w:r>
        <w:tab/>
        <w:t>Cross Cross(Moms[i], Dads[i], offspring[1], offspring[0]);</w:t>
      </w:r>
    </w:p>
    <w:p w14:paraId="6C4E5157" w14:textId="77777777" w:rsidR="006B11E4" w:rsidRDefault="006B11E4" w:rsidP="006B11E4">
      <w:r>
        <w:tab/>
      </w:r>
      <w:r>
        <w:tab/>
      </w:r>
    </w:p>
    <w:p w14:paraId="13936FD8" w14:textId="77777777" w:rsidR="006B11E4" w:rsidRDefault="006B11E4" w:rsidP="006B11E4">
      <w:r>
        <w:tab/>
      </w:r>
      <w:r>
        <w:tab/>
        <w:t>// Write current generation + counts of haploid male, diploid male &amp; diploid female offspring to results</w:t>
      </w:r>
    </w:p>
    <w:p w14:paraId="1A36610D" w14:textId="77777777" w:rsidR="006B11E4" w:rsidRDefault="006B11E4" w:rsidP="006B11E4">
      <w:r>
        <w:tab/>
      </w:r>
      <w:r>
        <w:tab/>
        <w:t>Cross.writeResults(results, replicate, Generation);</w:t>
      </w:r>
    </w:p>
    <w:p w14:paraId="3335F050" w14:textId="77777777" w:rsidR="006B11E4" w:rsidRDefault="006B11E4" w:rsidP="006B11E4"/>
    <w:p w14:paraId="3750F691" w14:textId="77777777" w:rsidR="006B11E4" w:rsidRDefault="006B11E4" w:rsidP="006B11E4">
      <w:r>
        <w:tab/>
      </w:r>
      <w:r>
        <w:tab/>
      </w:r>
    </w:p>
    <w:p w14:paraId="380FF9C9" w14:textId="77777777" w:rsidR="006B11E4" w:rsidRDefault="006B11E4" w:rsidP="006B11E4">
      <w:r>
        <w:tab/>
      </w:r>
      <w:r>
        <w:tab/>
        <w:t>// From haploid males and diploid females, sample up to n_offspring_pairs_used brother-sister pairs for next generation.</w:t>
      </w:r>
    </w:p>
    <w:p w14:paraId="57EE5714" w14:textId="77777777" w:rsidR="006B11E4" w:rsidRDefault="006B11E4" w:rsidP="006B11E4">
      <w:r>
        <w:tab/>
      </w:r>
      <w:r>
        <w:tab/>
        <w:t>int j = 0;</w:t>
      </w:r>
    </w:p>
    <w:p w14:paraId="6D8F89E8" w14:textId="77777777" w:rsidR="006B11E4" w:rsidRDefault="006B11E4" w:rsidP="006B11E4">
      <w:r>
        <w:tab/>
      </w:r>
      <w:r>
        <w:tab/>
        <w:t>while (j &lt; n_offspring_pairs_used &amp; Cross.DiploidFemale.size() &gt; 0 &amp; Cross.HaploidMale.size() &gt; 0)</w:t>
      </w:r>
    </w:p>
    <w:p w14:paraId="36AA7BD9" w14:textId="77777777" w:rsidR="006B11E4" w:rsidRDefault="006B11E4" w:rsidP="006B11E4">
      <w:r>
        <w:tab/>
      </w:r>
      <w:r>
        <w:tab/>
        <w:t>{</w:t>
      </w:r>
      <w:r>
        <w:tab/>
      </w:r>
    </w:p>
    <w:p w14:paraId="455E0355" w14:textId="77777777" w:rsidR="006B11E4" w:rsidRDefault="006B11E4" w:rsidP="006B11E4">
      <w:r>
        <w:tab/>
      </w:r>
      <w:r>
        <w:tab/>
      </w:r>
      <w:r>
        <w:tab/>
      </w:r>
    </w:p>
    <w:p w14:paraId="42B2A301" w14:textId="77777777" w:rsidR="006B11E4" w:rsidRDefault="006B11E4" w:rsidP="006B11E4">
      <w:r>
        <w:tab/>
      </w:r>
      <w:r>
        <w:tab/>
      </w:r>
      <w:r>
        <w:tab/>
        <w:t>// Set up discrete distributions to sample offspring, pretty ugly. Ideally this should be outside</w:t>
      </w:r>
    </w:p>
    <w:p w14:paraId="5A243002" w14:textId="77777777" w:rsidR="006B11E4" w:rsidRDefault="006B11E4" w:rsidP="006B11E4">
      <w:r>
        <w:tab/>
      </w:r>
      <w:r>
        <w:tab/>
      </w:r>
      <w:r>
        <w:tab/>
        <w:t>// this while-statement, but then you need to cut out elements from the discrete_distribution. That's</w:t>
      </w:r>
    </w:p>
    <w:p w14:paraId="3952A3FA" w14:textId="77777777" w:rsidR="006B11E4" w:rsidRDefault="006B11E4" w:rsidP="006B11E4">
      <w:r>
        <w:lastRenderedPageBreak/>
        <w:tab/>
      </w:r>
      <w:r>
        <w:tab/>
      </w:r>
      <w:r>
        <w:tab/>
        <w:t>// too much of a hassle to write for now. Instead, I just re-make the distro's every time.</w:t>
      </w:r>
    </w:p>
    <w:p w14:paraId="32699333" w14:textId="77777777" w:rsidR="006B11E4" w:rsidRDefault="006B11E4" w:rsidP="006B11E4">
      <w:r>
        <w:tab/>
      </w:r>
      <w:r>
        <w:tab/>
      </w:r>
      <w:r>
        <w:tab/>
        <w:t>std::vector&lt;double&gt; M;</w:t>
      </w:r>
    </w:p>
    <w:p w14:paraId="1740DC27" w14:textId="77777777" w:rsidR="006B11E4" w:rsidRDefault="006B11E4" w:rsidP="006B11E4">
      <w:r>
        <w:tab/>
      </w:r>
      <w:r>
        <w:tab/>
      </w:r>
      <w:r>
        <w:tab/>
        <w:t>std::vector&lt;double&gt; F;</w:t>
      </w:r>
    </w:p>
    <w:p w14:paraId="2E4A88BB" w14:textId="77777777" w:rsidR="006B11E4" w:rsidRDefault="006B11E4" w:rsidP="006B11E4">
      <w:r>
        <w:tab/>
      </w:r>
      <w:r>
        <w:tab/>
      </w:r>
      <w:r>
        <w:tab/>
      </w:r>
    </w:p>
    <w:p w14:paraId="7C6C2920" w14:textId="77777777" w:rsidR="006B11E4" w:rsidRDefault="006B11E4" w:rsidP="006B11E4"/>
    <w:p w14:paraId="5C729D7F" w14:textId="77777777" w:rsidR="006B11E4" w:rsidRDefault="006B11E4" w:rsidP="006B11E4">
      <w:r>
        <w:tab/>
      </w:r>
      <w:r>
        <w:tab/>
      </w:r>
      <w:r>
        <w:tab/>
        <w:t>for (int i = 0; i &lt; Cross.HaploidMale.size(); ++i) { M.push_back(1.0); }</w:t>
      </w:r>
    </w:p>
    <w:p w14:paraId="3410E821" w14:textId="77777777" w:rsidR="006B11E4" w:rsidRDefault="006B11E4" w:rsidP="006B11E4">
      <w:r>
        <w:tab/>
      </w:r>
      <w:r>
        <w:tab/>
      </w:r>
      <w:r>
        <w:tab/>
        <w:t>for (int i = 0; i &lt; Cross.DiploidFemale.size(); ++i) { F.push_back(1.0); }</w:t>
      </w:r>
    </w:p>
    <w:p w14:paraId="07A60F69" w14:textId="77777777" w:rsidR="006B11E4" w:rsidRDefault="006B11E4" w:rsidP="006B11E4"/>
    <w:p w14:paraId="08A9E552" w14:textId="77777777" w:rsidR="006B11E4" w:rsidRDefault="006B11E4" w:rsidP="006B11E4">
      <w:r>
        <w:tab/>
      </w:r>
      <w:r>
        <w:tab/>
      </w:r>
      <w:r>
        <w:tab/>
        <w:t>std::discrete_distribution&lt;&gt; sampleM(M.begin(), M.end());</w:t>
      </w:r>
    </w:p>
    <w:p w14:paraId="78CF3AC6" w14:textId="77777777" w:rsidR="006B11E4" w:rsidRDefault="006B11E4" w:rsidP="006B11E4">
      <w:r>
        <w:tab/>
      </w:r>
      <w:r>
        <w:tab/>
      </w:r>
      <w:r>
        <w:tab/>
        <w:t>std::discrete_distribution&lt;&gt; sampleF(F.begin(), F.end());</w:t>
      </w:r>
    </w:p>
    <w:p w14:paraId="410EC2C7" w14:textId="77777777" w:rsidR="006B11E4" w:rsidRDefault="006B11E4" w:rsidP="006B11E4">
      <w:r>
        <w:tab/>
      </w:r>
      <w:r>
        <w:tab/>
      </w:r>
      <w:r>
        <w:tab/>
      </w:r>
    </w:p>
    <w:p w14:paraId="6E532814" w14:textId="77777777" w:rsidR="006B11E4" w:rsidRDefault="006B11E4" w:rsidP="006B11E4">
      <w:r>
        <w:tab/>
      </w:r>
      <w:r>
        <w:tab/>
      </w:r>
      <w:r>
        <w:tab/>
        <w:t>// Sample new dads + moms.</w:t>
      </w:r>
    </w:p>
    <w:p w14:paraId="073574AA" w14:textId="77777777" w:rsidR="006B11E4" w:rsidRDefault="006B11E4" w:rsidP="006B11E4">
      <w:r>
        <w:tab/>
      </w:r>
      <w:r>
        <w:tab/>
      </w:r>
      <w:r>
        <w:tab/>
        <w:t>int dadID = sampleM(rng);</w:t>
      </w:r>
    </w:p>
    <w:p w14:paraId="28C958BA" w14:textId="77777777" w:rsidR="006B11E4" w:rsidRDefault="006B11E4" w:rsidP="006B11E4">
      <w:r>
        <w:tab/>
      </w:r>
      <w:r>
        <w:tab/>
      </w:r>
      <w:r>
        <w:tab/>
        <w:t>int momID = sampleF(rng);</w:t>
      </w:r>
    </w:p>
    <w:p w14:paraId="4F5DAF89" w14:textId="77777777" w:rsidR="006B11E4" w:rsidRDefault="006B11E4" w:rsidP="006B11E4">
      <w:r>
        <w:tab/>
      </w:r>
      <w:r>
        <w:tab/>
      </w:r>
      <w:r>
        <w:tab/>
      </w:r>
    </w:p>
    <w:p w14:paraId="5823FE0C" w14:textId="77777777" w:rsidR="006B11E4" w:rsidRDefault="006B11E4" w:rsidP="006B11E4">
      <w:r>
        <w:tab/>
      </w:r>
      <w:r>
        <w:tab/>
      </w:r>
      <w:r>
        <w:tab/>
        <w:t>// Store them in 'selected' vectors.</w:t>
      </w:r>
    </w:p>
    <w:p w14:paraId="77D6060C" w14:textId="77777777" w:rsidR="006B11E4" w:rsidRDefault="006B11E4" w:rsidP="006B11E4">
      <w:r>
        <w:tab/>
      </w:r>
      <w:r>
        <w:tab/>
      </w:r>
      <w:r>
        <w:tab/>
        <w:t>SelectedSons.push_back(Cross.HaploidMale[dadID]);</w:t>
      </w:r>
    </w:p>
    <w:p w14:paraId="68B2E594" w14:textId="77777777" w:rsidR="006B11E4" w:rsidRDefault="006B11E4" w:rsidP="006B11E4">
      <w:r>
        <w:tab/>
      </w:r>
      <w:r>
        <w:tab/>
      </w:r>
      <w:r>
        <w:tab/>
        <w:t>SelectedDaughters.push_back(Cross.DiploidFemale[momID]);</w:t>
      </w:r>
    </w:p>
    <w:p w14:paraId="321E5C46" w14:textId="77777777" w:rsidR="006B11E4" w:rsidRDefault="006B11E4" w:rsidP="006B11E4">
      <w:r>
        <w:tab/>
      </w:r>
      <w:r>
        <w:tab/>
      </w:r>
      <w:r>
        <w:tab/>
      </w:r>
    </w:p>
    <w:p w14:paraId="51C6A66C" w14:textId="77777777" w:rsidR="006B11E4" w:rsidRDefault="006B11E4" w:rsidP="006B11E4">
      <w:r>
        <w:tab/>
      </w:r>
      <w:r>
        <w:tab/>
      </w:r>
      <w:r>
        <w:tab/>
        <w:t>// Remove them from the pool of individuals (SAMPLE WITHOUT REPLACEMENT!)</w:t>
      </w:r>
    </w:p>
    <w:p w14:paraId="4CEB5187" w14:textId="77777777" w:rsidR="006B11E4" w:rsidRDefault="006B11E4" w:rsidP="006B11E4">
      <w:r>
        <w:tab/>
      </w:r>
      <w:r>
        <w:tab/>
      </w:r>
      <w:r>
        <w:tab/>
        <w:t>Cross.HaploidMale.erase(Cross.HaploidMale.begin() + dadID);</w:t>
      </w:r>
    </w:p>
    <w:p w14:paraId="7AA38F24" w14:textId="77777777" w:rsidR="006B11E4" w:rsidRDefault="006B11E4" w:rsidP="006B11E4">
      <w:r>
        <w:tab/>
      </w:r>
      <w:r>
        <w:tab/>
      </w:r>
      <w:r>
        <w:tab/>
        <w:t>Cross.DiploidFemale.erase(Cross.DiploidFemale.begin() + momID);</w:t>
      </w:r>
    </w:p>
    <w:p w14:paraId="6FB755E1" w14:textId="77777777" w:rsidR="006B11E4" w:rsidRDefault="006B11E4" w:rsidP="006B11E4">
      <w:r>
        <w:tab/>
      </w:r>
      <w:r>
        <w:tab/>
      </w:r>
      <w:r>
        <w:tab/>
        <w:t>++j;</w:t>
      </w:r>
    </w:p>
    <w:p w14:paraId="6766980A" w14:textId="77777777" w:rsidR="006B11E4" w:rsidRDefault="006B11E4" w:rsidP="006B11E4">
      <w:r>
        <w:tab/>
      </w:r>
      <w:r>
        <w:tab/>
        <w:t>}</w:t>
      </w:r>
      <w:r>
        <w:tab/>
      </w:r>
      <w:r>
        <w:tab/>
      </w:r>
      <w:r>
        <w:tab/>
      </w:r>
    </w:p>
    <w:p w14:paraId="65E3A8D9" w14:textId="77777777" w:rsidR="006B11E4" w:rsidRDefault="006B11E4" w:rsidP="006B11E4">
      <w:r>
        <w:tab/>
        <w:t>}</w:t>
      </w:r>
    </w:p>
    <w:p w14:paraId="69D17847" w14:textId="77777777" w:rsidR="006B11E4" w:rsidRDefault="006B11E4" w:rsidP="006B11E4">
      <w:r>
        <w:tab/>
        <w:t>swap(SelectedDaughters, Moms);</w:t>
      </w:r>
    </w:p>
    <w:p w14:paraId="240027C4" w14:textId="77777777" w:rsidR="006B11E4" w:rsidRDefault="006B11E4" w:rsidP="006B11E4">
      <w:r>
        <w:tab/>
        <w:t>swap(SelectedSons, Dads);</w:t>
      </w:r>
    </w:p>
    <w:p w14:paraId="35025A3A" w14:textId="77777777" w:rsidR="006B11E4" w:rsidRDefault="006B11E4" w:rsidP="006B11E4">
      <w:r>
        <w:tab/>
        <w:t>++Generation;</w:t>
      </w:r>
    </w:p>
    <w:p w14:paraId="364C3C9C" w14:textId="77777777" w:rsidR="006B11E4" w:rsidRDefault="006B11E4" w:rsidP="006B11E4">
      <w:r>
        <w:t>}</w:t>
      </w:r>
    </w:p>
    <w:p w14:paraId="25BE08D6" w14:textId="77777777" w:rsidR="006B11E4" w:rsidRDefault="006B11E4" w:rsidP="006B11E4"/>
    <w:p w14:paraId="0665BD42" w14:textId="77777777" w:rsidR="006B11E4" w:rsidRDefault="006B11E4" w:rsidP="006B11E4">
      <w:r>
        <w:t>void Family::reproduceMS(std::ofstream &amp;results, int replicate, std::vector&lt; std::vector&lt; int &gt; &gt; offsprings)</w:t>
      </w:r>
    </w:p>
    <w:p w14:paraId="081A3358" w14:textId="77777777" w:rsidR="006B11E4" w:rsidRDefault="006B11E4" w:rsidP="006B11E4">
      <w:r>
        <w:t>{</w:t>
      </w:r>
    </w:p>
    <w:p w14:paraId="70306A71" w14:textId="77777777" w:rsidR="006B11E4" w:rsidRDefault="006B11E4" w:rsidP="006B11E4">
      <w:r>
        <w:tab/>
        <w:t>// Empty vectors for new brother-sister pairs.</w:t>
      </w:r>
    </w:p>
    <w:p w14:paraId="0C706917" w14:textId="77777777" w:rsidR="006B11E4" w:rsidRDefault="006B11E4" w:rsidP="006B11E4">
      <w:r>
        <w:tab/>
        <w:t>SelectedDaughters.clear();</w:t>
      </w:r>
    </w:p>
    <w:p w14:paraId="4F7C4A88" w14:textId="77777777" w:rsidR="006B11E4" w:rsidRDefault="006B11E4" w:rsidP="006B11E4">
      <w:r>
        <w:tab/>
        <w:t>SelectedSons.clear();</w:t>
      </w:r>
    </w:p>
    <w:p w14:paraId="6E441F91" w14:textId="77777777" w:rsidR="006B11E4" w:rsidRDefault="006B11E4" w:rsidP="006B11E4"/>
    <w:p w14:paraId="467BE78D" w14:textId="77777777" w:rsidR="006B11E4" w:rsidRDefault="006B11E4" w:rsidP="006B11E4">
      <w:r>
        <w:tab/>
        <w:t>for (int i = 0; i &lt; Moms.size(); ++i)</w:t>
      </w:r>
    </w:p>
    <w:p w14:paraId="1A6ED907" w14:textId="77777777" w:rsidR="006B11E4" w:rsidRDefault="006B11E4" w:rsidP="006B11E4">
      <w:r>
        <w:tab/>
        <w:t>{</w:t>
      </w:r>
    </w:p>
    <w:p w14:paraId="29889BFD" w14:textId="77777777" w:rsidR="006B11E4" w:rsidRDefault="006B11E4" w:rsidP="006B11E4"/>
    <w:p w14:paraId="78D50675" w14:textId="77777777" w:rsidR="006B11E4" w:rsidRDefault="006B11E4" w:rsidP="006B11E4">
      <w:r>
        <w:tab/>
      </w:r>
      <w:r>
        <w:tab/>
        <w:t>// Write function to sample haploid + diploid numbers from value in dataset.</w:t>
      </w:r>
    </w:p>
    <w:p w14:paraId="1F65B6A2" w14:textId="77777777" w:rsidR="006B11E4" w:rsidRDefault="006B11E4" w:rsidP="006B11E4">
      <w:r>
        <w:tab/>
      </w:r>
      <w:r>
        <w:tab/>
        <w:t>std::array&lt;int, 2 &gt; offspring = sample_data_file(offsprings, Generation);</w:t>
      </w:r>
    </w:p>
    <w:p w14:paraId="1C1C2FB5" w14:textId="77777777" w:rsidR="006B11E4" w:rsidRDefault="006B11E4" w:rsidP="006B11E4"/>
    <w:p w14:paraId="005EF7D8" w14:textId="77777777" w:rsidR="006B11E4" w:rsidRDefault="006B11E4" w:rsidP="006B11E4">
      <w:r>
        <w:tab/>
      </w:r>
      <w:r>
        <w:tab/>
        <w:t xml:space="preserve">// Have moms babies (sons are not simulated but simply 'sons' are sampled as gametes from the mother on-the-go. </w:t>
      </w:r>
    </w:p>
    <w:p w14:paraId="5656B8B6" w14:textId="77777777" w:rsidR="006B11E4" w:rsidRDefault="006B11E4" w:rsidP="006B11E4">
      <w:r>
        <w:lastRenderedPageBreak/>
        <w:tab/>
      </w:r>
      <w:r>
        <w:tab/>
        <w:t>Cross Cross(Moms[i], offspring[1], offspring[0]);</w:t>
      </w:r>
    </w:p>
    <w:p w14:paraId="57F91481" w14:textId="77777777" w:rsidR="006B11E4" w:rsidRDefault="006B11E4" w:rsidP="006B11E4"/>
    <w:p w14:paraId="099480CB" w14:textId="77777777" w:rsidR="006B11E4" w:rsidRDefault="006B11E4" w:rsidP="006B11E4"/>
    <w:p w14:paraId="211D9CC0" w14:textId="77777777" w:rsidR="006B11E4" w:rsidRDefault="006B11E4" w:rsidP="006B11E4">
      <w:r>
        <w:tab/>
      </w:r>
      <w:r>
        <w:tab/>
        <w:t>// Write current generation + counts of haploid male, diploid male &amp; diploid female offspring to results</w:t>
      </w:r>
    </w:p>
    <w:p w14:paraId="081343A6" w14:textId="77777777" w:rsidR="006B11E4" w:rsidRDefault="006B11E4" w:rsidP="006B11E4">
      <w:r>
        <w:tab/>
      </w:r>
      <w:r>
        <w:tab/>
        <w:t>Cross.writeResults(results, replicate, Generation);</w:t>
      </w:r>
    </w:p>
    <w:p w14:paraId="6616FF3C" w14:textId="77777777" w:rsidR="006B11E4" w:rsidRDefault="006B11E4" w:rsidP="006B11E4"/>
    <w:p w14:paraId="1B4A8906" w14:textId="77777777" w:rsidR="006B11E4" w:rsidRDefault="006B11E4" w:rsidP="006B11E4"/>
    <w:p w14:paraId="1577780F" w14:textId="77777777" w:rsidR="006B11E4" w:rsidRDefault="006B11E4" w:rsidP="006B11E4">
      <w:r>
        <w:tab/>
      </w:r>
      <w:r>
        <w:tab/>
        <w:t>// From haploid males and diploid females, sample up to n_offspring_pairs_used brother-sister pairs for next generation.</w:t>
      </w:r>
    </w:p>
    <w:p w14:paraId="234598DD" w14:textId="77777777" w:rsidR="006B11E4" w:rsidRDefault="006B11E4" w:rsidP="006B11E4">
      <w:r>
        <w:tab/>
      </w:r>
      <w:r>
        <w:tab/>
        <w:t>int j = 0;</w:t>
      </w:r>
    </w:p>
    <w:p w14:paraId="40061FB7" w14:textId="77777777" w:rsidR="006B11E4" w:rsidRDefault="006B11E4" w:rsidP="006B11E4">
      <w:r>
        <w:tab/>
      </w:r>
      <w:r>
        <w:tab/>
        <w:t>while (j &lt; n_offspring_pairs_used &amp; Cross.DiploidFemale.size() &gt; 0 &amp; Cross.HaploidMale.size() &gt; 0)</w:t>
      </w:r>
    </w:p>
    <w:p w14:paraId="45FB899F" w14:textId="77777777" w:rsidR="006B11E4" w:rsidRDefault="006B11E4" w:rsidP="006B11E4">
      <w:r>
        <w:tab/>
      </w:r>
      <w:r>
        <w:tab/>
        <w:t>{</w:t>
      </w:r>
    </w:p>
    <w:p w14:paraId="5DDB5FF1" w14:textId="77777777" w:rsidR="006B11E4" w:rsidRDefault="006B11E4" w:rsidP="006B11E4"/>
    <w:p w14:paraId="43FC8FD2" w14:textId="77777777" w:rsidR="006B11E4" w:rsidRDefault="006B11E4" w:rsidP="006B11E4">
      <w:r>
        <w:tab/>
      </w:r>
      <w:r>
        <w:tab/>
      </w:r>
      <w:r>
        <w:tab/>
        <w:t>// Set up discrete distributions to sample offspring, pretty ugly. Ideally this should be outside</w:t>
      </w:r>
    </w:p>
    <w:p w14:paraId="4B263B03" w14:textId="77777777" w:rsidR="006B11E4" w:rsidRDefault="006B11E4" w:rsidP="006B11E4">
      <w:r>
        <w:tab/>
      </w:r>
      <w:r>
        <w:tab/>
      </w:r>
      <w:r>
        <w:tab/>
        <w:t>// this while-statement, but then you need to cut out elements from the discrete_distribution. That's</w:t>
      </w:r>
    </w:p>
    <w:p w14:paraId="14B2C61F" w14:textId="77777777" w:rsidR="006B11E4" w:rsidRDefault="006B11E4" w:rsidP="006B11E4">
      <w:r>
        <w:tab/>
      </w:r>
      <w:r>
        <w:tab/>
      </w:r>
      <w:r>
        <w:tab/>
        <w:t>// too much of a hassle to write for now. Instead, I just re-make the distro's every time.</w:t>
      </w:r>
    </w:p>
    <w:p w14:paraId="2967598C" w14:textId="77777777" w:rsidR="006B11E4" w:rsidRDefault="006B11E4" w:rsidP="006B11E4">
      <w:r>
        <w:tab/>
      </w:r>
      <w:r>
        <w:tab/>
      </w:r>
      <w:r>
        <w:tab/>
        <w:t>std::vector&lt;double&gt; M;</w:t>
      </w:r>
    </w:p>
    <w:p w14:paraId="7CE311DE" w14:textId="77777777" w:rsidR="006B11E4" w:rsidRDefault="006B11E4" w:rsidP="006B11E4">
      <w:r>
        <w:tab/>
      </w:r>
      <w:r>
        <w:tab/>
      </w:r>
      <w:r>
        <w:tab/>
        <w:t>std::vector&lt;double&gt; F;</w:t>
      </w:r>
    </w:p>
    <w:p w14:paraId="2E3172D4" w14:textId="77777777" w:rsidR="006B11E4" w:rsidRDefault="006B11E4" w:rsidP="006B11E4"/>
    <w:p w14:paraId="3A0EE830" w14:textId="77777777" w:rsidR="006B11E4" w:rsidRDefault="006B11E4" w:rsidP="006B11E4"/>
    <w:p w14:paraId="68EE439D" w14:textId="77777777" w:rsidR="006B11E4" w:rsidRDefault="006B11E4" w:rsidP="006B11E4">
      <w:r>
        <w:tab/>
      </w:r>
      <w:r>
        <w:tab/>
      </w:r>
      <w:r>
        <w:tab/>
        <w:t>for (int i = 0; i &lt; Cross.HaploidMale.size(); ++i) { M.push_back(1.0); }</w:t>
      </w:r>
    </w:p>
    <w:p w14:paraId="17A4D77F" w14:textId="77777777" w:rsidR="006B11E4" w:rsidRDefault="006B11E4" w:rsidP="006B11E4">
      <w:r>
        <w:tab/>
      </w:r>
      <w:r>
        <w:tab/>
      </w:r>
      <w:r>
        <w:tab/>
        <w:t>for (int i = 0; i &lt; Cross.DiploidFemale.size(); ++i) { F.push_back(1.0); }</w:t>
      </w:r>
    </w:p>
    <w:p w14:paraId="29EBE779" w14:textId="77777777" w:rsidR="006B11E4" w:rsidRDefault="006B11E4" w:rsidP="006B11E4"/>
    <w:p w14:paraId="5A1BD99B" w14:textId="77777777" w:rsidR="006B11E4" w:rsidRDefault="006B11E4" w:rsidP="006B11E4">
      <w:r>
        <w:tab/>
      </w:r>
      <w:r>
        <w:tab/>
      </w:r>
      <w:r>
        <w:tab/>
        <w:t>std::discrete_distribution&lt;&gt; sampleM(M.begin(), M.end());</w:t>
      </w:r>
    </w:p>
    <w:p w14:paraId="7978088A" w14:textId="77777777" w:rsidR="006B11E4" w:rsidRDefault="006B11E4" w:rsidP="006B11E4">
      <w:r>
        <w:tab/>
      </w:r>
      <w:r>
        <w:tab/>
      </w:r>
      <w:r>
        <w:tab/>
        <w:t>std::discrete_distribution&lt;&gt; sampleF(F.begin(), F.end());</w:t>
      </w:r>
    </w:p>
    <w:p w14:paraId="0CEC924B" w14:textId="77777777" w:rsidR="006B11E4" w:rsidRDefault="006B11E4" w:rsidP="006B11E4"/>
    <w:p w14:paraId="6AB4F9F8" w14:textId="77777777" w:rsidR="006B11E4" w:rsidRDefault="006B11E4" w:rsidP="006B11E4">
      <w:r>
        <w:tab/>
      </w:r>
      <w:r>
        <w:tab/>
      </w:r>
      <w:r>
        <w:tab/>
        <w:t>// Sample new dads + moms.</w:t>
      </w:r>
    </w:p>
    <w:p w14:paraId="3BE69E2C" w14:textId="77777777" w:rsidR="006B11E4" w:rsidRDefault="006B11E4" w:rsidP="006B11E4">
      <w:r>
        <w:tab/>
      </w:r>
      <w:r>
        <w:tab/>
      </w:r>
      <w:r>
        <w:tab/>
        <w:t>int dadID = sampleM(rng);</w:t>
      </w:r>
    </w:p>
    <w:p w14:paraId="194EDA39" w14:textId="77777777" w:rsidR="006B11E4" w:rsidRDefault="006B11E4" w:rsidP="006B11E4">
      <w:r>
        <w:tab/>
      </w:r>
      <w:r>
        <w:tab/>
      </w:r>
      <w:r>
        <w:tab/>
        <w:t>int momID = sampleF(rng);</w:t>
      </w:r>
    </w:p>
    <w:p w14:paraId="01168731" w14:textId="77777777" w:rsidR="006B11E4" w:rsidRDefault="006B11E4" w:rsidP="006B11E4"/>
    <w:p w14:paraId="584D050B" w14:textId="77777777" w:rsidR="006B11E4" w:rsidRDefault="006B11E4" w:rsidP="006B11E4">
      <w:r>
        <w:tab/>
      </w:r>
      <w:r>
        <w:tab/>
      </w:r>
      <w:r>
        <w:tab/>
        <w:t>// Store them in 'selected' vectors.</w:t>
      </w:r>
    </w:p>
    <w:p w14:paraId="1DC75137" w14:textId="77777777" w:rsidR="006B11E4" w:rsidRDefault="006B11E4" w:rsidP="006B11E4">
      <w:r>
        <w:tab/>
      </w:r>
      <w:r>
        <w:tab/>
      </w:r>
      <w:r>
        <w:tab/>
        <w:t>SelectedSons.push_back(Cross.HaploidMale[dadID]);</w:t>
      </w:r>
    </w:p>
    <w:p w14:paraId="02835E3C" w14:textId="77777777" w:rsidR="006B11E4" w:rsidRDefault="006B11E4" w:rsidP="006B11E4">
      <w:r>
        <w:tab/>
      </w:r>
      <w:r>
        <w:tab/>
      </w:r>
      <w:r>
        <w:tab/>
        <w:t>SelectedDaughters.push_back(Cross.DiploidFemale[momID]);</w:t>
      </w:r>
    </w:p>
    <w:p w14:paraId="04C2E091" w14:textId="77777777" w:rsidR="006B11E4" w:rsidRDefault="006B11E4" w:rsidP="006B11E4"/>
    <w:p w14:paraId="432DDA11" w14:textId="77777777" w:rsidR="006B11E4" w:rsidRDefault="006B11E4" w:rsidP="006B11E4">
      <w:r>
        <w:tab/>
      </w:r>
      <w:r>
        <w:tab/>
      </w:r>
      <w:r>
        <w:tab/>
        <w:t>// Remove them from the pool of individuals (SAMPLE WITHOUT REPLACEMENT!)</w:t>
      </w:r>
    </w:p>
    <w:p w14:paraId="5113A245" w14:textId="77777777" w:rsidR="006B11E4" w:rsidRDefault="006B11E4" w:rsidP="006B11E4">
      <w:r>
        <w:tab/>
      </w:r>
      <w:r>
        <w:tab/>
      </w:r>
      <w:r>
        <w:tab/>
        <w:t>Cross.HaploidMale.erase(Cross.HaploidMale.begin() + dadID);</w:t>
      </w:r>
    </w:p>
    <w:p w14:paraId="79451564" w14:textId="77777777" w:rsidR="006B11E4" w:rsidRDefault="006B11E4" w:rsidP="006B11E4">
      <w:r>
        <w:tab/>
      </w:r>
      <w:r>
        <w:tab/>
      </w:r>
      <w:r>
        <w:tab/>
        <w:t>Cross.DiploidFemale.erase(Cross.DiploidFemale.begin() + momID);</w:t>
      </w:r>
    </w:p>
    <w:p w14:paraId="6A52A5D8" w14:textId="77777777" w:rsidR="006B11E4" w:rsidRDefault="006B11E4" w:rsidP="006B11E4">
      <w:r>
        <w:tab/>
      </w:r>
      <w:r>
        <w:tab/>
      </w:r>
      <w:r>
        <w:tab/>
        <w:t>++j;</w:t>
      </w:r>
    </w:p>
    <w:p w14:paraId="7FB14DDF" w14:textId="77777777" w:rsidR="006B11E4" w:rsidRDefault="006B11E4" w:rsidP="006B11E4">
      <w:r>
        <w:tab/>
      </w:r>
      <w:r>
        <w:tab/>
        <w:t>}</w:t>
      </w:r>
    </w:p>
    <w:p w14:paraId="50054E42" w14:textId="77777777" w:rsidR="006B11E4" w:rsidRDefault="006B11E4" w:rsidP="006B11E4">
      <w:r>
        <w:tab/>
        <w:t>}</w:t>
      </w:r>
    </w:p>
    <w:p w14:paraId="769829B1" w14:textId="77777777" w:rsidR="006B11E4" w:rsidRDefault="006B11E4" w:rsidP="006B11E4">
      <w:r>
        <w:tab/>
        <w:t>swap(SelectedDaughters, Moms);</w:t>
      </w:r>
    </w:p>
    <w:p w14:paraId="468464D6" w14:textId="77777777" w:rsidR="006B11E4" w:rsidRDefault="006B11E4" w:rsidP="006B11E4">
      <w:r>
        <w:lastRenderedPageBreak/>
        <w:tab/>
        <w:t>swap(SelectedSons, Dads);</w:t>
      </w:r>
    </w:p>
    <w:p w14:paraId="601D3131" w14:textId="77777777" w:rsidR="006B11E4" w:rsidRDefault="006B11E4" w:rsidP="006B11E4">
      <w:r>
        <w:tab/>
        <w:t>++Generation;</w:t>
      </w:r>
    </w:p>
    <w:p w14:paraId="31843733" w14:textId="0BAD021E" w:rsidR="006B11E4" w:rsidRDefault="006B11E4" w:rsidP="006B11E4">
      <w:r>
        <w:t>}</w:t>
      </w:r>
    </w:p>
    <w:p w14:paraId="38619B07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13852F8A" w14:textId="1BAB56F4" w:rsidR="006B11E4" w:rsidRDefault="006B11E4" w:rsidP="006B11E4">
      <w:pPr>
        <w:pBdr>
          <w:bottom w:val="single" w:sz="6" w:space="1" w:color="auto"/>
        </w:pBdr>
      </w:pPr>
      <w:r>
        <w:t>Below is Family.</w:t>
      </w:r>
      <w:r>
        <w:t>h</w:t>
      </w:r>
    </w:p>
    <w:p w14:paraId="3AD3E50B" w14:textId="77777777" w:rsidR="006B11E4" w:rsidRDefault="006B11E4" w:rsidP="006B11E4">
      <w:r>
        <w:t>#pragma once</w:t>
      </w:r>
    </w:p>
    <w:p w14:paraId="6E06AC90" w14:textId="77777777" w:rsidR="006B11E4" w:rsidRDefault="006B11E4" w:rsidP="006B11E4">
      <w:r>
        <w:t>#include "Individual.h"</w:t>
      </w:r>
    </w:p>
    <w:p w14:paraId="1116FACA" w14:textId="77777777" w:rsidR="006B11E4" w:rsidRDefault="006B11E4" w:rsidP="006B11E4">
      <w:r>
        <w:t>#include "Cross.h"</w:t>
      </w:r>
    </w:p>
    <w:p w14:paraId="399FCF35" w14:textId="77777777" w:rsidR="006B11E4" w:rsidRDefault="006B11E4" w:rsidP="006B11E4">
      <w:r>
        <w:t>#include &lt;algorithm&gt;</w:t>
      </w:r>
    </w:p>
    <w:p w14:paraId="42DCE418" w14:textId="77777777" w:rsidR="006B11E4" w:rsidRDefault="006B11E4" w:rsidP="006B11E4">
      <w:r>
        <w:t>#include "randomnumbers.h"</w:t>
      </w:r>
    </w:p>
    <w:p w14:paraId="2F273D45" w14:textId="77777777" w:rsidR="006B11E4" w:rsidRDefault="006B11E4" w:rsidP="006B11E4"/>
    <w:p w14:paraId="0F663DA9" w14:textId="77777777" w:rsidR="006B11E4" w:rsidRDefault="006B11E4" w:rsidP="006B11E4">
      <w:r>
        <w:t>class Family</w:t>
      </w:r>
    </w:p>
    <w:p w14:paraId="60583BB5" w14:textId="77777777" w:rsidR="006B11E4" w:rsidRDefault="006B11E4" w:rsidP="006B11E4">
      <w:r>
        <w:t>{</w:t>
      </w:r>
    </w:p>
    <w:p w14:paraId="33F77B40" w14:textId="77777777" w:rsidR="006B11E4" w:rsidRDefault="006B11E4" w:rsidP="006B11E4">
      <w:r>
        <w:t>public:</w:t>
      </w:r>
    </w:p>
    <w:p w14:paraId="384020B0" w14:textId="77777777" w:rsidR="006B11E4" w:rsidRDefault="006B11E4" w:rsidP="006B11E4">
      <w:r>
        <w:tab/>
        <w:t>// constructor</w:t>
      </w:r>
    </w:p>
    <w:p w14:paraId="0F32E2FF" w14:textId="77777777" w:rsidR="006B11E4" w:rsidRDefault="006B11E4" w:rsidP="006B11E4">
      <w:r>
        <w:tab/>
        <w:t>Family();</w:t>
      </w:r>
    </w:p>
    <w:p w14:paraId="2E3B090F" w14:textId="77777777" w:rsidR="006B11E4" w:rsidRDefault="006B11E4" w:rsidP="006B11E4"/>
    <w:p w14:paraId="29D755AC" w14:textId="77777777" w:rsidR="006B11E4" w:rsidRDefault="006B11E4" w:rsidP="006B11E4">
      <w:r>
        <w:tab/>
        <w:t>// traits</w:t>
      </w:r>
    </w:p>
    <w:p w14:paraId="44FE7D6D" w14:textId="77777777" w:rsidR="006B11E4" w:rsidRDefault="006B11E4" w:rsidP="006B11E4">
      <w:r>
        <w:tab/>
        <w:t>int Generation = 0;</w:t>
      </w:r>
    </w:p>
    <w:p w14:paraId="721EA58C" w14:textId="77777777" w:rsidR="006B11E4" w:rsidRDefault="006B11E4" w:rsidP="006B11E4">
      <w:r>
        <w:tab/>
        <w:t>std::vector&lt;Individual&gt; Moms;</w:t>
      </w:r>
    </w:p>
    <w:p w14:paraId="1CC1DBBB" w14:textId="77777777" w:rsidR="006B11E4" w:rsidRDefault="006B11E4" w:rsidP="006B11E4">
      <w:r>
        <w:tab/>
        <w:t>std::vector&lt;Individual&gt; Dads;</w:t>
      </w:r>
    </w:p>
    <w:p w14:paraId="54174FC0" w14:textId="77777777" w:rsidR="006B11E4" w:rsidRDefault="006B11E4" w:rsidP="006B11E4">
      <w:r>
        <w:tab/>
        <w:t>std::vector&lt;Individual&gt; SelectedDaughters;</w:t>
      </w:r>
    </w:p>
    <w:p w14:paraId="1D5B6925" w14:textId="77777777" w:rsidR="006B11E4" w:rsidRDefault="006B11E4" w:rsidP="006B11E4">
      <w:r>
        <w:tab/>
        <w:t>std::vector&lt;Individual&gt; SelectedSons;</w:t>
      </w:r>
    </w:p>
    <w:p w14:paraId="56DD7599" w14:textId="77777777" w:rsidR="006B11E4" w:rsidRDefault="006B11E4" w:rsidP="006B11E4"/>
    <w:p w14:paraId="08F56187" w14:textId="77777777" w:rsidR="006B11E4" w:rsidRDefault="006B11E4" w:rsidP="006B11E4">
      <w:r>
        <w:tab/>
        <w:t>// functions</w:t>
      </w:r>
    </w:p>
    <w:p w14:paraId="48AB1D95" w14:textId="77777777" w:rsidR="006B11E4" w:rsidRDefault="006B11E4" w:rsidP="006B11E4">
      <w:r>
        <w:tab/>
        <w:t>void outcross(std::ofstream &amp;results, int replicate, std::vector&lt; std::vector&lt; int &gt; &gt; offsprings);</w:t>
      </w:r>
    </w:p>
    <w:p w14:paraId="679AB70A" w14:textId="77777777" w:rsidR="006B11E4" w:rsidRDefault="006B11E4" w:rsidP="006B11E4">
      <w:r>
        <w:tab/>
        <w:t>void reproduceBS(std::ofstream &amp;results, int replicate, std::vector&lt; std::vector&lt; int &gt; &gt; offsprings);</w:t>
      </w:r>
    </w:p>
    <w:p w14:paraId="356CF9A3" w14:textId="77777777" w:rsidR="006B11E4" w:rsidRDefault="006B11E4" w:rsidP="006B11E4">
      <w:r>
        <w:tab/>
        <w:t>void reproduceMS(std::ofstream &amp;results, int replicate, std::vector&lt; std::vector&lt; int &gt; &gt; offsprings);</w:t>
      </w:r>
    </w:p>
    <w:p w14:paraId="15894AE2" w14:textId="30B1B77C" w:rsidR="006B11E4" w:rsidRDefault="006B11E4" w:rsidP="006B11E4">
      <w:r>
        <w:t>};</w:t>
      </w:r>
    </w:p>
    <w:p w14:paraId="267E8D59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600166C6" w14:textId="5F24380A" w:rsidR="006B11E4" w:rsidRDefault="006B11E4" w:rsidP="006B11E4">
      <w:pPr>
        <w:pBdr>
          <w:bottom w:val="single" w:sz="6" w:space="1" w:color="auto"/>
        </w:pBdr>
      </w:pPr>
      <w:r>
        <w:t xml:space="preserve">Below is </w:t>
      </w:r>
      <w:r>
        <w:t>Haplotype</w:t>
      </w:r>
      <w:r>
        <w:t>.cpp</w:t>
      </w:r>
    </w:p>
    <w:p w14:paraId="01F8C0A7" w14:textId="77777777" w:rsidR="000E1D2C" w:rsidRDefault="000E1D2C" w:rsidP="006B11E4"/>
    <w:p w14:paraId="397F0233" w14:textId="6D982CBA" w:rsidR="000E1D2C" w:rsidRDefault="006B11E4" w:rsidP="006B11E4">
      <w:r>
        <w:t>#include "Haplotype.h"</w:t>
      </w:r>
    </w:p>
    <w:p w14:paraId="60850BD5" w14:textId="77777777" w:rsidR="006B11E4" w:rsidRDefault="006B11E4" w:rsidP="006B11E4"/>
    <w:p w14:paraId="6B23E4BC" w14:textId="77777777" w:rsidR="006B11E4" w:rsidRDefault="006B11E4" w:rsidP="006B11E4">
      <w:r>
        <w:t>// Write alleles to a haplotype.</w:t>
      </w:r>
    </w:p>
    <w:p w14:paraId="5B0AF1E3" w14:textId="77777777" w:rsidR="006B11E4" w:rsidRDefault="006B11E4" w:rsidP="006B11E4">
      <w:r>
        <w:t>Haplotype::Haplotype(std::array&lt;int, n_loci&gt; setHaplo)</w:t>
      </w:r>
    </w:p>
    <w:p w14:paraId="4DEE7964" w14:textId="77777777" w:rsidR="006B11E4" w:rsidRDefault="006B11E4" w:rsidP="006B11E4">
      <w:r>
        <w:t>{</w:t>
      </w:r>
    </w:p>
    <w:p w14:paraId="50B3C8B2" w14:textId="77777777" w:rsidR="006B11E4" w:rsidRDefault="006B11E4" w:rsidP="006B11E4">
      <w:r>
        <w:tab/>
        <w:t>for (int i = 0; i &lt; n_loci; ++i)</w:t>
      </w:r>
    </w:p>
    <w:p w14:paraId="1C272690" w14:textId="77777777" w:rsidR="006B11E4" w:rsidRDefault="006B11E4" w:rsidP="006B11E4">
      <w:r>
        <w:tab/>
        <w:t>{</w:t>
      </w:r>
    </w:p>
    <w:p w14:paraId="24FF2A3F" w14:textId="77777777" w:rsidR="006B11E4" w:rsidRDefault="006B11E4" w:rsidP="006B11E4">
      <w:r>
        <w:tab/>
      </w:r>
      <w:r>
        <w:tab/>
        <w:t>Alleles[i] = setHaplo[i];</w:t>
      </w:r>
    </w:p>
    <w:p w14:paraId="6C0474BF" w14:textId="77777777" w:rsidR="006B11E4" w:rsidRDefault="006B11E4" w:rsidP="006B11E4">
      <w:r>
        <w:tab/>
        <w:t>}</w:t>
      </w:r>
    </w:p>
    <w:p w14:paraId="01FFB6A1" w14:textId="77777777" w:rsidR="006B11E4" w:rsidRDefault="006B11E4" w:rsidP="006B11E4">
      <w:r>
        <w:t>}</w:t>
      </w:r>
    </w:p>
    <w:p w14:paraId="4A0E000D" w14:textId="77777777" w:rsidR="006B11E4" w:rsidRDefault="006B11E4" w:rsidP="006B11E4"/>
    <w:p w14:paraId="1624CA18" w14:textId="77777777" w:rsidR="006B11E4" w:rsidRDefault="006B11E4" w:rsidP="006B11E4">
      <w:r>
        <w:t>// Initialize haplotype with all loci have a given locus-specific allele (all loci 0, 1, etc.)</w:t>
      </w:r>
    </w:p>
    <w:p w14:paraId="1C69BD42" w14:textId="77777777" w:rsidR="006B11E4" w:rsidRDefault="006B11E4" w:rsidP="006B11E4">
      <w:r>
        <w:lastRenderedPageBreak/>
        <w:t>// Because alleles don't switch loci, we can have allele 0 at all loci, e.g. a haplotype 0000.</w:t>
      </w:r>
    </w:p>
    <w:p w14:paraId="1F8E4BD8" w14:textId="77777777" w:rsidR="006B11E4" w:rsidRDefault="006B11E4" w:rsidP="006B11E4">
      <w:r>
        <w:t>Haplotype::Haplotype(int setInitialHaplotype)</w:t>
      </w:r>
    </w:p>
    <w:p w14:paraId="31006028" w14:textId="77777777" w:rsidR="006B11E4" w:rsidRDefault="006B11E4" w:rsidP="006B11E4">
      <w:r>
        <w:t>{</w:t>
      </w:r>
    </w:p>
    <w:p w14:paraId="7675AB54" w14:textId="77777777" w:rsidR="006B11E4" w:rsidRDefault="006B11E4" w:rsidP="006B11E4">
      <w:r>
        <w:tab/>
        <w:t>for (size_t i = 0; i &lt; n_loci; ++i)</w:t>
      </w:r>
    </w:p>
    <w:p w14:paraId="1B3ABCB0" w14:textId="77777777" w:rsidR="006B11E4" w:rsidRDefault="006B11E4" w:rsidP="006B11E4">
      <w:r>
        <w:tab/>
        <w:t>{</w:t>
      </w:r>
    </w:p>
    <w:p w14:paraId="3765797D" w14:textId="77777777" w:rsidR="006B11E4" w:rsidRDefault="006B11E4" w:rsidP="006B11E4">
      <w:r>
        <w:tab/>
      </w:r>
      <w:r>
        <w:tab/>
        <w:t>Alleles[i] = setInitialHaplotype;</w:t>
      </w:r>
    </w:p>
    <w:p w14:paraId="4AF28A2D" w14:textId="77777777" w:rsidR="006B11E4" w:rsidRDefault="006B11E4" w:rsidP="006B11E4">
      <w:r>
        <w:tab/>
        <w:t>}</w:t>
      </w:r>
    </w:p>
    <w:p w14:paraId="55ABAB0D" w14:textId="77777777" w:rsidR="006B11E4" w:rsidRDefault="006B11E4" w:rsidP="006B11E4">
      <w:r>
        <w:t>}</w:t>
      </w:r>
    </w:p>
    <w:p w14:paraId="35CDEF3C" w14:textId="77777777" w:rsidR="006B11E4" w:rsidRDefault="006B11E4" w:rsidP="006B11E4"/>
    <w:p w14:paraId="385F9EA6" w14:textId="77777777" w:rsidR="006B11E4" w:rsidRDefault="006B11E4" w:rsidP="006B11E4">
      <w:r>
        <w:t>// Retrieve the entire haplotype in one go.</w:t>
      </w:r>
    </w:p>
    <w:p w14:paraId="47561594" w14:textId="77777777" w:rsidR="006B11E4" w:rsidRDefault="006B11E4" w:rsidP="006B11E4">
      <w:r>
        <w:t xml:space="preserve">std::array&lt;int, n_loci&gt; Haplotype::getHaplotype() </w:t>
      </w:r>
    </w:p>
    <w:p w14:paraId="4C86AF59" w14:textId="77777777" w:rsidR="006B11E4" w:rsidRDefault="006B11E4" w:rsidP="006B11E4">
      <w:r>
        <w:t>{</w:t>
      </w:r>
      <w:r>
        <w:tab/>
      </w:r>
    </w:p>
    <w:p w14:paraId="6601C857" w14:textId="77777777" w:rsidR="006B11E4" w:rsidRDefault="006B11E4" w:rsidP="006B11E4">
      <w:r>
        <w:tab/>
        <w:t>return Alleles;</w:t>
      </w:r>
    </w:p>
    <w:p w14:paraId="6D6F97BB" w14:textId="77777777" w:rsidR="006B11E4" w:rsidRDefault="006B11E4" w:rsidP="006B11E4">
      <w:r>
        <w:t>}</w:t>
      </w:r>
    </w:p>
    <w:p w14:paraId="6D1CD0E0" w14:textId="77777777" w:rsidR="006B11E4" w:rsidRDefault="006B11E4" w:rsidP="006B11E4"/>
    <w:p w14:paraId="0586099B" w14:textId="77777777" w:rsidR="006B11E4" w:rsidRDefault="006B11E4" w:rsidP="006B11E4">
      <w:r>
        <w:t>// Retrieve a single allele from a haplotype.</w:t>
      </w:r>
    </w:p>
    <w:p w14:paraId="022B25E7" w14:textId="77777777" w:rsidR="006B11E4" w:rsidRDefault="006B11E4" w:rsidP="006B11E4">
      <w:r>
        <w:t>int Haplotype::sampleAllele(int Locus)</w:t>
      </w:r>
    </w:p>
    <w:p w14:paraId="4C59B0EF" w14:textId="77777777" w:rsidR="006B11E4" w:rsidRDefault="006B11E4" w:rsidP="006B11E4">
      <w:r>
        <w:t>{</w:t>
      </w:r>
    </w:p>
    <w:p w14:paraId="27E5AC80" w14:textId="77777777" w:rsidR="006B11E4" w:rsidRDefault="006B11E4" w:rsidP="006B11E4">
      <w:r>
        <w:tab/>
        <w:t>return Alleles[Locus];</w:t>
      </w:r>
    </w:p>
    <w:p w14:paraId="16E24E8A" w14:textId="6C09689F" w:rsidR="006B11E4" w:rsidRDefault="006B11E4" w:rsidP="006B11E4">
      <w:r>
        <w:t>}</w:t>
      </w:r>
    </w:p>
    <w:p w14:paraId="3FFF9D9D" w14:textId="77777777" w:rsidR="006B11E4" w:rsidRDefault="006B11E4" w:rsidP="006B11E4"/>
    <w:p w14:paraId="4C9C5FEB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2618A2F9" w14:textId="23DE0597" w:rsidR="006B11E4" w:rsidRDefault="006B11E4" w:rsidP="006B11E4">
      <w:pPr>
        <w:pBdr>
          <w:bottom w:val="single" w:sz="6" w:space="1" w:color="auto"/>
        </w:pBdr>
      </w:pPr>
      <w:r>
        <w:t xml:space="preserve">Below is </w:t>
      </w:r>
      <w:r>
        <w:t>Haplotype</w:t>
      </w:r>
      <w:r>
        <w:t>.</w:t>
      </w:r>
      <w:r>
        <w:t>h</w:t>
      </w:r>
    </w:p>
    <w:p w14:paraId="76045645" w14:textId="1F6E8DC7" w:rsidR="006B11E4" w:rsidRDefault="006B11E4" w:rsidP="006B11E4"/>
    <w:p w14:paraId="6500D77B" w14:textId="77777777" w:rsidR="000E1D2C" w:rsidRDefault="000E1D2C" w:rsidP="000E1D2C">
      <w:r>
        <w:t>#pragma once</w:t>
      </w:r>
    </w:p>
    <w:p w14:paraId="6C5785B0" w14:textId="77777777" w:rsidR="000E1D2C" w:rsidRDefault="000E1D2C" w:rsidP="000E1D2C">
      <w:r>
        <w:t>#include "parameters.h"</w:t>
      </w:r>
    </w:p>
    <w:p w14:paraId="74B0A260" w14:textId="77777777" w:rsidR="000E1D2C" w:rsidRDefault="000E1D2C" w:rsidP="000E1D2C">
      <w:r>
        <w:t>#include &lt;array&gt;</w:t>
      </w:r>
    </w:p>
    <w:p w14:paraId="37523D61" w14:textId="77777777" w:rsidR="000E1D2C" w:rsidRDefault="000E1D2C" w:rsidP="000E1D2C">
      <w:r>
        <w:t>#include &lt;algorithm&gt;</w:t>
      </w:r>
    </w:p>
    <w:p w14:paraId="6909797E" w14:textId="77777777" w:rsidR="000E1D2C" w:rsidRDefault="000E1D2C" w:rsidP="000E1D2C">
      <w:r>
        <w:t xml:space="preserve">#include &lt;optional&gt; </w:t>
      </w:r>
    </w:p>
    <w:p w14:paraId="2B86CD03" w14:textId="77777777" w:rsidR="000E1D2C" w:rsidRDefault="000E1D2C" w:rsidP="000E1D2C"/>
    <w:p w14:paraId="6D73B7B1" w14:textId="77777777" w:rsidR="000E1D2C" w:rsidRDefault="000E1D2C" w:rsidP="000E1D2C">
      <w:r>
        <w:t>class Haplotype {</w:t>
      </w:r>
    </w:p>
    <w:p w14:paraId="0B5AE5B5" w14:textId="77777777" w:rsidR="000E1D2C" w:rsidRDefault="000E1D2C" w:rsidP="000E1D2C">
      <w:r>
        <w:t>public:</w:t>
      </w:r>
    </w:p>
    <w:p w14:paraId="392B1384" w14:textId="77777777" w:rsidR="000E1D2C" w:rsidRDefault="000E1D2C" w:rsidP="000E1D2C">
      <w:r>
        <w:tab/>
        <w:t>// constructors</w:t>
      </w:r>
    </w:p>
    <w:p w14:paraId="449882B9" w14:textId="77777777" w:rsidR="000E1D2C" w:rsidRDefault="000E1D2C" w:rsidP="000E1D2C">
      <w:r>
        <w:tab/>
        <w:t>Haplotype() = default;</w:t>
      </w:r>
    </w:p>
    <w:p w14:paraId="29DBCFE5" w14:textId="77777777" w:rsidR="000E1D2C" w:rsidRDefault="000E1D2C" w:rsidP="000E1D2C">
      <w:r>
        <w:tab/>
        <w:t>Haplotype(std::array&lt;int, n_loci&gt; setHaplo);</w:t>
      </w:r>
    </w:p>
    <w:p w14:paraId="70C3521D" w14:textId="77777777" w:rsidR="000E1D2C" w:rsidRDefault="000E1D2C" w:rsidP="000E1D2C">
      <w:r>
        <w:tab/>
        <w:t>Haplotype(int setInitialHaplotype);</w:t>
      </w:r>
    </w:p>
    <w:p w14:paraId="10321F25" w14:textId="77777777" w:rsidR="000E1D2C" w:rsidRDefault="000E1D2C" w:rsidP="000E1D2C">
      <w:r>
        <w:tab/>
      </w:r>
    </w:p>
    <w:p w14:paraId="6DE1849D" w14:textId="77777777" w:rsidR="000E1D2C" w:rsidRDefault="000E1D2C" w:rsidP="000E1D2C">
      <w:r>
        <w:tab/>
        <w:t>// traits</w:t>
      </w:r>
    </w:p>
    <w:p w14:paraId="7FA96162" w14:textId="77777777" w:rsidR="000E1D2C" w:rsidRDefault="000E1D2C" w:rsidP="000E1D2C">
      <w:r>
        <w:tab/>
        <w:t>std::array&lt;int, n_loci&gt; Alleles = { 0 };</w:t>
      </w:r>
    </w:p>
    <w:p w14:paraId="2009F19A" w14:textId="77777777" w:rsidR="000E1D2C" w:rsidRDefault="000E1D2C" w:rsidP="000E1D2C"/>
    <w:p w14:paraId="3886644E" w14:textId="77777777" w:rsidR="000E1D2C" w:rsidRDefault="000E1D2C" w:rsidP="000E1D2C">
      <w:r>
        <w:tab/>
        <w:t>// functions</w:t>
      </w:r>
    </w:p>
    <w:p w14:paraId="16C2E97E" w14:textId="77777777" w:rsidR="000E1D2C" w:rsidRDefault="000E1D2C" w:rsidP="000E1D2C">
      <w:r>
        <w:tab/>
        <w:t>std::array&lt;int, n_loci&gt; getHaplotype();</w:t>
      </w:r>
    </w:p>
    <w:p w14:paraId="4E84427E" w14:textId="77777777" w:rsidR="000E1D2C" w:rsidRDefault="000E1D2C" w:rsidP="000E1D2C">
      <w:r>
        <w:tab/>
        <w:t>int sampleAllele(int Locus);</w:t>
      </w:r>
    </w:p>
    <w:p w14:paraId="42F7ACB2" w14:textId="77777777" w:rsidR="000E1D2C" w:rsidRDefault="000E1D2C" w:rsidP="000E1D2C">
      <w:r>
        <w:t>};</w:t>
      </w:r>
    </w:p>
    <w:p w14:paraId="6F41D6BE" w14:textId="77777777" w:rsidR="006B11E4" w:rsidRDefault="006B11E4" w:rsidP="006B11E4"/>
    <w:p w14:paraId="02DC186F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3724F7C5" w14:textId="204218C2" w:rsidR="004A6FF9" w:rsidRDefault="006B11E4" w:rsidP="006B11E4">
      <w:pPr>
        <w:pBdr>
          <w:bottom w:val="single" w:sz="6" w:space="1" w:color="auto"/>
        </w:pBdr>
      </w:pPr>
      <w:r>
        <w:t xml:space="preserve">Below is </w:t>
      </w:r>
      <w:r>
        <w:t>Individual</w:t>
      </w:r>
      <w:r>
        <w:t>.cpp</w:t>
      </w:r>
    </w:p>
    <w:p w14:paraId="19CED528" w14:textId="2ED4278A" w:rsidR="000E1D2C" w:rsidRDefault="000E1D2C" w:rsidP="006B11E4"/>
    <w:p w14:paraId="620A8376" w14:textId="77777777" w:rsidR="004A6FF9" w:rsidRDefault="004A6FF9" w:rsidP="004A6FF9">
      <w:r>
        <w:t>#include "Individual.h"</w:t>
      </w:r>
    </w:p>
    <w:p w14:paraId="48622AF2" w14:textId="77777777" w:rsidR="004A6FF9" w:rsidRDefault="004A6FF9" w:rsidP="004A6FF9">
      <w:r>
        <w:t>#include "randomnumbers.h"</w:t>
      </w:r>
    </w:p>
    <w:p w14:paraId="79166106" w14:textId="77777777" w:rsidR="004A6FF9" w:rsidRDefault="004A6FF9" w:rsidP="004A6FF9">
      <w:r>
        <w:t>#include "parameters.h"</w:t>
      </w:r>
    </w:p>
    <w:p w14:paraId="6A951E96" w14:textId="77777777" w:rsidR="004A6FF9" w:rsidRDefault="004A6FF9" w:rsidP="004A6FF9">
      <w:r>
        <w:t>#include &lt;iostream&gt;</w:t>
      </w:r>
    </w:p>
    <w:p w14:paraId="75C3409F" w14:textId="77777777" w:rsidR="004A6FF9" w:rsidRDefault="004A6FF9" w:rsidP="004A6FF9"/>
    <w:p w14:paraId="5E9315B0" w14:textId="77777777" w:rsidR="004A6FF9" w:rsidRDefault="004A6FF9" w:rsidP="004A6FF9">
      <w:r>
        <w:t>// Generator for simulating initial outcross</w:t>
      </w:r>
    </w:p>
    <w:p w14:paraId="4BB3D994" w14:textId="77777777" w:rsidR="004A6FF9" w:rsidRDefault="004A6FF9" w:rsidP="004A6FF9">
      <w:r>
        <w:t>Individual::Individual(bool isGirl)</w:t>
      </w:r>
    </w:p>
    <w:p w14:paraId="4DAED809" w14:textId="77777777" w:rsidR="004A6FF9" w:rsidRDefault="004A6FF9" w:rsidP="004A6FF9">
      <w:r>
        <w:t>{</w:t>
      </w:r>
    </w:p>
    <w:p w14:paraId="47A29FDF" w14:textId="77777777" w:rsidR="004A6FF9" w:rsidRDefault="004A6FF9" w:rsidP="004A6FF9">
      <w:r>
        <w:tab/>
        <w:t>if (isGirl)</w:t>
      </w:r>
    </w:p>
    <w:p w14:paraId="44DBF63E" w14:textId="77777777" w:rsidR="004A6FF9" w:rsidRDefault="004A6FF9" w:rsidP="004A6FF9">
      <w:r>
        <w:tab/>
        <w:t>{</w:t>
      </w:r>
    </w:p>
    <w:p w14:paraId="45828642" w14:textId="77777777" w:rsidR="004A6FF9" w:rsidRDefault="004A6FF9" w:rsidP="004A6FF9">
      <w:r>
        <w:tab/>
      </w:r>
      <w:r>
        <w:tab/>
        <w:t>Maternal = Haplotype(0);</w:t>
      </w:r>
    </w:p>
    <w:p w14:paraId="3B6574BC" w14:textId="77777777" w:rsidR="004A6FF9" w:rsidRDefault="004A6FF9" w:rsidP="004A6FF9">
      <w:r>
        <w:tab/>
      </w:r>
      <w:r>
        <w:tab/>
        <w:t>Paternal = Haplotype(1);</w:t>
      </w:r>
    </w:p>
    <w:p w14:paraId="3E3C1335" w14:textId="77777777" w:rsidR="004A6FF9" w:rsidRDefault="004A6FF9" w:rsidP="004A6FF9">
      <w:r>
        <w:tab/>
      </w:r>
      <w:r>
        <w:tab/>
        <w:t>Ploidy = 2;</w:t>
      </w:r>
      <w:r>
        <w:tab/>
      </w:r>
      <w:r>
        <w:tab/>
      </w:r>
    </w:p>
    <w:p w14:paraId="21B9B9F6" w14:textId="77777777" w:rsidR="004A6FF9" w:rsidRDefault="004A6FF9" w:rsidP="004A6FF9">
      <w:r>
        <w:tab/>
        <w:t xml:space="preserve">} </w:t>
      </w:r>
    </w:p>
    <w:p w14:paraId="6D1FE6CF" w14:textId="77777777" w:rsidR="004A6FF9" w:rsidRDefault="004A6FF9" w:rsidP="004A6FF9">
      <w:r>
        <w:tab/>
        <w:t>else</w:t>
      </w:r>
    </w:p>
    <w:p w14:paraId="7BE6883C" w14:textId="77777777" w:rsidR="004A6FF9" w:rsidRDefault="004A6FF9" w:rsidP="004A6FF9">
      <w:r>
        <w:tab/>
        <w:t>{</w:t>
      </w:r>
    </w:p>
    <w:p w14:paraId="56055B82" w14:textId="77777777" w:rsidR="004A6FF9" w:rsidRDefault="004A6FF9" w:rsidP="004A6FF9">
      <w:r>
        <w:tab/>
      </w:r>
      <w:r>
        <w:tab/>
        <w:t>Maternal = Haplotype(2);</w:t>
      </w:r>
    </w:p>
    <w:p w14:paraId="269471DB" w14:textId="77777777" w:rsidR="004A6FF9" w:rsidRDefault="004A6FF9" w:rsidP="004A6FF9">
      <w:r>
        <w:tab/>
        <w:t>}</w:t>
      </w:r>
    </w:p>
    <w:p w14:paraId="27E09A0E" w14:textId="77777777" w:rsidR="004A6FF9" w:rsidRDefault="004A6FF9" w:rsidP="004A6FF9">
      <w:r>
        <w:tab/>
        <w:t>isFemale = isGirl;</w:t>
      </w:r>
    </w:p>
    <w:p w14:paraId="6E82C71A" w14:textId="77777777" w:rsidR="004A6FF9" w:rsidRDefault="004A6FF9" w:rsidP="004A6FF9"/>
    <w:p w14:paraId="2A1D1D3E" w14:textId="77777777" w:rsidR="004A6FF9" w:rsidRDefault="004A6FF9" w:rsidP="004A6FF9">
      <w:r>
        <w:t>}</w:t>
      </w:r>
    </w:p>
    <w:p w14:paraId="39F7A379" w14:textId="77777777" w:rsidR="004A6FF9" w:rsidRDefault="004A6FF9" w:rsidP="004A6FF9"/>
    <w:p w14:paraId="6C472B87" w14:textId="77777777" w:rsidR="004A6FF9" w:rsidRDefault="004A6FF9" w:rsidP="004A6FF9">
      <w:r>
        <w:t>// Generator for making haploid individuals from sampled gametes (everything except initialisation).</w:t>
      </w:r>
    </w:p>
    <w:p w14:paraId="015DBA54" w14:textId="77777777" w:rsidR="004A6FF9" w:rsidRDefault="004A6FF9" w:rsidP="004A6FF9">
      <w:r>
        <w:t>Individual::Individual(Haplotype fromMom)</w:t>
      </w:r>
    </w:p>
    <w:p w14:paraId="03C1EBBB" w14:textId="77777777" w:rsidR="004A6FF9" w:rsidRDefault="004A6FF9" w:rsidP="004A6FF9">
      <w:r>
        <w:t>{</w:t>
      </w:r>
    </w:p>
    <w:p w14:paraId="417D15CA" w14:textId="77777777" w:rsidR="004A6FF9" w:rsidRDefault="004A6FF9" w:rsidP="004A6FF9">
      <w:r>
        <w:tab/>
        <w:t>Maternal = fromMom;</w:t>
      </w:r>
    </w:p>
    <w:p w14:paraId="76B9B5D6" w14:textId="77777777" w:rsidR="004A6FF9" w:rsidRDefault="004A6FF9" w:rsidP="004A6FF9">
      <w:r>
        <w:t>}</w:t>
      </w:r>
    </w:p>
    <w:p w14:paraId="4D81D052" w14:textId="77777777" w:rsidR="004A6FF9" w:rsidRDefault="004A6FF9" w:rsidP="004A6FF9"/>
    <w:p w14:paraId="0821C41E" w14:textId="77777777" w:rsidR="004A6FF9" w:rsidRDefault="004A6FF9" w:rsidP="004A6FF9">
      <w:r>
        <w:t>// Generator for making diploid individuals from sampled gametes (everything except initialisation).</w:t>
      </w:r>
    </w:p>
    <w:p w14:paraId="126D5CB6" w14:textId="77777777" w:rsidR="004A6FF9" w:rsidRDefault="004A6FF9" w:rsidP="004A6FF9">
      <w:r>
        <w:t>Individual::Individual(Haplotype fromMom, Haplotype fromDad)</w:t>
      </w:r>
    </w:p>
    <w:p w14:paraId="088A733C" w14:textId="77777777" w:rsidR="004A6FF9" w:rsidRDefault="004A6FF9" w:rsidP="004A6FF9">
      <w:r>
        <w:t>{</w:t>
      </w:r>
    </w:p>
    <w:p w14:paraId="4273725A" w14:textId="77777777" w:rsidR="004A6FF9" w:rsidRDefault="004A6FF9" w:rsidP="004A6FF9">
      <w:r>
        <w:tab/>
        <w:t>Maternal = fromMom;</w:t>
      </w:r>
    </w:p>
    <w:p w14:paraId="61F6D151" w14:textId="77777777" w:rsidR="004A6FF9" w:rsidRDefault="004A6FF9" w:rsidP="004A6FF9">
      <w:r>
        <w:tab/>
        <w:t>Paternal = fromDad;</w:t>
      </w:r>
    </w:p>
    <w:p w14:paraId="54C8FC79" w14:textId="77777777" w:rsidR="004A6FF9" w:rsidRDefault="004A6FF9" w:rsidP="004A6FF9">
      <w:r>
        <w:tab/>
        <w:t>Ploidy = 2;</w:t>
      </w:r>
      <w:r>
        <w:tab/>
      </w:r>
    </w:p>
    <w:p w14:paraId="3D8A84F3" w14:textId="77777777" w:rsidR="004A6FF9" w:rsidRDefault="004A6FF9" w:rsidP="004A6FF9">
      <w:r>
        <w:t>}</w:t>
      </w:r>
    </w:p>
    <w:p w14:paraId="061B33B3" w14:textId="77777777" w:rsidR="004A6FF9" w:rsidRDefault="004A6FF9" w:rsidP="004A6FF9"/>
    <w:p w14:paraId="5C9B1033" w14:textId="77777777" w:rsidR="004A6FF9" w:rsidRDefault="004A6FF9" w:rsidP="004A6FF9">
      <w:r>
        <w:t>// Sex determination function.</w:t>
      </w:r>
    </w:p>
    <w:p w14:paraId="43C95AE1" w14:textId="77777777" w:rsidR="004A6FF9" w:rsidRDefault="004A6FF9" w:rsidP="004A6FF9">
      <w:r>
        <w:t>void Individual::SexDetermination()</w:t>
      </w:r>
    </w:p>
    <w:p w14:paraId="1EB0483A" w14:textId="77777777" w:rsidR="004A6FF9" w:rsidRDefault="004A6FF9" w:rsidP="004A6FF9">
      <w:r>
        <w:t>{</w:t>
      </w:r>
    </w:p>
    <w:p w14:paraId="6BCF8E6B" w14:textId="77777777" w:rsidR="004A6FF9" w:rsidRDefault="004A6FF9" w:rsidP="004A6FF9">
      <w:r>
        <w:tab/>
        <w:t>if(Ploidy == 2)</w:t>
      </w:r>
    </w:p>
    <w:p w14:paraId="1497854D" w14:textId="77777777" w:rsidR="004A6FF9" w:rsidRDefault="004A6FF9" w:rsidP="004A6FF9">
      <w:r>
        <w:tab/>
        <w:t>{</w:t>
      </w:r>
    </w:p>
    <w:p w14:paraId="13E19A24" w14:textId="77777777" w:rsidR="004A6FF9" w:rsidRDefault="004A6FF9" w:rsidP="004A6FF9">
      <w:r>
        <w:tab/>
      </w:r>
      <w:r>
        <w:tab/>
        <w:t>// Sequentially check all loci until 1 is heterozygous. If yes, then female.</w:t>
      </w:r>
    </w:p>
    <w:p w14:paraId="50E30F46" w14:textId="77777777" w:rsidR="004A6FF9" w:rsidRDefault="004A6FF9" w:rsidP="004A6FF9">
      <w:r>
        <w:tab/>
      </w:r>
      <w:r>
        <w:tab/>
        <w:t>bool Heterozygote = false;</w:t>
      </w:r>
    </w:p>
    <w:p w14:paraId="31CDD31D" w14:textId="77777777" w:rsidR="004A6FF9" w:rsidRDefault="004A6FF9" w:rsidP="004A6FF9">
      <w:r>
        <w:tab/>
      </w:r>
      <w:r>
        <w:tab/>
        <w:t>size_t i = 0;</w:t>
      </w:r>
    </w:p>
    <w:p w14:paraId="4028BB7A" w14:textId="77777777" w:rsidR="004A6FF9" w:rsidRDefault="004A6FF9" w:rsidP="004A6FF9">
      <w:r>
        <w:lastRenderedPageBreak/>
        <w:tab/>
      </w:r>
      <w:r>
        <w:tab/>
        <w:t>while (i &lt; n_loci &amp; Heterozygote == false)</w:t>
      </w:r>
    </w:p>
    <w:p w14:paraId="75AD1D25" w14:textId="77777777" w:rsidR="004A6FF9" w:rsidRDefault="004A6FF9" w:rsidP="004A6FF9">
      <w:r>
        <w:tab/>
      </w:r>
      <w:r>
        <w:tab/>
        <w:t>{</w:t>
      </w:r>
    </w:p>
    <w:p w14:paraId="0D440EE1" w14:textId="77777777" w:rsidR="004A6FF9" w:rsidRDefault="004A6FF9" w:rsidP="004A6FF9">
      <w:r>
        <w:tab/>
      </w:r>
      <w:r>
        <w:tab/>
      </w:r>
      <w:r>
        <w:tab/>
        <w:t>if (Paternal.getHaplotype()[i] != Maternal.getHaplotype()[i])</w:t>
      </w:r>
    </w:p>
    <w:p w14:paraId="06FB79BA" w14:textId="77777777" w:rsidR="004A6FF9" w:rsidRDefault="004A6FF9" w:rsidP="004A6FF9">
      <w:r>
        <w:tab/>
      </w:r>
      <w:r>
        <w:tab/>
      </w:r>
      <w:r>
        <w:tab/>
        <w:t>{</w:t>
      </w:r>
    </w:p>
    <w:p w14:paraId="78797995" w14:textId="77777777" w:rsidR="004A6FF9" w:rsidRDefault="004A6FF9" w:rsidP="004A6FF9">
      <w:r>
        <w:tab/>
      </w:r>
      <w:r>
        <w:tab/>
      </w:r>
      <w:r>
        <w:tab/>
      </w:r>
      <w:r>
        <w:tab/>
        <w:t>Heterozygote = true;</w:t>
      </w:r>
    </w:p>
    <w:p w14:paraId="673A3EFD" w14:textId="77777777" w:rsidR="004A6FF9" w:rsidRDefault="004A6FF9" w:rsidP="004A6FF9">
      <w:r>
        <w:tab/>
      </w:r>
      <w:r>
        <w:tab/>
      </w:r>
      <w:r>
        <w:tab/>
      </w:r>
      <w:r>
        <w:tab/>
        <w:t>isFemale = true;</w:t>
      </w:r>
    </w:p>
    <w:p w14:paraId="408F6579" w14:textId="77777777" w:rsidR="004A6FF9" w:rsidRDefault="004A6FF9" w:rsidP="004A6FF9">
      <w:r>
        <w:tab/>
      </w:r>
      <w:r>
        <w:tab/>
      </w:r>
      <w:r>
        <w:tab/>
        <w:t>}</w:t>
      </w:r>
    </w:p>
    <w:p w14:paraId="5834AC92" w14:textId="77777777" w:rsidR="004A6FF9" w:rsidRDefault="004A6FF9" w:rsidP="004A6FF9">
      <w:r>
        <w:tab/>
      </w:r>
      <w:r>
        <w:tab/>
      </w:r>
      <w:r>
        <w:tab/>
        <w:t>++i;</w:t>
      </w:r>
    </w:p>
    <w:p w14:paraId="77CD402B" w14:textId="77777777" w:rsidR="004A6FF9" w:rsidRDefault="004A6FF9" w:rsidP="004A6FF9">
      <w:r>
        <w:tab/>
      </w:r>
      <w:r>
        <w:tab/>
        <w:t>}</w:t>
      </w:r>
    </w:p>
    <w:p w14:paraId="18239760" w14:textId="77777777" w:rsidR="004A6FF9" w:rsidRDefault="004A6FF9" w:rsidP="004A6FF9">
      <w:r>
        <w:tab/>
        <w:t>}</w:t>
      </w:r>
    </w:p>
    <w:p w14:paraId="28730B21" w14:textId="77777777" w:rsidR="004A6FF9" w:rsidRDefault="004A6FF9" w:rsidP="004A6FF9">
      <w:r>
        <w:t>}</w:t>
      </w:r>
    </w:p>
    <w:p w14:paraId="607EAEE1" w14:textId="77777777" w:rsidR="004A6FF9" w:rsidRDefault="004A6FF9" w:rsidP="004A6FF9"/>
    <w:p w14:paraId="7707C8EC" w14:textId="77777777" w:rsidR="004A6FF9" w:rsidRDefault="004A6FF9" w:rsidP="004A6FF9">
      <w:r>
        <w:t>// Generate a gamete from an individual's haplotype(s).</w:t>
      </w:r>
    </w:p>
    <w:p w14:paraId="00B4081D" w14:textId="77777777" w:rsidR="004A6FF9" w:rsidRDefault="004A6FF9" w:rsidP="004A6FF9">
      <w:r>
        <w:t>Haplotype Individual::getGamete() {</w:t>
      </w:r>
    </w:p>
    <w:p w14:paraId="15A7F61D" w14:textId="77777777" w:rsidR="004A6FF9" w:rsidRDefault="004A6FF9" w:rsidP="004A6FF9">
      <w:r>
        <w:tab/>
        <w:t>// If haploid, just pass on the maternal (=only) haplotype.</w:t>
      </w:r>
    </w:p>
    <w:p w14:paraId="67996524" w14:textId="77777777" w:rsidR="004A6FF9" w:rsidRDefault="004A6FF9" w:rsidP="004A6FF9">
      <w:r>
        <w:tab/>
        <w:t>if (Ploidy == 1)</w:t>
      </w:r>
    </w:p>
    <w:p w14:paraId="02C9FAAC" w14:textId="77777777" w:rsidR="004A6FF9" w:rsidRDefault="004A6FF9" w:rsidP="004A6FF9">
      <w:r>
        <w:tab/>
        <w:t>{</w:t>
      </w:r>
    </w:p>
    <w:p w14:paraId="19A25986" w14:textId="77777777" w:rsidR="004A6FF9" w:rsidRDefault="004A6FF9" w:rsidP="004A6FF9">
      <w:r>
        <w:tab/>
      </w:r>
      <w:r>
        <w:tab/>
        <w:t>return(Maternal);</w:t>
      </w:r>
    </w:p>
    <w:p w14:paraId="045136A3" w14:textId="77777777" w:rsidR="004A6FF9" w:rsidRDefault="004A6FF9" w:rsidP="004A6FF9">
      <w:r>
        <w:tab/>
        <w:t>}</w:t>
      </w:r>
    </w:p>
    <w:p w14:paraId="3AA9C43C" w14:textId="77777777" w:rsidR="004A6FF9" w:rsidRDefault="004A6FF9" w:rsidP="004A6FF9">
      <w:r>
        <w:tab/>
        <w:t>// if diploid, sample alleles from maternal/paternal haplotype.</w:t>
      </w:r>
    </w:p>
    <w:p w14:paraId="1DDA1468" w14:textId="77777777" w:rsidR="004A6FF9" w:rsidRDefault="004A6FF9" w:rsidP="004A6FF9">
      <w:r>
        <w:tab/>
        <w:t>else {</w:t>
      </w:r>
    </w:p>
    <w:p w14:paraId="524D8EC1" w14:textId="77777777" w:rsidR="004A6FF9" w:rsidRDefault="004A6FF9" w:rsidP="004A6FF9">
      <w:r>
        <w:tab/>
      </w:r>
      <w:r>
        <w:tab/>
        <w:t>std::array&lt;int, n_loci&gt; haplo;</w:t>
      </w:r>
    </w:p>
    <w:p w14:paraId="046A6C11" w14:textId="77777777" w:rsidR="004A6FF9" w:rsidRDefault="004A6FF9" w:rsidP="004A6FF9">
      <w:r>
        <w:tab/>
      </w:r>
      <w:r>
        <w:tab/>
      </w:r>
    </w:p>
    <w:p w14:paraId="01C07583" w14:textId="77777777" w:rsidR="004A6FF9" w:rsidRDefault="004A6FF9" w:rsidP="004A6FF9">
      <w:r>
        <w:tab/>
      </w:r>
      <w:r>
        <w:tab/>
        <w:t>// If loci are linked, sample alleles with possibly recombination between successive loci.</w:t>
      </w:r>
    </w:p>
    <w:p w14:paraId="4F68D1F2" w14:textId="77777777" w:rsidR="004A6FF9" w:rsidRDefault="004A6FF9" w:rsidP="004A6FF9">
      <w:r>
        <w:tab/>
      </w:r>
      <w:r>
        <w:tab/>
        <w:t xml:space="preserve">if (linked) </w:t>
      </w:r>
    </w:p>
    <w:p w14:paraId="034B02F8" w14:textId="77777777" w:rsidR="004A6FF9" w:rsidRDefault="004A6FF9" w:rsidP="004A6FF9">
      <w:r>
        <w:tab/>
      </w:r>
      <w:r>
        <w:tab/>
        <w:t>{</w:t>
      </w:r>
      <w:r>
        <w:tab/>
      </w:r>
      <w:r>
        <w:tab/>
      </w:r>
      <w:r>
        <w:tab/>
      </w:r>
    </w:p>
    <w:p w14:paraId="6FBD843C" w14:textId="77777777" w:rsidR="004A6FF9" w:rsidRDefault="004A6FF9" w:rsidP="004A6FF9">
      <w:r>
        <w:tab/>
      </w:r>
      <w:r>
        <w:tab/>
      </w:r>
      <w:r>
        <w:tab/>
        <w:t>bool previousPaternal = r2();</w:t>
      </w:r>
    </w:p>
    <w:p w14:paraId="5486EF14" w14:textId="77777777" w:rsidR="004A6FF9" w:rsidRDefault="004A6FF9" w:rsidP="004A6FF9">
      <w:r>
        <w:tab/>
      </w:r>
      <w:r>
        <w:tab/>
      </w:r>
      <w:r>
        <w:tab/>
        <w:t>if (previousPaternal)</w:t>
      </w:r>
    </w:p>
    <w:p w14:paraId="578EB7CB" w14:textId="77777777" w:rsidR="004A6FF9" w:rsidRDefault="004A6FF9" w:rsidP="004A6FF9">
      <w:r>
        <w:tab/>
      </w:r>
      <w:r>
        <w:tab/>
      </w:r>
      <w:r>
        <w:tab/>
        <w:t>{</w:t>
      </w:r>
    </w:p>
    <w:p w14:paraId="192DC54F" w14:textId="77777777" w:rsidR="004A6FF9" w:rsidRDefault="004A6FF9" w:rsidP="004A6FF9">
      <w:r>
        <w:tab/>
      </w:r>
      <w:r>
        <w:tab/>
      </w:r>
      <w:r>
        <w:tab/>
      </w:r>
      <w:r>
        <w:tab/>
        <w:t>haplo[0] = Paternal.sampleAllele(0);</w:t>
      </w:r>
    </w:p>
    <w:p w14:paraId="0BF72405" w14:textId="77777777" w:rsidR="004A6FF9" w:rsidRDefault="004A6FF9" w:rsidP="004A6FF9">
      <w:r>
        <w:tab/>
      </w:r>
      <w:r>
        <w:tab/>
      </w:r>
      <w:r>
        <w:tab/>
        <w:t>}</w:t>
      </w:r>
    </w:p>
    <w:p w14:paraId="232D8FC3" w14:textId="77777777" w:rsidR="004A6FF9" w:rsidRDefault="004A6FF9" w:rsidP="004A6FF9"/>
    <w:p w14:paraId="25F0EB4E" w14:textId="77777777" w:rsidR="004A6FF9" w:rsidRDefault="004A6FF9" w:rsidP="004A6FF9">
      <w:r>
        <w:tab/>
      </w:r>
      <w:r>
        <w:tab/>
      </w:r>
      <w:r>
        <w:tab/>
        <w:t>for (int i = 1; i &lt; n_loci; ++i)</w:t>
      </w:r>
    </w:p>
    <w:p w14:paraId="267FE368" w14:textId="77777777" w:rsidR="004A6FF9" w:rsidRDefault="004A6FF9" w:rsidP="004A6FF9">
      <w:r>
        <w:tab/>
      </w:r>
      <w:r>
        <w:tab/>
      </w:r>
      <w:r>
        <w:tab/>
        <w:t>{</w:t>
      </w:r>
    </w:p>
    <w:p w14:paraId="1343DEFB" w14:textId="77777777" w:rsidR="004A6FF9" w:rsidRDefault="004A6FF9" w:rsidP="004A6FF9">
      <w:r>
        <w:tab/>
      </w:r>
      <w:r>
        <w:tab/>
      </w:r>
      <w:r>
        <w:tab/>
      </w:r>
      <w:r>
        <w:tab/>
        <w:t>// If allele at previous locus was sampled from the paternal, determine</w:t>
      </w:r>
    </w:p>
    <w:p w14:paraId="2DCE00A0" w14:textId="77777777" w:rsidR="004A6FF9" w:rsidRDefault="004A6FF9" w:rsidP="004A6FF9">
      <w:r>
        <w:tab/>
      </w:r>
      <w:r>
        <w:tab/>
      </w:r>
      <w:r>
        <w:tab/>
      </w:r>
      <w:r>
        <w:tab/>
        <w:t xml:space="preserve">// if next is from maternal (recombination) or paternal (no recombination) </w:t>
      </w:r>
    </w:p>
    <w:p w14:paraId="52FAD1DD" w14:textId="77777777" w:rsidR="004A6FF9" w:rsidRDefault="004A6FF9" w:rsidP="004A6FF9">
      <w:r>
        <w:tab/>
      </w:r>
      <w:r>
        <w:tab/>
      </w:r>
      <w:r>
        <w:tab/>
      </w:r>
      <w:r>
        <w:tab/>
        <w:t>if (previousPaternal)</w:t>
      </w:r>
    </w:p>
    <w:p w14:paraId="7B520005" w14:textId="77777777" w:rsidR="004A6FF9" w:rsidRDefault="004A6FF9" w:rsidP="004A6FF9">
      <w:r>
        <w:tab/>
      </w:r>
      <w:r>
        <w:tab/>
      </w:r>
      <w:r>
        <w:tab/>
      </w:r>
      <w:r>
        <w:tab/>
        <w:t>{</w:t>
      </w:r>
    </w:p>
    <w:p w14:paraId="13D7BFDF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// Test if recombination occurs</w:t>
      </w:r>
    </w:p>
    <w:p w14:paraId="56E891D2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if (r2(recombination[i - 1]))</w:t>
      </w:r>
    </w:p>
    <w:p w14:paraId="332F0DE4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{</w:t>
      </w:r>
    </w:p>
    <w:p w14:paraId="2F34AD2F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// If yes, then sample maternal allele and update previously-sampled allele status</w:t>
      </w:r>
    </w:p>
    <w:p w14:paraId="12E4B73F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haplo[i] = Maternal.sampleAllele(i);</w:t>
      </w:r>
    </w:p>
    <w:p w14:paraId="6B56B730" w14:textId="77777777" w:rsidR="004A6FF9" w:rsidRDefault="004A6FF9" w:rsidP="004A6FF9">
      <w:r>
        <w:lastRenderedPageBreak/>
        <w:tab/>
      </w:r>
      <w:r>
        <w:tab/>
      </w:r>
      <w:r>
        <w:tab/>
      </w:r>
      <w:r>
        <w:tab/>
      </w:r>
      <w:r>
        <w:tab/>
      </w:r>
      <w:r>
        <w:tab/>
        <w:t>previousPaternal = 0;</w:t>
      </w:r>
    </w:p>
    <w:p w14:paraId="78BE9B54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}</w:t>
      </w:r>
    </w:p>
    <w:p w14:paraId="4359DF20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else</w:t>
      </w:r>
    </w:p>
    <w:p w14:paraId="69D1A0F8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{</w:t>
      </w:r>
    </w:p>
    <w:p w14:paraId="2A193BD6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// If not, just sample the paternal allele.</w:t>
      </w:r>
    </w:p>
    <w:p w14:paraId="2519503E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haplo[i] = Paternal.sampleAllele(i);</w:t>
      </w:r>
    </w:p>
    <w:p w14:paraId="572829A6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}</w:t>
      </w:r>
    </w:p>
    <w:p w14:paraId="3AD297F4" w14:textId="77777777" w:rsidR="004A6FF9" w:rsidRDefault="004A6FF9" w:rsidP="004A6FF9">
      <w:r>
        <w:tab/>
      </w:r>
      <w:r>
        <w:tab/>
      </w:r>
      <w:r>
        <w:tab/>
      </w:r>
      <w:r>
        <w:tab/>
        <w:t>}</w:t>
      </w:r>
    </w:p>
    <w:p w14:paraId="3C1C2C87" w14:textId="77777777" w:rsidR="004A6FF9" w:rsidRDefault="004A6FF9" w:rsidP="004A6FF9">
      <w:r>
        <w:tab/>
      </w:r>
      <w:r>
        <w:tab/>
      </w:r>
      <w:r>
        <w:tab/>
      </w:r>
      <w:r>
        <w:tab/>
        <w:t>else {</w:t>
      </w:r>
    </w:p>
    <w:p w14:paraId="1FE51C6C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// This is the same function as the above, but then assuming the previous allele was sampled</w:t>
      </w:r>
    </w:p>
    <w:p w14:paraId="33802BDC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// from the maternal haplotype.</w:t>
      </w:r>
    </w:p>
    <w:p w14:paraId="571F5B7B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if (r2(recombination[i - 1]))</w:t>
      </w:r>
    </w:p>
    <w:p w14:paraId="69055F3D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{</w:t>
      </w:r>
    </w:p>
    <w:p w14:paraId="0E239409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haplo[i] = Paternal.sampleAllele(i);</w:t>
      </w:r>
    </w:p>
    <w:p w14:paraId="05F2CDD4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previousPaternal = 1;</w:t>
      </w:r>
    </w:p>
    <w:p w14:paraId="4ECEE61A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}</w:t>
      </w:r>
    </w:p>
    <w:p w14:paraId="725E541A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else</w:t>
      </w:r>
    </w:p>
    <w:p w14:paraId="27CD4F6D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{</w:t>
      </w:r>
    </w:p>
    <w:p w14:paraId="0A6CC452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</w:r>
      <w:r>
        <w:tab/>
        <w:t>haplo[i] = Maternal.sampleAllele(i);</w:t>
      </w:r>
    </w:p>
    <w:p w14:paraId="09B4285A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}</w:t>
      </w:r>
    </w:p>
    <w:p w14:paraId="5F7CBEC3" w14:textId="77777777" w:rsidR="004A6FF9" w:rsidRDefault="004A6FF9" w:rsidP="004A6FF9">
      <w:r>
        <w:tab/>
      </w:r>
      <w:r>
        <w:tab/>
      </w:r>
      <w:r>
        <w:tab/>
      </w:r>
      <w:r>
        <w:tab/>
        <w:t>}</w:t>
      </w:r>
    </w:p>
    <w:p w14:paraId="4FAF3646" w14:textId="77777777" w:rsidR="004A6FF9" w:rsidRDefault="004A6FF9" w:rsidP="004A6FF9">
      <w:r>
        <w:tab/>
      </w:r>
      <w:r>
        <w:tab/>
      </w:r>
      <w:r>
        <w:tab/>
      </w:r>
      <w:r>
        <w:tab/>
        <w:t>Haplotype Gamete(haplo);</w:t>
      </w:r>
    </w:p>
    <w:p w14:paraId="0FC209CD" w14:textId="77777777" w:rsidR="004A6FF9" w:rsidRDefault="004A6FF9" w:rsidP="004A6FF9">
      <w:r>
        <w:tab/>
      </w:r>
      <w:r>
        <w:tab/>
      </w:r>
      <w:r>
        <w:tab/>
      </w:r>
      <w:r>
        <w:tab/>
        <w:t>return Gamete;</w:t>
      </w:r>
    </w:p>
    <w:p w14:paraId="21FEC64E" w14:textId="77777777" w:rsidR="004A6FF9" w:rsidRDefault="004A6FF9" w:rsidP="004A6FF9">
      <w:r>
        <w:tab/>
      </w:r>
      <w:r>
        <w:tab/>
      </w:r>
      <w:r>
        <w:tab/>
        <w:t>}</w:t>
      </w:r>
    </w:p>
    <w:p w14:paraId="460A6717" w14:textId="77777777" w:rsidR="004A6FF9" w:rsidRDefault="004A6FF9" w:rsidP="004A6FF9">
      <w:r>
        <w:tab/>
      </w:r>
      <w:r>
        <w:tab/>
      </w:r>
      <w:r>
        <w:tab/>
      </w:r>
    </w:p>
    <w:p w14:paraId="1821C582" w14:textId="77777777" w:rsidR="004A6FF9" w:rsidRDefault="004A6FF9" w:rsidP="004A6FF9">
      <w:r>
        <w:tab/>
      </w:r>
      <w:r>
        <w:tab/>
        <w:t>}</w:t>
      </w:r>
    </w:p>
    <w:p w14:paraId="62A2D222" w14:textId="77777777" w:rsidR="004A6FF9" w:rsidRDefault="004A6FF9" w:rsidP="004A6FF9"/>
    <w:p w14:paraId="1B644E40" w14:textId="77777777" w:rsidR="004A6FF9" w:rsidRDefault="004A6FF9" w:rsidP="004A6FF9">
      <w:r>
        <w:tab/>
      </w:r>
      <w:r>
        <w:tab/>
        <w:t>// If loci are unlinked, just randomly sample maternal/paternal alleles.</w:t>
      </w:r>
    </w:p>
    <w:p w14:paraId="721AB64D" w14:textId="77777777" w:rsidR="004A6FF9" w:rsidRDefault="004A6FF9" w:rsidP="004A6FF9">
      <w:r>
        <w:tab/>
      </w:r>
      <w:r>
        <w:tab/>
        <w:t xml:space="preserve">else </w:t>
      </w:r>
    </w:p>
    <w:p w14:paraId="05D0AC00" w14:textId="77777777" w:rsidR="004A6FF9" w:rsidRDefault="004A6FF9" w:rsidP="004A6FF9">
      <w:r>
        <w:tab/>
      </w:r>
      <w:r>
        <w:tab/>
        <w:t>{</w:t>
      </w:r>
    </w:p>
    <w:p w14:paraId="31633193" w14:textId="77777777" w:rsidR="004A6FF9" w:rsidRDefault="004A6FF9" w:rsidP="004A6FF9">
      <w:r>
        <w:tab/>
      </w:r>
      <w:r>
        <w:tab/>
      </w:r>
      <w:r>
        <w:tab/>
        <w:t>for (int i = 0; i &lt; n_loci; ++i)</w:t>
      </w:r>
    </w:p>
    <w:p w14:paraId="4571A95F" w14:textId="77777777" w:rsidR="004A6FF9" w:rsidRDefault="004A6FF9" w:rsidP="004A6FF9">
      <w:r>
        <w:tab/>
      </w:r>
      <w:r>
        <w:tab/>
      </w:r>
      <w:r>
        <w:tab/>
        <w:t>{</w:t>
      </w:r>
    </w:p>
    <w:p w14:paraId="347B7A9A" w14:textId="77777777" w:rsidR="004A6FF9" w:rsidRDefault="004A6FF9" w:rsidP="004A6FF9">
      <w:r>
        <w:tab/>
      </w:r>
      <w:r>
        <w:tab/>
      </w:r>
      <w:r>
        <w:tab/>
      </w:r>
      <w:r>
        <w:tab/>
        <w:t>// Randomly sample maternal (r2() = 0) or paternal (r2() = 1) allele</w:t>
      </w:r>
    </w:p>
    <w:p w14:paraId="001B3EAA" w14:textId="77777777" w:rsidR="004A6FF9" w:rsidRDefault="004A6FF9" w:rsidP="004A6FF9">
      <w:r>
        <w:tab/>
      </w:r>
      <w:r>
        <w:tab/>
      </w:r>
      <w:r>
        <w:tab/>
      </w:r>
      <w:r>
        <w:tab/>
        <w:t>if(r2())</w:t>
      </w:r>
    </w:p>
    <w:p w14:paraId="303FB5A2" w14:textId="77777777" w:rsidR="004A6FF9" w:rsidRDefault="004A6FF9" w:rsidP="004A6FF9">
      <w:r>
        <w:tab/>
      </w:r>
      <w:r>
        <w:tab/>
      </w:r>
      <w:r>
        <w:tab/>
      </w:r>
      <w:r>
        <w:tab/>
        <w:t xml:space="preserve">{ </w:t>
      </w:r>
    </w:p>
    <w:p w14:paraId="1727D256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haplo[i] = Paternal.sampleAllele(i);</w:t>
      </w:r>
    </w:p>
    <w:p w14:paraId="6DBCDDDE" w14:textId="77777777" w:rsidR="004A6FF9" w:rsidRDefault="004A6FF9" w:rsidP="004A6FF9">
      <w:r>
        <w:tab/>
      </w:r>
      <w:r>
        <w:tab/>
      </w:r>
      <w:r>
        <w:tab/>
      </w:r>
      <w:r>
        <w:tab/>
        <w:t xml:space="preserve">} </w:t>
      </w:r>
    </w:p>
    <w:p w14:paraId="0198896F" w14:textId="77777777" w:rsidR="004A6FF9" w:rsidRDefault="004A6FF9" w:rsidP="004A6FF9">
      <w:r>
        <w:tab/>
      </w:r>
      <w:r>
        <w:tab/>
      </w:r>
      <w:r>
        <w:tab/>
      </w:r>
      <w:r>
        <w:tab/>
        <w:t>else</w:t>
      </w:r>
    </w:p>
    <w:p w14:paraId="53DD1D7F" w14:textId="77777777" w:rsidR="004A6FF9" w:rsidRDefault="004A6FF9" w:rsidP="004A6FF9">
      <w:r>
        <w:tab/>
      </w:r>
      <w:r>
        <w:tab/>
      </w:r>
      <w:r>
        <w:tab/>
      </w:r>
      <w:r>
        <w:tab/>
        <w:t>{</w:t>
      </w:r>
    </w:p>
    <w:p w14:paraId="64C1777D" w14:textId="77777777" w:rsidR="004A6FF9" w:rsidRDefault="004A6FF9" w:rsidP="004A6FF9">
      <w:r>
        <w:tab/>
      </w:r>
      <w:r>
        <w:tab/>
      </w:r>
      <w:r>
        <w:tab/>
      </w:r>
      <w:r>
        <w:tab/>
      </w:r>
      <w:r>
        <w:tab/>
        <w:t>haplo[i] = Maternal.sampleAllele(i);</w:t>
      </w:r>
    </w:p>
    <w:p w14:paraId="6D11E05B" w14:textId="77777777" w:rsidR="004A6FF9" w:rsidRDefault="004A6FF9" w:rsidP="004A6FF9">
      <w:r>
        <w:tab/>
      </w:r>
      <w:r>
        <w:tab/>
      </w:r>
      <w:r>
        <w:tab/>
      </w:r>
      <w:r>
        <w:tab/>
        <w:t>}</w:t>
      </w:r>
    </w:p>
    <w:p w14:paraId="61D8FD1D" w14:textId="77777777" w:rsidR="004A6FF9" w:rsidRDefault="004A6FF9" w:rsidP="004A6FF9">
      <w:r>
        <w:tab/>
      </w:r>
      <w:r>
        <w:tab/>
      </w:r>
      <w:r>
        <w:tab/>
        <w:t>}</w:t>
      </w:r>
    </w:p>
    <w:p w14:paraId="5C733DB1" w14:textId="77777777" w:rsidR="004A6FF9" w:rsidRDefault="004A6FF9" w:rsidP="004A6FF9">
      <w:r>
        <w:tab/>
      </w:r>
      <w:r>
        <w:tab/>
      </w:r>
      <w:r>
        <w:tab/>
        <w:t>Haplotype Gamete(haplo);</w:t>
      </w:r>
    </w:p>
    <w:p w14:paraId="4C128851" w14:textId="77777777" w:rsidR="004A6FF9" w:rsidRDefault="004A6FF9" w:rsidP="004A6FF9">
      <w:r>
        <w:tab/>
      </w:r>
      <w:r>
        <w:tab/>
      </w:r>
      <w:r>
        <w:tab/>
        <w:t>return Gamete;</w:t>
      </w:r>
    </w:p>
    <w:p w14:paraId="7E045D2B" w14:textId="77777777" w:rsidR="004A6FF9" w:rsidRDefault="004A6FF9" w:rsidP="004A6FF9">
      <w:r>
        <w:tab/>
      </w:r>
      <w:r>
        <w:tab/>
        <w:t>}</w:t>
      </w:r>
    </w:p>
    <w:p w14:paraId="08774159" w14:textId="77777777" w:rsidR="004A6FF9" w:rsidRDefault="004A6FF9" w:rsidP="004A6FF9">
      <w:r>
        <w:lastRenderedPageBreak/>
        <w:tab/>
        <w:t>}</w:t>
      </w:r>
    </w:p>
    <w:p w14:paraId="62129739" w14:textId="77777777" w:rsidR="004A6FF9" w:rsidRDefault="004A6FF9" w:rsidP="004A6FF9">
      <w:r>
        <w:t>}</w:t>
      </w:r>
    </w:p>
    <w:p w14:paraId="7E403FC4" w14:textId="77777777" w:rsidR="004A6FF9" w:rsidRDefault="004A6FF9" w:rsidP="004A6FF9"/>
    <w:p w14:paraId="01DB4F26" w14:textId="77777777" w:rsidR="004A6FF9" w:rsidRDefault="004A6FF9" w:rsidP="004A6FF9">
      <w:r>
        <w:t>void Individual::printHaplotypes()</w:t>
      </w:r>
    </w:p>
    <w:p w14:paraId="55780B8B" w14:textId="77777777" w:rsidR="004A6FF9" w:rsidRDefault="004A6FF9" w:rsidP="004A6FF9">
      <w:r>
        <w:t>{</w:t>
      </w:r>
    </w:p>
    <w:p w14:paraId="795FA9D0" w14:textId="77777777" w:rsidR="004A6FF9" w:rsidRDefault="004A6FF9" w:rsidP="004A6FF9">
      <w:r>
        <w:tab/>
        <w:t>if (Ploidy == 1)</w:t>
      </w:r>
    </w:p>
    <w:p w14:paraId="66028AFE" w14:textId="77777777" w:rsidR="004A6FF9" w:rsidRDefault="004A6FF9" w:rsidP="004A6FF9">
      <w:r>
        <w:tab/>
        <w:t>{</w:t>
      </w:r>
    </w:p>
    <w:p w14:paraId="0A9B2AFD" w14:textId="77777777" w:rsidR="004A6FF9" w:rsidRDefault="004A6FF9" w:rsidP="004A6FF9">
      <w:r>
        <w:tab/>
      </w:r>
      <w:r>
        <w:tab/>
        <w:t>// Print maternal haplotype.</w:t>
      </w:r>
    </w:p>
    <w:p w14:paraId="7DCCD0EC" w14:textId="77777777" w:rsidR="004A6FF9" w:rsidRDefault="004A6FF9" w:rsidP="004A6FF9">
      <w:r>
        <w:tab/>
      </w:r>
      <w:r>
        <w:tab/>
        <w:t>for (int i = 0; i &lt; n_loci; ++i)</w:t>
      </w:r>
    </w:p>
    <w:p w14:paraId="3577E399" w14:textId="77777777" w:rsidR="004A6FF9" w:rsidRDefault="004A6FF9" w:rsidP="004A6FF9">
      <w:r>
        <w:tab/>
      </w:r>
      <w:r>
        <w:tab/>
        <w:t>{</w:t>
      </w:r>
    </w:p>
    <w:p w14:paraId="536333C8" w14:textId="77777777" w:rsidR="004A6FF9" w:rsidRDefault="004A6FF9" w:rsidP="004A6FF9">
      <w:r>
        <w:tab/>
      </w:r>
      <w:r>
        <w:tab/>
      </w:r>
      <w:r>
        <w:tab/>
        <w:t>std::cout &lt;&lt; Maternal.Alleles[i];</w:t>
      </w:r>
    </w:p>
    <w:p w14:paraId="1FC65946" w14:textId="77777777" w:rsidR="004A6FF9" w:rsidRDefault="004A6FF9" w:rsidP="004A6FF9">
      <w:r>
        <w:tab/>
      </w:r>
      <w:r>
        <w:tab/>
        <w:t>}</w:t>
      </w:r>
    </w:p>
    <w:p w14:paraId="175B8F33" w14:textId="77777777" w:rsidR="004A6FF9" w:rsidRDefault="004A6FF9" w:rsidP="004A6FF9">
      <w:r>
        <w:tab/>
      </w:r>
      <w:r>
        <w:tab/>
        <w:t>std::cout &lt;&lt; std::endl;</w:t>
      </w:r>
    </w:p>
    <w:p w14:paraId="2E9156EB" w14:textId="77777777" w:rsidR="004A6FF9" w:rsidRDefault="004A6FF9" w:rsidP="004A6FF9">
      <w:r>
        <w:tab/>
        <w:t>}</w:t>
      </w:r>
    </w:p>
    <w:p w14:paraId="18C0427A" w14:textId="77777777" w:rsidR="004A6FF9" w:rsidRDefault="004A6FF9" w:rsidP="004A6FF9">
      <w:r>
        <w:tab/>
        <w:t>else {</w:t>
      </w:r>
    </w:p>
    <w:p w14:paraId="22C2F247" w14:textId="77777777" w:rsidR="004A6FF9" w:rsidRDefault="004A6FF9" w:rsidP="004A6FF9">
      <w:r>
        <w:tab/>
      </w:r>
      <w:r>
        <w:tab/>
        <w:t>// Print maternal haplotype.</w:t>
      </w:r>
    </w:p>
    <w:p w14:paraId="2BD54ADC" w14:textId="77777777" w:rsidR="004A6FF9" w:rsidRDefault="004A6FF9" w:rsidP="004A6FF9">
      <w:r>
        <w:tab/>
      </w:r>
      <w:r>
        <w:tab/>
        <w:t>for (int i = 0; i &lt; n_loci; ++i)</w:t>
      </w:r>
    </w:p>
    <w:p w14:paraId="30A5B530" w14:textId="77777777" w:rsidR="004A6FF9" w:rsidRDefault="004A6FF9" w:rsidP="004A6FF9">
      <w:r>
        <w:tab/>
      </w:r>
      <w:r>
        <w:tab/>
        <w:t>{</w:t>
      </w:r>
    </w:p>
    <w:p w14:paraId="6024AF0E" w14:textId="77777777" w:rsidR="004A6FF9" w:rsidRDefault="004A6FF9" w:rsidP="004A6FF9">
      <w:r>
        <w:tab/>
      </w:r>
      <w:r>
        <w:tab/>
      </w:r>
      <w:r>
        <w:tab/>
        <w:t>std::cout &lt;&lt; Maternal.Alleles[i];</w:t>
      </w:r>
    </w:p>
    <w:p w14:paraId="7A5C83E6" w14:textId="77777777" w:rsidR="004A6FF9" w:rsidRDefault="004A6FF9" w:rsidP="004A6FF9">
      <w:r>
        <w:tab/>
      </w:r>
      <w:r>
        <w:tab/>
        <w:t>}</w:t>
      </w:r>
    </w:p>
    <w:p w14:paraId="4A3D0A43" w14:textId="77777777" w:rsidR="004A6FF9" w:rsidRDefault="004A6FF9" w:rsidP="004A6FF9"/>
    <w:p w14:paraId="22BF81FC" w14:textId="77777777" w:rsidR="004A6FF9" w:rsidRDefault="004A6FF9" w:rsidP="004A6FF9">
      <w:r>
        <w:tab/>
      </w:r>
      <w:r>
        <w:tab/>
        <w:t>// Print paternal haplotype.</w:t>
      </w:r>
    </w:p>
    <w:p w14:paraId="27EA6BA0" w14:textId="77777777" w:rsidR="004A6FF9" w:rsidRDefault="004A6FF9" w:rsidP="004A6FF9">
      <w:r>
        <w:tab/>
      </w:r>
      <w:r>
        <w:tab/>
        <w:t>for (int i = 0; i &lt; n_loci; ++i)</w:t>
      </w:r>
    </w:p>
    <w:p w14:paraId="672FB31D" w14:textId="77777777" w:rsidR="004A6FF9" w:rsidRDefault="004A6FF9" w:rsidP="004A6FF9">
      <w:r>
        <w:tab/>
      </w:r>
      <w:r>
        <w:tab/>
        <w:t>{</w:t>
      </w:r>
    </w:p>
    <w:p w14:paraId="2BF73F25" w14:textId="77777777" w:rsidR="004A6FF9" w:rsidRDefault="004A6FF9" w:rsidP="004A6FF9">
      <w:r>
        <w:tab/>
      </w:r>
      <w:r>
        <w:tab/>
      </w:r>
      <w:r>
        <w:tab/>
        <w:t>std::cout &lt;&lt; Paternal.Alleles[i];</w:t>
      </w:r>
    </w:p>
    <w:p w14:paraId="473E3F97" w14:textId="77777777" w:rsidR="004A6FF9" w:rsidRDefault="004A6FF9" w:rsidP="004A6FF9">
      <w:r>
        <w:tab/>
      </w:r>
      <w:r>
        <w:tab/>
        <w:t>}</w:t>
      </w:r>
    </w:p>
    <w:p w14:paraId="3A1A52D5" w14:textId="77777777" w:rsidR="004A6FF9" w:rsidRDefault="004A6FF9" w:rsidP="004A6FF9">
      <w:r>
        <w:tab/>
      </w:r>
      <w:r>
        <w:tab/>
        <w:t>std::cout &lt;&lt; std::endl;</w:t>
      </w:r>
    </w:p>
    <w:p w14:paraId="1EE87A17" w14:textId="77777777" w:rsidR="004A6FF9" w:rsidRDefault="004A6FF9" w:rsidP="004A6FF9">
      <w:r>
        <w:tab/>
        <w:t>}</w:t>
      </w:r>
    </w:p>
    <w:p w14:paraId="57A08D7C" w14:textId="77777777" w:rsidR="004A6FF9" w:rsidRDefault="004A6FF9" w:rsidP="004A6FF9">
      <w:r>
        <w:tab/>
      </w:r>
    </w:p>
    <w:p w14:paraId="1BFDA1F7" w14:textId="29B36E84" w:rsidR="000E1D2C" w:rsidRDefault="004A6FF9" w:rsidP="004A6FF9">
      <w:r>
        <w:t>}</w:t>
      </w:r>
    </w:p>
    <w:p w14:paraId="63A3855C" w14:textId="77777777" w:rsidR="004A6FF9" w:rsidRDefault="004A6FF9" w:rsidP="004A6FF9"/>
    <w:p w14:paraId="4D295C1E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46BFD4EC" w14:textId="5EE80C60" w:rsidR="006B11E4" w:rsidRDefault="006B11E4" w:rsidP="006B11E4">
      <w:r>
        <w:t xml:space="preserve">Below is </w:t>
      </w:r>
      <w:r>
        <w:t>Individual</w:t>
      </w:r>
      <w:r>
        <w:t>.h</w:t>
      </w:r>
    </w:p>
    <w:p w14:paraId="0736F512" w14:textId="76F5EB6C" w:rsidR="006B11E4" w:rsidRDefault="006B11E4" w:rsidP="006B11E4">
      <w:r>
        <w:t>--------------------------------------------------------------------------------------------------------------------------</w:t>
      </w:r>
    </w:p>
    <w:p w14:paraId="30C114F3" w14:textId="77777777" w:rsidR="004A6FF9" w:rsidRDefault="004A6FF9" w:rsidP="004A6FF9">
      <w:r>
        <w:t>#pragma once</w:t>
      </w:r>
    </w:p>
    <w:p w14:paraId="7A4D8D22" w14:textId="77777777" w:rsidR="004A6FF9" w:rsidRDefault="004A6FF9" w:rsidP="004A6FF9">
      <w:r>
        <w:t>#include "Haplotype.h"</w:t>
      </w:r>
    </w:p>
    <w:p w14:paraId="0C2C4FE9" w14:textId="77777777" w:rsidR="004A6FF9" w:rsidRDefault="004A6FF9" w:rsidP="004A6FF9"/>
    <w:p w14:paraId="1B02492E" w14:textId="77777777" w:rsidR="004A6FF9" w:rsidRDefault="004A6FF9" w:rsidP="004A6FF9">
      <w:r>
        <w:t>class Individual {</w:t>
      </w:r>
    </w:p>
    <w:p w14:paraId="41BE31A4" w14:textId="77777777" w:rsidR="004A6FF9" w:rsidRDefault="004A6FF9" w:rsidP="004A6FF9">
      <w:r>
        <w:t>public:</w:t>
      </w:r>
    </w:p>
    <w:p w14:paraId="388348CE" w14:textId="77777777" w:rsidR="004A6FF9" w:rsidRDefault="004A6FF9" w:rsidP="004A6FF9">
      <w:r>
        <w:tab/>
        <w:t>// constructors</w:t>
      </w:r>
    </w:p>
    <w:p w14:paraId="1F8CD3B7" w14:textId="77777777" w:rsidR="004A6FF9" w:rsidRDefault="004A6FF9" w:rsidP="004A6FF9">
      <w:r>
        <w:tab/>
        <w:t>Individual(bool isGirl); // Initialisation</w:t>
      </w:r>
    </w:p>
    <w:p w14:paraId="78A2D4E4" w14:textId="77777777" w:rsidR="004A6FF9" w:rsidRDefault="004A6FF9" w:rsidP="004A6FF9">
      <w:r>
        <w:tab/>
        <w:t>Individual(Haplotype fromMom); // Haploid individuals (= sons) from gamete</w:t>
      </w:r>
    </w:p>
    <w:p w14:paraId="19CE1EA0" w14:textId="77777777" w:rsidR="004A6FF9" w:rsidRDefault="004A6FF9" w:rsidP="004A6FF9">
      <w:r>
        <w:tab/>
        <w:t>Individual(Haplotype fromMom, Haplotype fromDad); // diploid individuals from gametes</w:t>
      </w:r>
    </w:p>
    <w:p w14:paraId="137993E7" w14:textId="77777777" w:rsidR="004A6FF9" w:rsidRDefault="004A6FF9" w:rsidP="004A6FF9">
      <w:r>
        <w:tab/>
      </w:r>
    </w:p>
    <w:p w14:paraId="3A2BCC1A" w14:textId="77777777" w:rsidR="004A6FF9" w:rsidRDefault="004A6FF9" w:rsidP="004A6FF9"/>
    <w:p w14:paraId="3D41CA5A" w14:textId="77777777" w:rsidR="004A6FF9" w:rsidRDefault="004A6FF9" w:rsidP="004A6FF9">
      <w:r>
        <w:tab/>
        <w:t>// traits</w:t>
      </w:r>
    </w:p>
    <w:p w14:paraId="1FFCAE6C" w14:textId="77777777" w:rsidR="004A6FF9" w:rsidRDefault="004A6FF9" w:rsidP="004A6FF9">
      <w:r>
        <w:lastRenderedPageBreak/>
        <w:tab/>
        <w:t>Haplotype Maternal;</w:t>
      </w:r>
    </w:p>
    <w:p w14:paraId="3BBC22E7" w14:textId="77777777" w:rsidR="004A6FF9" w:rsidRDefault="004A6FF9" w:rsidP="004A6FF9">
      <w:r>
        <w:tab/>
        <w:t>Haplotype Paternal;</w:t>
      </w:r>
    </w:p>
    <w:p w14:paraId="3B93BE34" w14:textId="77777777" w:rsidR="004A6FF9" w:rsidRDefault="004A6FF9" w:rsidP="004A6FF9">
      <w:r>
        <w:tab/>
        <w:t>int Ploidy = 1;</w:t>
      </w:r>
    </w:p>
    <w:p w14:paraId="2DF492E7" w14:textId="77777777" w:rsidR="004A6FF9" w:rsidRDefault="004A6FF9" w:rsidP="004A6FF9">
      <w:r>
        <w:tab/>
        <w:t>bool isFemale = 0; // Only female if paternal haplotype is present and at least 1 locus is heterozygous</w:t>
      </w:r>
    </w:p>
    <w:p w14:paraId="1AB482BC" w14:textId="77777777" w:rsidR="004A6FF9" w:rsidRDefault="004A6FF9" w:rsidP="004A6FF9">
      <w:r>
        <w:tab/>
      </w:r>
    </w:p>
    <w:p w14:paraId="1A081F78" w14:textId="77777777" w:rsidR="004A6FF9" w:rsidRDefault="004A6FF9" w:rsidP="004A6FF9">
      <w:r>
        <w:tab/>
        <w:t>// functions</w:t>
      </w:r>
    </w:p>
    <w:p w14:paraId="44AC08C6" w14:textId="77777777" w:rsidR="004A6FF9" w:rsidRDefault="004A6FF9" w:rsidP="004A6FF9">
      <w:r>
        <w:tab/>
        <w:t>Haplotype getGamete();</w:t>
      </w:r>
    </w:p>
    <w:p w14:paraId="16D96707" w14:textId="77777777" w:rsidR="004A6FF9" w:rsidRDefault="004A6FF9" w:rsidP="004A6FF9">
      <w:r>
        <w:tab/>
        <w:t>void printHaplotypes();</w:t>
      </w:r>
    </w:p>
    <w:p w14:paraId="2D523BE1" w14:textId="77777777" w:rsidR="004A6FF9" w:rsidRDefault="004A6FF9" w:rsidP="004A6FF9">
      <w:r>
        <w:tab/>
        <w:t>void SexDetermination();</w:t>
      </w:r>
    </w:p>
    <w:p w14:paraId="46CFF364" w14:textId="77777777" w:rsidR="004A6FF9" w:rsidRDefault="004A6FF9" w:rsidP="004A6FF9">
      <w:r>
        <w:t>};</w:t>
      </w:r>
    </w:p>
    <w:p w14:paraId="5346F3A8" w14:textId="77777777" w:rsidR="004A6FF9" w:rsidRDefault="004A6FF9" w:rsidP="006B11E4"/>
    <w:p w14:paraId="45AC6DC0" w14:textId="0BF1B8B0" w:rsidR="006B11E4" w:rsidRDefault="006B11E4" w:rsidP="006B11E4">
      <w:r>
        <w:t>--------------------------------------------------------------------------------------------------------------------------</w:t>
      </w:r>
    </w:p>
    <w:p w14:paraId="02FB35E5" w14:textId="743561D8" w:rsidR="006B11E4" w:rsidRDefault="006B11E4" w:rsidP="006B11E4">
      <w:r>
        <w:t xml:space="preserve">Below is </w:t>
      </w:r>
      <w:r>
        <w:t>main</w:t>
      </w:r>
      <w:r>
        <w:t>.cpp</w:t>
      </w:r>
    </w:p>
    <w:p w14:paraId="7A4F4F2E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6804F3B2" w14:textId="77777777" w:rsidR="00C02DFC" w:rsidRDefault="00C02DFC" w:rsidP="00C02DFC">
      <w:r>
        <w:t>#include &lt;array&gt;</w:t>
      </w:r>
    </w:p>
    <w:p w14:paraId="2105E209" w14:textId="77777777" w:rsidR="00C02DFC" w:rsidRDefault="00C02DFC" w:rsidP="00C02DFC">
      <w:r>
        <w:t>#include &lt;iostream&gt;</w:t>
      </w:r>
    </w:p>
    <w:p w14:paraId="79BD3C19" w14:textId="77777777" w:rsidR="00C02DFC" w:rsidRDefault="00C02DFC" w:rsidP="00C02DFC">
      <w:r>
        <w:t>#include "Family.h"</w:t>
      </w:r>
    </w:p>
    <w:p w14:paraId="6BB77A33" w14:textId="77777777" w:rsidR="00C02DFC" w:rsidRDefault="00C02DFC" w:rsidP="00C02DFC">
      <w:r>
        <w:t>#include &lt;optional&gt;</w:t>
      </w:r>
    </w:p>
    <w:p w14:paraId="78D7DEC0" w14:textId="77777777" w:rsidR="00C02DFC" w:rsidRDefault="00C02DFC" w:rsidP="00C02DFC">
      <w:r>
        <w:t>#include &lt;fstream&gt;</w:t>
      </w:r>
    </w:p>
    <w:p w14:paraId="0C895F11" w14:textId="77777777" w:rsidR="00C02DFC" w:rsidRDefault="00C02DFC" w:rsidP="00C02DFC">
      <w:r>
        <w:t>#include &lt;string&gt;</w:t>
      </w:r>
    </w:p>
    <w:p w14:paraId="0D10D7A3" w14:textId="77777777" w:rsidR="00C02DFC" w:rsidRDefault="00C02DFC" w:rsidP="00C02DFC">
      <w:r>
        <w:t>#include &lt;vector&gt;</w:t>
      </w:r>
    </w:p>
    <w:p w14:paraId="5A2D2E21" w14:textId="77777777" w:rsidR="00C02DFC" w:rsidRDefault="00C02DFC" w:rsidP="00C02DFC">
      <w:r>
        <w:t>#include "utils.h"</w:t>
      </w:r>
    </w:p>
    <w:p w14:paraId="124F7E62" w14:textId="77777777" w:rsidR="00C02DFC" w:rsidRDefault="00C02DFC" w:rsidP="00C02DFC">
      <w:r>
        <w:t>#include &lt;algorithm&gt;</w:t>
      </w:r>
    </w:p>
    <w:p w14:paraId="0EB039A4" w14:textId="77777777" w:rsidR="00C02DFC" w:rsidRDefault="00C02DFC" w:rsidP="00C02DFC"/>
    <w:p w14:paraId="199FF95C" w14:textId="77777777" w:rsidR="00C02DFC" w:rsidRDefault="00C02DFC" w:rsidP="00C02DFC"/>
    <w:p w14:paraId="292DFB6A" w14:textId="77777777" w:rsidR="00C02DFC" w:rsidRDefault="00C02DFC" w:rsidP="00C02DFC">
      <w:r>
        <w:t xml:space="preserve">int main() </w:t>
      </w:r>
    </w:p>
    <w:p w14:paraId="6412E5CD" w14:textId="77777777" w:rsidR="00C02DFC" w:rsidRDefault="00C02DFC" w:rsidP="00C02DFC">
      <w:r>
        <w:t>{</w:t>
      </w:r>
      <w:r>
        <w:tab/>
      </w:r>
    </w:p>
    <w:p w14:paraId="4406D093" w14:textId="77777777" w:rsidR="00C02DFC" w:rsidRDefault="00C02DFC" w:rsidP="00C02DFC"/>
    <w:p w14:paraId="547C6ED8" w14:textId="77777777" w:rsidR="00C02DFC" w:rsidRDefault="00C02DFC" w:rsidP="00C02DFC">
      <w:r>
        <w:tab/>
      </w:r>
    </w:p>
    <w:p w14:paraId="44B52D55" w14:textId="77777777" w:rsidR="00C02DFC" w:rsidRDefault="00C02DFC" w:rsidP="00C02DFC">
      <w:r>
        <w:tab/>
        <w:t>// SET UP SIMULATION //</w:t>
      </w:r>
    </w:p>
    <w:p w14:paraId="7599000D" w14:textId="77777777" w:rsidR="00C02DFC" w:rsidRDefault="00C02DFC" w:rsidP="00C02DFC">
      <w:r>
        <w:tab/>
        <w:t>long seed = randomize(); // Set seed for RNG</w:t>
      </w:r>
    </w:p>
    <w:p w14:paraId="09A3DB54" w14:textId="77777777" w:rsidR="00C02DFC" w:rsidRDefault="00C02DFC" w:rsidP="00C02DFC">
      <w:r>
        <w:tab/>
        <w:t>std::vector&lt; std::vector&lt; int &gt; &gt; data; // Read data</w:t>
      </w:r>
    </w:p>
    <w:p w14:paraId="6E21C881" w14:textId="77777777" w:rsidR="00C02DFC" w:rsidRDefault="00C02DFC" w:rsidP="00C02DFC"/>
    <w:p w14:paraId="2115F666" w14:textId="77777777" w:rsidR="00C02DFC" w:rsidRDefault="00C02DFC" w:rsidP="00C02DFC">
      <w:r>
        <w:tab/>
        <w:t>int max_gen;</w:t>
      </w:r>
    </w:p>
    <w:p w14:paraId="629A7281" w14:textId="77777777" w:rsidR="00C02DFC" w:rsidRDefault="00C02DFC" w:rsidP="00C02DFC">
      <w:r>
        <w:tab/>
        <w:t>read_data_file(data_file, data, max_gen);</w:t>
      </w:r>
    </w:p>
    <w:p w14:paraId="5A27BBB1" w14:textId="77777777" w:rsidR="00C02DFC" w:rsidRDefault="00C02DFC" w:rsidP="00C02DFC">
      <w:r>
        <w:tab/>
        <w:t>std::cout &lt;&lt; "Simulating " &lt;&lt; n_replicates &lt;&lt; " replicates with " &lt;&lt; max_gen &lt;&lt; " generations..." &lt;&lt; std::endl &lt;&lt; std::endl;</w:t>
      </w:r>
    </w:p>
    <w:p w14:paraId="415866AB" w14:textId="77777777" w:rsidR="00C02DFC" w:rsidRDefault="00C02DFC" w:rsidP="00C02DFC">
      <w:r>
        <w:tab/>
      </w:r>
    </w:p>
    <w:p w14:paraId="77678123" w14:textId="77777777" w:rsidR="00C02DFC" w:rsidRDefault="00C02DFC" w:rsidP="00C02DFC">
      <w:r>
        <w:tab/>
        <w:t>std::ofstream results("2021_01_04_BS_n_" + std::to_string(n_loci) + "_" + species + ".txt");</w:t>
      </w:r>
    </w:p>
    <w:p w14:paraId="58D225CE" w14:textId="77777777" w:rsidR="00C02DFC" w:rsidRDefault="00C02DFC" w:rsidP="00C02DFC">
      <w:r>
        <w:tab/>
        <w:t>results &lt;&lt; "n_loci" &lt;&lt; "\t" &lt;&lt; "replicate" &lt;&lt; "\t" &lt;&lt; "generation" &lt;&lt; "\t" &lt;&lt; "haploid_male" &lt;&lt; "\t" &lt;&lt; "diploid_male" &lt;&lt; "\t" &lt;&lt; "diploid_female" &lt;&lt; std::endl;</w:t>
      </w:r>
    </w:p>
    <w:p w14:paraId="1101470D" w14:textId="77777777" w:rsidR="00C02DFC" w:rsidRDefault="00C02DFC" w:rsidP="00C02DFC"/>
    <w:p w14:paraId="790F70D2" w14:textId="77777777" w:rsidR="00C02DFC" w:rsidRDefault="00C02DFC" w:rsidP="00C02DFC">
      <w:r>
        <w:tab/>
        <w:t>for (int n = 0; n &lt; n_replicates; ++n)</w:t>
      </w:r>
    </w:p>
    <w:p w14:paraId="606823D8" w14:textId="77777777" w:rsidR="00C02DFC" w:rsidRDefault="00C02DFC" w:rsidP="00C02DFC">
      <w:r>
        <w:tab/>
        <w:t>{</w:t>
      </w:r>
    </w:p>
    <w:p w14:paraId="1634038B" w14:textId="77777777" w:rsidR="00C02DFC" w:rsidRDefault="00C02DFC" w:rsidP="00C02DFC">
      <w:r>
        <w:tab/>
      </w:r>
      <w:r>
        <w:tab/>
        <w:t>// Set up outcross</w:t>
      </w:r>
    </w:p>
    <w:p w14:paraId="64789874" w14:textId="77777777" w:rsidR="00C02DFC" w:rsidRDefault="00C02DFC" w:rsidP="00C02DFC">
      <w:r>
        <w:lastRenderedPageBreak/>
        <w:tab/>
      </w:r>
      <w:r>
        <w:tab/>
        <w:t>Family tFamily;</w:t>
      </w:r>
    </w:p>
    <w:p w14:paraId="017D7362" w14:textId="77777777" w:rsidR="00C02DFC" w:rsidRDefault="00C02DFC" w:rsidP="00C02DFC">
      <w:r>
        <w:tab/>
      </w:r>
      <w:r>
        <w:tab/>
        <w:t>tFamily.outcross(results, n, data);</w:t>
      </w:r>
    </w:p>
    <w:p w14:paraId="44C036E4" w14:textId="77777777" w:rsidR="00C02DFC" w:rsidRDefault="00C02DFC" w:rsidP="00C02DFC">
      <w:r>
        <w:tab/>
      </w:r>
      <w:r>
        <w:tab/>
      </w:r>
    </w:p>
    <w:p w14:paraId="1D069CD4" w14:textId="77777777" w:rsidR="00C02DFC" w:rsidRDefault="00C02DFC" w:rsidP="00C02DFC">
      <w:r>
        <w:tab/>
      </w:r>
      <w:r>
        <w:tab/>
        <w:t>// Perform first cross after outcross, if cross_type = true use mother-son</w:t>
      </w:r>
    </w:p>
    <w:p w14:paraId="21BB2159" w14:textId="77777777" w:rsidR="00C02DFC" w:rsidRDefault="00C02DFC" w:rsidP="00C02DFC">
      <w:r>
        <w:tab/>
      </w:r>
      <w:r>
        <w:tab/>
        <w:t>if (cross_type)</w:t>
      </w:r>
    </w:p>
    <w:p w14:paraId="22FB0CE1" w14:textId="77777777" w:rsidR="00C02DFC" w:rsidRDefault="00C02DFC" w:rsidP="00C02DFC">
      <w:r>
        <w:tab/>
      </w:r>
      <w:r>
        <w:tab/>
        <w:t>{</w:t>
      </w:r>
    </w:p>
    <w:p w14:paraId="1429DA66" w14:textId="77777777" w:rsidR="00C02DFC" w:rsidRDefault="00C02DFC" w:rsidP="00C02DFC">
      <w:r>
        <w:tab/>
      </w:r>
      <w:r>
        <w:tab/>
      </w:r>
      <w:r>
        <w:tab/>
        <w:t>tFamily.reproduceMS(results, n, data);</w:t>
      </w:r>
    </w:p>
    <w:p w14:paraId="24AC398C" w14:textId="77777777" w:rsidR="00C02DFC" w:rsidRDefault="00C02DFC" w:rsidP="00C02DFC">
      <w:r>
        <w:tab/>
      </w:r>
      <w:r>
        <w:tab/>
        <w:t xml:space="preserve">} </w:t>
      </w:r>
    </w:p>
    <w:p w14:paraId="7E287610" w14:textId="77777777" w:rsidR="00C02DFC" w:rsidRDefault="00C02DFC" w:rsidP="00C02DFC">
      <w:r>
        <w:tab/>
      </w:r>
      <w:r>
        <w:tab/>
        <w:t>// otherwise use brother-sister cross</w:t>
      </w:r>
    </w:p>
    <w:p w14:paraId="71464B94" w14:textId="77777777" w:rsidR="00C02DFC" w:rsidRDefault="00C02DFC" w:rsidP="00C02DFC">
      <w:r>
        <w:tab/>
      </w:r>
      <w:r>
        <w:tab/>
        <w:t>else {</w:t>
      </w:r>
    </w:p>
    <w:p w14:paraId="30CE7210" w14:textId="77777777" w:rsidR="00C02DFC" w:rsidRDefault="00C02DFC" w:rsidP="00C02DFC">
      <w:r>
        <w:tab/>
      </w:r>
      <w:r>
        <w:tab/>
      </w:r>
      <w:r>
        <w:tab/>
        <w:t>tFamily.reproduceBS(results, n, data);</w:t>
      </w:r>
    </w:p>
    <w:p w14:paraId="7AFAAF0B" w14:textId="77777777" w:rsidR="00C02DFC" w:rsidRDefault="00C02DFC" w:rsidP="00C02DFC">
      <w:r>
        <w:tab/>
      </w:r>
      <w:r>
        <w:tab/>
        <w:t>}</w:t>
      </w:r>
    </w:p>
    <w:p w14:paraId="7E1A3406" w14:textId="77777777" w:rsidR="00C02DFC" w:rsidRDefault="00C02DFC" w:rsidP="00C02DFC"/>
    <w:p w14:paraId="4E4AD446" w14:textId="77777777" w:rsidR="00C02DFC" w:rsidRDefault="00C02DFC" w:rsidP="00C02DFC">
      <w:r>
        <w:tab/>
      </w:r>
      <w:r>
        <w:tab/>
        <w:t>// Run remainder of experiment.</w:t>
      </w:r>
    </w:p>
    <w:p w14:paraId="27BE5247" w14:textId="77777777" w:rsidR="00C02DFC" w:rsidRDefault="00C02DFC" w:rsidP="00C02DFC">
      <w:r>
        <w:tab/>
      </w:r>
      <w:r>
        <w:tab/>
        <w:t>for (int t = 1; t &lt; max_gen; ++t)</w:t>
      </w:r>
    </w:p>
    <w:p w14:paraId="4B674742" w14:textId="77777777" w:rsidR="00C02DFC" w:rsidRDefault="00C02DFC" w:rsidP="00C02DFC">
      <w:r>
        <w:tab/>
      </w:r>
      <w:r>
        <w:tab/>
        <w:t>{</w:t>
      </w:r>
    </w:p>
    <w:p w14:paraId="5425842B" w14:textId="77777777" w:rsidR="00C02DFC" w:rsidRDefault="00C02DFC" w:rsidP="00C02DFC">
      <w:r>
        <w:tab/>
      </w:r>
      <w:r>
        <w:tab/>
      </w:r>
      <w:r>
        <w:tab/>
        <w:t>tFamily.reproduceBS(results, n, data);</w:t>
      </w:r>
    </w:p>
    <w:p w14:paraId="3E4C539E" w14:textId="77777777" w:rsidR="00C02DFC" w:rsidRDefault="00C02DFC" w:rsidP="00C02DFC">
      <w:r>
        <w:tab/>
      </w:r>
      <w:r>
        <w:tab/>
        <w:t>}</w:t>
      </w:r>
    </w:p>
    <w:p w14:paraId="1130A0C1" w14:textId="77777777" w:rsidR="00C02DFC" w:rsidRDefault="00C02DFC" w:rsidP="00C02DFC"/>
    <w:p w14:paraId="1193C31D" w14:textId="77777777" w:rsidR="00C02DFC" w:rsidRDefault="00C02DFC" w:rsidP="00C02DFC">
      <w:r>
        <w:tab/>
      </w:r>
      <w:r>
        <w:tab/>
        <w:t>if (n % 100 == 0)</w:t>
      </w:r>
    </w:p>
    <w:p w14:paraId="6CB0EF72" w14:textId="77777777" w:rsidR="00C02DFC" w:rsidRDefault="00C02DFC" w:rsidP="00C02DFC">
      <w:r>
        <w:tab/>
      </w:r>
      <w:r>
        <w:tab/>
        <w:t>{</w:t>
      </w:r>
    </w:p>
    <w:p w14:paraId="5ADEE64B" w14:textId="77777777" w:rsidR="00C02DFC" w:rsidRDefault="00C02DFC" w:rsidP="00C02DFC">
      <w:r>
        <w:tab/>
      </w:r>
      <w:r>
        <w:tab/>
      </w:r>
      <w:r>
        <w:tab/>
        <w:t>std::cout &lt;&lt; n &lt;&lt; "/" &lt;&lt; n_replicates &lt;&lt; " simulations done. " &lt;&lt; std::endl;</w:t>
      </w:r>
    </w:p>
    <w:p w14:paraId="3435AB15" w14:textId="77777777" w:rsidR="00C02DFC" w:rsidRDefault="00C02DFC" w:rsidP="00C02DFC">
      <w:r>
        <w:tab/>
      </w:r>
      <w:r>
        <w:tab/>
        <w:t>}</w:t>
      </w:r>
    </w:p>
    <w:p w14:paraId="09F10452" w14:textId="77777777" w:rsidR="00C02DFC" w:rsidRDefault="00C02DFC" w:rsidP="00C02DFC">
      <w:r>
        <w:tab/>
        <w:t>}</w:t>
      </w:r>
    </w:p>
    <w:p w14:paraId="7E3F8066" w14:textId="77777777" w:rsidR="00C02DFC" w:rsidRDefault="00C02DFC" w:rsidP="00C02DFC">
      <w:r>
        <w:tab/>
        <w:t>return 0;</w:t>
      </w:r>
    </w:p>
    <w:p w14:paraId="4E4C4295" w14:textId="258F3D2E" w:rsidR="004A6FF9" w:rsidRDefault="00C02DFC" w:rsidP="00C02DFC">
      <w:r>
        <w:t>}</w:t>
      </w:r>
    </w:p>
    <w:p w14:paraId="032ADAE4" w14:textId="77777777" w:rsidR="00C02DFC" w:rsidRDefault="00C02DFC" w:rsidP="00C02DFC"/>
    <w:p w14:paraId="4F9D925F" w14:textId="5EA339F3" w:rsidR="006B11E4" w:rsidRDefault="004A6FF9" w:rsidP="006B11E4">
      <w:r>
        <w:t>-</w:t>
      </w:r>
      <w:r w:rsidR="006B11E4">
        <w:t>-------------------------------------------------------------------------------------------------------------------------</w:t>
      </w:r>
    </w:p>
    <w:p w14:paraId="6B051E40" w14:textId="3EAFDF7D" w:rsidR="006B11E4" w:rsidRDefault="006B11E4" w:rsidP="006B11E4">
      <w:r>
        <w:t xml:space="preserve">Below is </w:t>
      </w:r>
      <w:r>
        <w:t>parameters</w:t>
      </w:r>
      <w:r>
        <w:t>.h</w:t>
      </w:r>
    </w:p>
    <w:p w14:paraId="3E6671FD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5E9A53E4" w14:textId="77777777" w:rsidR="00C02DFC" w:rsidRDefault="00C02DFC" w:rsidP="00C02DFC">
      <w:r>
        <w:t>#pragma once</w:t>
      </w:r>
    </w:p>
    <w:p w14:paraId="61913D93" w14:textId="77777777" w:rsidR="00C02DFC" w:rsidRDefault="00C02DFC" w:rsidP="00C02DFC">
      <w:r>
        <w:t>#include &lt;array&gt;</w:t>
      </w:r>
    </w:p>
    <w:p w14:paraId="1BF411E3" w14:textId="77777777" w:rsidR="00C02DFC" w:rsidRDefault="00C02DFC" w:rsidP="00C02DFC"/>
    <w:p w14:paraId="7D5EF100" w14:textId="77777777" w:rsidR="00C02DFC" w:rsidRDefault="00C02DFC" w:rsidP="00C02DFC">
      <w:r>
        <w:t>// Basic simulations parameters:</w:t>
      </w:r>
    </w:p>
    <w:p w14:paraId="3E508E67" w14:textId="77777777" w:rsidR="00C02DFC" w:rsidRDefault="00C02DFC" w:rsidP="00C02DFC">
      <w:r>
        <w:t>const int n_generations = 10; // Number of generations to simulate AFTER outcross. DEPRECATED, used for development but now set by data from pedigree used.</w:t>
      </w:r>
    </w:p>
    <w:p w14:paraId="3373D392" w14:textId="77777777" w:rsidR="00C02DFC" w:rsidRDefault="00C02DFC" w:rsidP="00C02DFC">
      <w:r>
        <w:t>const int n_replicates = 10000; // Number of replicate crosses to simulate.</w:t>
      </w:r>
    </w:p>
    <w:p w14:paraId="7D884CD2" w14:textId="77777777" w:rsidR="00C02DFC" w:rsidRDefault="00C02DFC" w:rsidP="00C02DFC">
      <w:r>
        <w:t>const int n_offspring_pairs_used = 1; // Number of daughters that are used every generation. Keep to 1 or simulation will grow exponentially. Only used for development.</w:t>
      </w:r>
    </w:p>
    <w:p w14:paraId="70F80ABF" w14:textId="77777777" w:rsidR="00C02DFC" w:rsidRDefault="00C02DFC" w:rsidP="00C02DFC">
      <w:r>
        <w:t>const int n_loci = 10; // Number of CSD loci considered.</w:t>
      </w:r>
    </w:p>
    <w:p w14:paraId="76C14854" w14:textId="77777777" w:rsidR="00C02DFC" w:rsidRDefault="00C02DFC" w:rsidP="00C02DFC">
      <w:r>
        <w:t>const std::string species = "cla"; // species to be tested, cla = clavipes, het = heterotoma</w:t>
      </w:r>
    </w:p>
    <w:p w14:paraId="7000C3F6" w14:textId="77777777" w:rsidR="00C02DFC" w:rsidRDefault="00C02DFC" w:rsidP="00C02DFC">
      <w:r>
        <w:t xml:space="preserve">const std::string data_file = "test_input_from_" + species + ".csv"; // </w:t>
      </w:r>
    </w:p>
    <w:p w14:paraId="686AA189" w14:textId="77777777" w:rsidR="00C02DFC" w:rsidRDefault="00C02DFC" w:rsidP="00C02DFC"/>
    <w:p w14:paraId="5DC3F7A2" w14:textId="77777777" w:rsidR="00C02DFC" w:rsidRDefault="00C02DFC" w:rsidP="00C02DFC">
      <w:r>
        <w:t>// Recombination parameters</w:t>
      </w:r>
    </w:p>
    <w:p w14:paraId="41FFED26" w14:textId="77777777" w:rsidR="00C02DFC" w:rsidRDefault="00C02DFC" w:rsidP="00C02DFC">
      <w:r>
        <w:t>const bool linked = false; // If true, provide a vector of n-1 recombination rates (or 1 constant for all rates).</w:t>
      </w:r>
    </w:p>
    <w:p w14:paraId="1239A8D8" w14:textId="77777777" w:rsidR="00C02DFC" w:rsidRDefault="00C02DFC" w:rsidP="00C02DFC">
      <w:r>
        <w:lastRenderedPageBreak/>
        <w:t>const std::array&lt;double, n_loci - 1&gt; recombination = { 0.5 }; // Recombination rate between loci.</w:t>
      </w:r>
    </w:p>
    <w:p w14:paraId="490F185F" w14:textId="77777777" w:rsidR="00C02DFC" w:rsidRDefault="00C02DFC" w:rsidP="00C02DFC"/>
    <w:p w14:paraId="6326CD4D" w14:textId="77777777" w:rsidR="00C02DFC" w:rsidRDefault="00C02DFC" w:rsidP="00C02DFC">
      <w:r>
        <w:t>// F1 cross type (brother-sister = 0, mother-son = 1)</w:t>
      </w:r>
    </w:p>
    <w:p w14:paraId="629EE62D" w14:textId="77777777" w:rsidR="00C02DFC" w:rsidRDefault="00C02DFC" w:rsidP="00C02DFC">
      <w:r>
        <w:t>// Note that F0 is always assumed to be an outcross.</w:t>
      </w:r>
    </w:p>
    <w:p w14:paraId="04F13913" w14:textId="77777777" w:rsidR="00C02DFC" w:rsidRDefault="00C02DFC" w:rsidP="00C02DFC">
      <w:r>
        <w:t>const bool cross_type = 0;</w:t>
      </w:r>
    </w:p>
    <w:p w14:paraId="35273085" w14:textId="77777777" w:rsidR="00C02DFC" w:rsidRDefault="00C02DFC" w:rsidP="00C02DFC"/>
    <w:p w14:paraId="3B7D3502" w14:textId="77777777" w:rsidR="00C02DFC" w:rsidRDefault="00C02DFC" w:rsidP="00C02DFC">
      <w:r>
        <w:t>// Diploid male survival rate (0-1)</w:t>
      </w:r>
    </w:p>
    <w:p w14:paraId="4D676DA2" w14:textId="77777777" w:rsidR="00C02DFC" w:rsidRDefault="00C02DFC" w:rsidP="00C02DFC">
      <w:r>
        <w:t>const double diploid_male_survival = 1.0;</w:t>
      </w:r>
    </w:p>
    <w:p w14:paraId="13E5CCE0" w14:textId="77777777" w:rsidR="00C02DFC" w:rsidRDefault="00C02DFC" w:rsidP="00C02DFC"/>
    <w:p w14:paraId="71F16BDD" w14:textId="77777777" w:rsidR="00C02DFC" w:rsidRDefault="00C02DFC" w:rsidP="00C02DFC">
      <w:r>
        <w:t>// Family size parameters - DEPRECATED, only used for development.</w:t>
      </w:r>
    </w:p>
    <w:p w14:paraId="55C3E9DB" w14:textId="77777777" w:rsidR="00C02DFC" w:rsidRDefault="00C02DFC" w:rsidP="00C02DFC">
      <w:r>
        <w:t>const int haploids = 10; // Number of haploid offspring generated in cross.</w:t>
      </w:r>
    </w:p>
    <w:p w14:paraId="57EF580A" w14:textId="77777777" w:rsidR="00C02DFC" w:rsidRDefault="00C02DFC" w:rsidP="00C02DFC">
      <w:r>
        <w:t>const int diploids = 50; // Number of diploid offspring generated in cross.</w:t>
      </w:r>
    </w:p>
    <w:p w14:paraId="14115D8A" w14:textId="77777777" w:rsidR="00C02DFC" w:rsidRDefault="00C02DFC" w:rsidP="00C02DFC"/>
    <w:p w14:paraId="793E2BCE" w14:textId="77777777" w:rsidR="00C02DFC" w:rsidRDefault="00C02DFC" w:rsidP="00C02DFC">
      <w:r>
        <w:t xml:space="preserve">// Sampling methodology </w:t>
      </w:r>
    </w:p>
    <w:p w14:paraId="61237246" w14:textId="77777777" w:rsidR="00C02DFC" w:rsidRDefault="00C02DFC" w:rsidP="00C02DFC">
      <w:r>
        <w:t>// true = samples brood sizes and fertilization rates from females in the matching generation in the experiment.</w:t>
      </w:r>
    </w:p>
    <w:p w14:paraId="27E3CBC3" w14:textId="77777777" w:rsidR="00C02DFC" w:rsidRDefault="00C02DFC" w:rsidP="00C02DFC">
      <w:r>
        <w:t>// false = samplesbrood sizes and fertilization rates from females in any generation in the experiment.</w:t>
      </w:r>
    </w:p>
    <w:p w14:paraId="362E8C10" w14:textId="690CB3A1" w:rsidR="00C02DFC" w:rsidRDefault="00C02DFC" w:rsidP="00C02DFC">
      <w:r>
        <w:t>const bool sample_current_generation = false;</w:t>
      </w:r>
    </w:p>
    <w:p w14:paraId="0CE95EC0" w14:textId="77777777" w:rsidR="00C02DFC" w:rsidRDefault="00C02DFC" w:rsidP="006B11E4"/>
    <w:p w14:paraId="7B2FD0BF" w14:textId="32C00E17" w:rsidR="006B11E4" w:rsidRDefault="006B11E4" w:rsidP="006B11E4">
      <w:r>
        <w:t>--------------------------------------------------------------------------------------------------------------------------</w:t>
      </w:r>
    </w:p>
    <w:p w14:paraId="7468276B" w14:textId="44C2D6BD" w:rsidR="006B11E4" w:rsidRDefault="006B11E4" w:rsidP="006B11E4">
      <w:r>
        <w:t xml:space="preserve">Below is </w:t>
      </w:r>
      <w:r>
        <w:t>randomnumbers</w:t>
      </w:r>
      <w:r>
        <w:t>.cpp</w:t>
      </w:r>
    </w:p>
    <w:p w14:paraId="5ABD33C6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5BA4299A" w14:textId="77777777" w:rsidR="00C02DFC" w:rsidRDefault="00C02DFC" w:rsidP="00C02DFC">
      <w:r>
        <w:t>#include "randomnumbers.h"</w:t>
      </w:r>
    </w:p>
    <w:p w14:paraId="43DCD2C9" w14:textId="77777777" w:rsidR="00C02DFC" w:rsidRDefault="00C02DFC" w:rsidP="00C02DFC"/>
    <w:p w14:paraId="098F3AB2" w14:textId="77777777" w:rsidR="00C02DFC" w:rsidRDefault="00C02DFC" w:rsidP="00C02DFC">
      <w:r>
        <w:t>std::mt19937 rng;</w:t>
      </w:r>
    </w:p>
    <w:p w14:paraId="56CB71B0" w14:textId="77777777" w:rsidR="00C02DFC" w:rsidRDefault="00C02DFC" w:rsidP="00C02DFC"/>
    <w:p w14:paraId="55D56186" w14:textId="77777777" w:rsidR="00C02DFC" w:rsidRDefault="00C02DFC" w:rsidP="00C02DFC">
      <w:r>
        <w:t>// set up seed</w:t>
      </w:r>
    </w:p>
    <w:p w14:paraId="760B43CB" w14:textId="77777777" w:rsidR="00C02DFC" w:rsidRDefault="00C02DFC" w:rsidP="00C02DFC">
      <w:r>
        <w:t>long randomize() {</w:t>
      </w:r>
    </w:p>
    <w:p w14:paraId="2934B517" w14:textId="77777777" w:rsidR="00C02DFC" w:rsidRDefault="00C02DFC" w:rsidP="00C02DFC">
      <w:r>
        <w:t xml:space="preserve">    static std::random_device rd{};</w:t>
      </w:r>
    </w:p>
    <w:p w14:paraId="6613EE06" w14:textId="77777777" w:rsidR="00C02DFC" w:rsidRDefault="00C02DFC" w:rsidP="00C02DFC">
      <w:r>
        <w:t xml:space="preserve">    auto seed = rd();</w:t>
      </w:r>
    </w:p>
    <w:p w14:paraId="259F3EA3" w14:textId="77777777" w:rsidR="00C02DFC" w:rsidRDefault="00C02DFC" w:rsidP="00C02DFC">
      <w:r>
        <w:t xml:space="preserve">    rng.seed(seed);</w:t>
      </w:r>
    </w:p>
    <w:p w14:paraId="6932C09D" w14:textId="77777777" w:rsidR="00C02DFC" w:rsidRDefault="00C02DFC" w:rsidP="00C02DFC">
      <w:r>
        <w:t xml:space="preserve">    return seed;</w:t>
      </w:r>
    </w:p>
    <w:p w14:paraId="5B143939" w14:textId="77777777" w:rsidR="00C02DFC" w:rsidRDefault="00C02DFC" w:rsidP="00C02DFC">
      <w:r>
        <w:t>}</w:t>
      </w:r>
    </w:p>
    <w:p w14:paraId="31E43904" w14:textId="77777777" w:rsidR="00C02DFC" w:rsidRDefault="00C02DFC" w:rsidP="00C02DFC"/>
    <w:p w14:paraId="1B6C2B38" w14:textId="77777777" w:rsidR="00C02DFC" w:rsidRDefault="00C02DFC" w:rsidP="00C02DFC">
      <w:r>
        <w:t>// random double [0,1)</w:t>
      </w:r>
    </w:p>
    <w:p w14:paraId="1FC2B1E0" w14:textId="77777777" w:rsidR="00C02DFC" w:rsidRDefault="00C02DFC" w:rsidP="00C02DFC">
      <w:r>
        <w:t>double ru()</w:t>
      </w:r>
    </w:p>
    <w:p w14:paraId="0B2EB080" w14:textId="77777777" w:rsidR="00C02DFC" w:rsidRDefault="00C02DFC" w:rsidP="00C02DFC">
      <w:r>
        <w:t>{</w:t>
      </w:r>
    </w:p>
    <w:p w14:paraId="1935D4FA" w14:textId="77777777" w:rsidR="00C02DFC" w:rsidRDefault="00C02DFC" w:rsidP="00C02DFC">
      <w:r>
        <w:t xml:space="preserve">    std::uniform_real_distribution&lt;&gt; d{};</w:t>
      </w:r>
    </w:p>
    <w:p w14:paraId="41383052" w14:textId="77777777" w:rsidR="00C02DFC" w:rsidRDefault="00C02DFC" w:rsidP="00C02DFC">
      <w:r>
        <w:t xml:space="preserve">    return d(rng);</w:t>
      </w:r>
    </w:p>
    <w:p w14:paraId="23A287CB" w14:textId="77777777" w:rsidR="00C02DFC" w:rsidRDefault="00C02DFC" w:rsidP="00C02DFC">
      <w:r>
        <w:t>}</w:t>
      </w:r>
    </w:p>
    <w:p w14:paraId="2D402D98" w14:textId="77777777" w:rsidR="00C02DFC" w:rsidRDefault="00C02DFC" w:rsidP="00C02DFC"/>
    <w:p w14:paraId="1221F890" w14:textId="77777777" w:rsidR="00C02DFC" w:rsidRDefault="00C02DFC" w:rsidP="00C02DFC">
      <w:r>
        <w:t>// random standard normal</w:t>
      </w:r>
    </w:p>
    <w:p w14:paraId="3C4965B5" w14:textId="77777777" w:rsidR="00C02DFC" w:rsidRDefault="00C02DFC" w:rsidP="00C02DFC">
      <w:r>
        <w:t>double rnorm(const double &amp;mean, const double &amp;stddev)</w:t>
      </w:r>
    </w:p>
    <w:p w14:paraId="66CFAFD6" w14:textId="77777777" w:rsidR="00C02DFC" w:rsidRDefault="00C02DFC" w:rsidP="00C02DFC">
      <w:r>
        <w:t>{</w:t>
      </w:r>
    </w:p>
    <w:p w14:paraId="489991D6" w14:textId="77777777" w:rsidR="00C02DFC" w:rsidRDefault="00C02DFC" w:rsidP="00C02DFC">
      <w:r>
        <w:t xml:space="preserve">    std::normal_distribution&lt;&gt; d{mean, stddev};</w:t>
      </w:r>
    </w:p>
    <w:p w14:paraId="467CAA90" w14:textId="77777777" w:rsidR="00C02DFC" w:rsidRDefault="00C02DFC" w:rsidP="00C02DFC">
      <w:r>
        <w:lastRenderedPageBreak/>
        <w:t xml:space="preserve">    return d(rng);</w:t>
      </w:r>
    </w:p>
    <w:p w14:paraId="37A83EC3" w14:textId="77777777" w:rsidR="00C02DFC" w:rsidRDefault="00C02DFC" w:rsidP="00C02DFC">
      <w:r>
        <w:t>}</w:t>
      </w:r>
    </w:p>
    <w:p w14:paraId="4C7CA09F" w14:textId="77777777" w:rsidR="00C02DFC" w:rsidRDefault="00C02DFC" w:rsidP="00C02DFC"/>
    <w:p w14:paraId="642ACF2C" w14:textId="77777777" w:rsidR="00C02DFC" w:rsidRDefault="00C02DFC" w:rsidP="00C02DFC">
      <w:r>
        <w:t>// random bernoulli {0,1}</w:t>
      </w:r>
    </w:p>
    <w:p w14:paraId="595ABBE6" w14:textId="77777777" w:rsidR="00C02DFC" w:rsidRDefault="00C02DFC" w:rsidP="00C02DFC">
      <w:r>
        <w:t>bool r2(const double&amp; p)</w:t>
      </w:r>
    </w:p>
    <w:p w14:paraId="08E75C7F" w14:textId="77777777" w:rsidR="00C02DFC" w:rsidRDefault="00C02DFC" w:rsidP="00C02DFC">
      <w:r>
        <w:t>{</w:t>
      </w:r>
    </w:p>
    <w:p w14:paraId="2ED423DE" w14:textId="77777777" w:rsidR="00C02DFC" w:rsidRDefault="00C02DFC" w:rsidP="00C02DFC">
      <w:r>
        <w:t xml:space="preserve">    static std::bernoulli_distribution d{};</w:t>
      </w:r>
    </w:p>
    <w:p w14:paraId="1B70CA2D" w14:textId="77777777" w:rsidR="00C02DFC" w:rsidRDefault="00C02DFC" w:rsidP="00C02DFC">
      <w:r>
        <w:t xml:space="preserve">    using parm_t = decltype(d)::param_type;</w:t>
      </w:r>
    </w:p>
    <w:p w14:paraId="5108E19C" w14:textId="77777777" w:rsidR="00C02DFC" w:rsidRDefault="00C02DFC" w:rsidP="00C02DFC">
      <w:r>
        <w:t xml:space="preserve">    return d(rng, parm_t{p});</w:t>
      </w:r>
    </w:p>
    <w:p w14:paraId="5CC3FF87" w14:textId="77777777" w:rsidR="00C02DFC" w:rsidRDefault="00C02DFC" w:rsidP="00C02DFC">
      <w:r>
        <w:t>}</w:t>
      </w:r>
    </w:p>
    <w:p w14:paraId="662EC06C" w14:textId="77777777" w:rsidR="00C02DFC" w:rsidRDefault="00C02DFC" w:rsidP="00C02DFC"/>
    <w:p w14:paraId="2A98DC08" w14:textId="77777777" w:rsidR="00C02DFC" w:rsidRDefault="00C02DFC" w:rsidP="00C02DFC">
      <w:r>
        <w:t>int rpois(const double &amp;lambda)</w:t>
      </w:r>
    </w:p>
    <w:p w14:paraId="453DEEDB" w14:textId="77777777" w:rsidR="00C02DFC" w:rsidRDefault="00C02DFC" w:rsidP="00C02DFC">
      <w:r>
        <w:t>{</w:t>
      </w:r>
    </w:p>
    <w:p w14:paraId="74011A20" w14:textId="77777777" w:rsidR="00C02DFC" w:rsidRDefault="00C02DFC" w:rsidP="00C02DFC">
      <w:r>
        <w:t xml:space="preserve">    std::poisson_distribution&lt;&gt; d{};</w:t>
      </w:r>
    </w:p>
    <w:p w14:paraId="69544445" w14:textId="77777777" w:rsidR="00C02DFC" w:rsidRDefault="00C02DFC" w:rsidP="00C02DFC">
      <w:r>
        <w:t xml:space="preserve">    using parm_t = decltype(d)::param_type;</w:t>
      </w:r>
    </w:p>
    <w:p w14:paraId="60CBF4A4" w14:textId="77777777" w:rsidR="00C02DFC" w:rsidRDefault="00C02DFC" w:rsidP="00C02DFC">
      <w:r>
        <w:t xml:space="preserve">    return d(rng, parm_t{lambda});</w:t>
      </w:r>
    </w:p>
    <w:p w14:paraId="0B750ECC" w14:textId="77777777" w:rsidR="00C02DFC" w:rsidRDefault="00C02DFC" w:rsidP="00C02DFC">
      <w:r>
        <w:t>}</w:t>
      </w:r>
    </w:p>
    <w:p w14:paraId="24C56C12" w14:textId="77777777" w:rsidR="00C02DFC" w:rsidRDefault="00C02DFC" w:rsidP="00C02DFC"/>
    <w:p w14:paraId="44CFBEB6" w14:textId="77777777" w:rsidR="00C02DFC" w:rsidRDefault="00C02DFC" w:rsidP="00C02DFC">
      <w:r>
        <w:t>double rexp(const double &amp;lambda)</w:t>
      </w:r>
    </w:p>
    <w:p w14:paraId="70D43397" w14:textId="77777777" w:rsidR="00C02DFC" w:rsidRDefault="00C02DFC" w:rsidP="00C02DFC">
      <w:r>
        <w:t>{</w:t>
      </w:r>
    </w:p>
    <w:p w14:paraId="17CC2224" w14:textId="77777777" w:rsidR="00C02DFC" w:rsidRDefault="00C02DFC" w:rsidP="00C02DFC">
      <w:r>
        <w:t xml:space="preserve">    std::exponential_distribution&lt;&gt; d{};</w:t>
      </w:r>
    </w:p>
    <w:p w14:paraId="0D468357" w14:textId="77777777" w:rsidR="00C02DFC" w:rsidRDefault="00C02DFC" w:rsidP="00C02DFC">
      <w:r>
        <w:t xml:space="preserve">    using parm_t = decltype(d)::param_type;</w:t>
      </w:r>
    </w:p>
    <w:p w14:paraId="65296649" w14:textId="77777777" w:rsidR="00C02DFC" w:rsidRDefault="00C02DFC" w:rsidP="00C02DFC">
      <w:r>
        <w:t xml:space="preserve">    return d(rng, parm_t{ lambda });</w:t>
      </w:r>
    </w:p>
    <w:p w14:paraId="6238C655" w14:textId="17DC95CC" w:rsidR="00C02DFC" w:rsidRDefault="00C02DFC" w:rsidP="006B11E4">
      <w:r>
        <w:t>}</w:t>
      </w:r>
    </w:p>
    <w:p w14:paraId="06F724CA" w14:textId="77777777" w:rsidR="00C02DFC" w:rsidRDefault="00C02DFC" w:rsidP="006B11E4"/>
    <w:p w14:paraId="27780F2B" w14:textId="524B0D9B" w:rsidR="006B11E4" w:rsidRDefault="00C02DFC" w:rsidP="006B11E4">
      <w:r>
        <w:t>-</w:t>
      </w:r>
      <w:r w:rsidR="006B11E4">
        <w:t>-------------------------------------------------------------------------------------------------------------------------</w:t>
      </w:r>
    </w:p>
    <w:p w14:paraId="43EAAF1A" w14:textId="12E5D593" w:rsidR="006B11E4" w:rsidRDefault="006B11E4" w:rsidP="006B11E4">
      <w:r>
        <w:t>Below is randomnumbers.h</w:t>
      </w:r>
    </w:p>
    <w:p w14:paraId="1D4C410E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74C3B9CC" w14:textId="77777777" w:rsidR="00C02DFC" w:rsidRDefault="00C02DFC" w:rsidP="00C02DFC">
      <w:r>
        <w:t>#ifndef RANDOMNUMBERS_H</w:t>
      </w:r>
    </w:p>
    <w:p w14:paraId="13BBAB71" w14:textId="77777777" w:rsidR="00C02DFC" w:rsidRDefault="00C02DFC" w:rsidP="00C02DFC">
      <w:r>
        <w:t>#define RANDOMNUMBERS_H</w:t>
      </w:r>
    </w:p>
    <w:p w14:paraId="21ACC9EC" w14:textId="77777777" w:rsidR="00C02DFC" w:rsidRDefault="00C02DFC" w:rsidP="00C02DFC"/>
    <w:p w14:paraId="7CCB1B3A" w14:textId="77777777" w:rsidR="00C02DFC" w:rsidRDefault="00C02DFC" w:rsidP="00C02DFC">
      <w:r>
        <w:t>#include &lt;random&gt;</w:t>
      </w:r>
    </w:p>
    <w:p w14:paraId="16E07EA1" w14:textId="77777777" w:rsidR="00C02DFC" w:rsidRDefault="00C02DFC" w:rsidP="00C02DFC"/>
    <w:p w14:paraId="3D669206" w14:textId="77777777" w:rsidR="00C02DFC" w:rsidRDefault="00C02DFC" w:rsidP="00C02DFC">
      <w:r>
        <w:t>long randomize();</w:t>
      </w:r>
    </w:p>
    <w:p w14:paraId="22FCB81D" w14:textId="77777777" w:rsidR="00C02DFC" w:rsidRDefault="00C02DFC" w:rsidP="00C02DFC">
      <w:r>
        <w:t>extern std::mt19937 rng;</w:t>
      </w:r>
    </w:p>
    <w:p w14:paraId="542FF265" w14:textId="77777777" w:rsidR="00C02DFC" w:rsidRDefault="00C02DFC" w:rsidP="00C02DFC"/>
    <w:p w14:paraId="4E72FFEE" w14:textId="77777777" w:rsidR="00C02DFC" w:rsidRDefault="00C02DFC" w:rsidP="00C02DFC">
      <w:r>
        <w:t>// random integer [0,n)</w:t>
      </w:r>
    </w:p>
    <w:p w14:paraId="2CD1353D" w14:textId="77777777" w:rsidR="00C02DFC" w:rsidRDefault="00C02DFC" w:rsidP="00C02DFC">
      <w:r>
        <w:t>template &lt;typename T&gt;</w:t>
      </w:r>
    </w:p>
    <w:p w14:paraId="70F42E96" w14:textId="77777777" w:rsidR="00C02DFC" w:rsidRDefault="00C02DFC" w:rsidP="00C02DFC">
      <w:r>
        <w:t>T rn(const T n){</w:t>
      </w:r>
    </w:p>
    <w:p w14:paraId="62AC30FE" w14:textId="77777777" w:rsidR="00C02DFC" w:rsidRDefault="00C02DFC" w:rsidP="00C02DFC">
      <w:r>
        <w:t xml:space="preserve">    static std::uniform_int_distribution&lt;T&gt; d{0,n-1};</w:t>
      </w:r>
    </w:p>
    <w:p w14:paraId="02E06DE6" w14:textId="77777777" w:rsidR="00C02DFC" w:rsidRDefault="00C02DFC" w:rsidP="00C02DFC">
      <w:r>
        <w:t xml:space="preserve">    return d(rng);</w:t>
      </w:r>
    </w:p>
    <w:p w14:paraId="76E4BA10" w14:textId="77777777" w:rsidR="00C02DFC" w:rsidRDefault="00C02DFC" w:rsidP="00C02DFC">
      <w:r>
        <w:t>}</w:t>
      </w:r>
    </w:p>
    <w:p w14:paraId="3FC2E9C8" w14:textId="77777777" w:rsidR="00C02DFC" w:rsidRDefault="00C02DFC" w:rsidP="00C02DFC"/>
    <w:p w14:paraId="338F72B3" w14:textId="77777777" w:rsidR="00C02DFC" w:rsidRDefault="00C02DFC" w:rsidP="00C02DFC">
      <w:r>
        <w:t>// random uniform [0,1)</w:t>
      </w:r>
    </w:p>
    <w:p w14:paraId="21301D16" w14:textId="77777777" w:rsidR="00C02DFC" w:rsidRDefault="00C02DFC" w:rsidP="00C02DFC">
      <w:r>
        <w:t>double ru();</w:t>
      </w:r>
    </w:p>
    <w:p w14:paraId="4DD8A996" w14:textId="77777777" w:rsidR="00C02DFC" w:rsidRDefault="00C02DFC" w:rsidP="00C02DFC"/>
    <w:p w14:paraId="0BEEBC1B" w14:textId="77777777" w:rsidR="00C02DFC" w:rsidRDefault="00C02DFC" w:rsidP="00C02DFC">
      <w:r>
        <w:t>// random standard normal</w:t>
      </w:r>
    </w:p>
    <w:p w14:paraId="60B31EC4" w14:textId="77777777" w:rsidR="00C02DFC" w:rsidRDefault="00C02DFC" w:rsidP="00C02DFC">
      <w:r>
        <w:lastRenderedPageBreak/>
        <w:t>double rnorm(const double &amp;mean, const double &amp;stddev);</w:t>
      </w:r>
    </w:p>
    <w:p w14:paraId="52B01F91" w14:textId="77777777" w:rsidR="00C02DFC" w:rsidRDefault="00C02DFC" w:rsidP="00C02DFC"/>
    <w:p w14:paraId="49B7D9C3" w14:textId="77777777" w:rsidR="00C02DFC" w:rsidRDefault="00C02DFC" w:rsidP="00C02DFC">
      <w:r>
        <w:t>// random binary</w:t>
      </w:r>
    </w:p>
    <w:p w14:paraId="2D29F0BF" w14:textId="77777777" w:rsidR="00C02DFC" w:rsidRDefault="00C02DFC" w:rsidP="00C02DFC">
      <w:r>
        <w:t>bool r2(const double&amp; p = 0.5);</w:t>
      </w:r>
    </w:p>
    <w:p w14:paraId="3D05A03C" w14:textId="77777777" w:rsidR="00C02DFC" w:rsidRDefault="00C02DFC" w:rsidP="00C02DFC"/>
    <w:p w14:paraId="1BE0F744" w14:textId="77777777" w:rsidR="00C02DFC" w:rsidRDefault="00C02DFC" w:rsidP="00C02DFC">
      <w:r>
        <w:t>// random Poisson</w:t>
      </w:r>
    </w:p>
    <w:p w14:paraId="207A9A89" w14:textId="77777777" w:rsidR="00C02DFC" w:rsidRDefault="00C02DFC" w:rsidP="00C02DFC">
      <w:r>
        <w:t>int rpois(const double&amp;);</w:t>
      </w:r>
    </w:p>
    <w:p w14:paraId="1A874167" w14:textId="77777777" w:rsidR="00C02DFC" w:rsidRDefault="00C02DFC" w:rsidP="00C02DFC"/>
    <w:p w14:paraId="51E4D8C5" w14:textId="77777777" w:rsidR="00C02DFC" w:rsidRDefault="00C02DFC" w:rsidP="00C02DFC">
      <w:r>
        <w:t>// random exponential</w:t>
      </w:r>
    </w:p>
    <w:p w14:paraId="535CDAED" w14:textId="77777777" w:rsidR="00C02DFC" w:rsidRDefault="00C02DFC" w:rsidP="00C02DFC">
      <w:r>
        <w:t>double rexp(const double&amp;);</w:t>
      </w:r>
    </w:p>
    <w:p w14:paraId="2C479C60" w14:textId="77777777" w:rsidR="00C02DFC" w:rsidRDefault="00C02DFC" w:rsidP="00C02DFC"/>
    <w:p w14:paraId="5246E664" w14:textId="77777777" w:rsidR="00C02DFC" w:rsidRDefault="00C02DFC" w:rsidP="00C02DFC"/>
    <w:p w14:paraId="05016A2A" w14:textId="77777777" w:rsidR="00C02DFC" w:rsidRDefault="00C02DFC" w:rsidP="00C02DFC">
      <w:r>
        <w:t>extern std::mt19937 rng;</w:t>
      </w:r>
    </w:p>
    <w:p w14:paraId="22528CF3" w14:textId="77777777" w:rsidR="00C02DFC" w:rsidRDefault="00C02DFC" w:rsidP="00C02DFC"/>
    <w:p w14:paraId="53F608E3" w14:textId="77777777" w:rsidR="00C02DFC" w:rsidRDefault="00C02DFC" w:rsidP="00C02DFC"/>
    <w:p w14:paraId="20BFD8AA" w14:textId="77777777" w:rsidR="00C02DFC" w:rsidRDefault="00C02DFC" w:rsidP="00C02DFC">
      <w:r>
        <w:t>template &lt;typename T1 = double, typename T2 = size_t&gt;</w:t>
      </w:r>
    </w:p>
    <w:p w14:paraId="7AE7B052" w14:textId="77777777" w:rsidR="00C02DFC" w:rsidRDefault="00C02DFC" w:rsidP="00C02DFC">
      <w:r>
        <w:t>class ridx{</w:t>
      </w:r>
    </w:p>
    <w:p w14:paraId="25642D55" w14:textId="77777777" w:rsidR="00C02DFC" w:rsidRDefault="00C02DFC" w:rsidP="00C02DFC">
      <w:r>
        <w:t>public:</w:t>
      </w:r>
    </w:p>
    <w:p w14:paraId="0F2BCCF4" w14:textId="77777777" w:rsidR="00C02DFC" w:rsidRDefault="00C02DFC" w:rsidP="00C02DFC">
      <w:r>
        <w:t xml:space="preserve">    ridx(const std::vector&lt;T1&gt;&amp; w) : w(w) {}</w:t>
      </w:r>
    </w:p>
    <w:p w14:paraId="1E627386" w14:textId="77777777" w:rsidR="00C02DFC" w:rsidRDefault="00C02DFC" w:rsidP="00C02DFC">
      <w:r>
        <w:t xml:space="preserve">    T2 operator()() const {</w:t>
      </w:r>
    </w:p>
    <w:p w14:paraId="41F6AF13" w14:textId="77777777" w:rsidR="00C02DFC" w:rsidRDefault="00C02DFC" w:rsidP="00C02DFC">
      <w:r>
        <w:t xml:space="preserve">        static std::discrete_distribution&lt;T2&gt; d(w.begin(),w.end());</w:t>
      </w:r>
    </w:p>
    <w:p w14:paraId="2FA74C1D" w14:textId="77777777" w:rsidR="00C02DFC" w:rsidRDefault="00C02DFC" w:rsidP="00C02DFC">
      <w:r>
        <w:t xml:space="preserve">        return d(rng);</w:t>
      </w:r>
    </w:p>
    <w:p w14:paraId="401FB0B4" w14:textId="77777777" w:rsidR="00C02DFC" w:rsidRDefault="00C02DFC" w:rsidP="00C02DFC">
      <w:r>
        <w:t xml:space="preserve">    }</w:t>
      </w:r>
    </w:p>
    <w:p w14:paraId="1ACABDC3" w14:textId="77777777" w:rsidR="00C02DFC" w:rsidRDefault="00C02DFC" w:rsidP="00C02DFC">
      <w:r>
        <w:t>private:</w:t>
      </w:r>
    </w:p>
    <w:p w14:paraId="6EDEA98B" w14:textId="77777777" w:rsidR="00C02DFC" w:rsidRDefault="00C02DFC" w:rsidP="00C02DFC">
      <w:r>
        <w:t xml:space="preserve">    const std::vector&lt;T1&gt;&amp; w;</w:t>
      </w:r>
    </w:p>
    <w:p w14:paraId="6F1B332D" w14:textId="77777777" w:rsidR="00C02DFC" w:rsidRDefault="00C02DFC" w:rsidP="00C02DFC">
      <w:r>
        <w:t>};</w:t>
      </w:r>
    </w:p>
    <w:p w14:paraId="018744F4" w14:textId="77777777" w:rsidR="00C02DFC" w:rsidRDefault="00C02DFC" w:rsidP="00C02DFC"/>
    <w:p w14:paraId="3D6D0501" w14:textId="77777777" w:rsidR="00C02DFC" w:rsidRDefault="00C02DFC" w:rsidP="00C02DFC"/>
    <w:p w14:paraId="1A65D254" w14:textId="77777777" w:rsidR="00C02DFC" w:rsidRDefault="00C02DFC" w:rsidP="00C02DFC"/>
    <w:p w14:paraId="4F42B316" w14:textId="77777777" w:rsidR="00C02DFC" w:rsidRDefault="00C02DFC" w:rsidP="00C02DFC"/>
    <w:p w14:paraId="27B2E3E1" w14:textId="4CDD3346" w:rsidR="00C02DFC" w:rsidRDefault="00C02DFC" w:rsidP="00C02DFC">
      <w:r>
        <w:t>#endif // RANDOMNUMBERS_H</w:t>
      </w:r>
    </w:p>
    <w:p w14:paraId="7A068461" w14:textId="77777777" w:rsidR="00C02DFC" w:rsidRDefault="00C02DFC" w:rsidP="006B11E4"/>
    <w:p w14:paraId="38E45B3D" w14:textId="14DCE9EA" w:rsidR="006B11E4" w:rsidRDefault="006B11E4" w:rsidP="006B11E4">
      <w:r>
        <w:t>--------------------------------------------------------------------------------------------------------------------------</w:t>
      </w:r>
    </w:p>
    <w:p w14:paraId="2B8CF852" w14:textId="5D2408C8" w:rsidR="006B11E4" w:rsidRDefault="006B11E4" w:rsidP="006B11E4">
      <w:r>
        <w:t xml:space="preserve">Below is </w:t>
      </w:r>
      <w:r>
        <w:t>utils</w:t>
      </w:r>
      <w:r>
        <w:t>.cpp</w:t>
      </w:r>
    </w:p>
    <w:p w14:paraId="5A1F2E5D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5CFB7CE7" w14:textId="77777777" w:rsidR="00C02DFC" w:rsidRDefault="00C02DFC" w:rsidP="00C02DFC">
      <w:r>
        <w:t>#include &lt;fstream&gt;</w:t>
      </w:r>
    </w:p>
    <w:p w14:paraId="36F38B1A" w14:textId="77777777" w:rsidR="00C02DFC" w:rsidRDefault="00C02DFC" w:rsidP="00C02DFC">
      <w:r>
        <w:t>#include &lt;sstream&gt;</w:t>
      </w:r>
    </w:p>
    <w:p w14:paraId="382C2E7A" w14:textId="77777777" w:rsidR="00C02DFC" w:rsidRDefault="00C02DFC" w:rsidP="00C02DFC">
      <w:r>
        <w:t>#include &lt;iomanip&gt;</w:t>
      </w:r>
    </w:p>
    <w:p w14:paraId="11FFC37B" w14:textId="77777777" w:rsidR="00C02DFC" w:rsidRDefault="00C02DFC" w:rsidP="00C02DFC">
      <w:r>
        <w:t>#include &lt;chrono&gt;</w:t>
      </w:r>
    </w:p>
    <w:p w14:paraId="1BFB1243" w14:textId="77777777" w:rsidR="00C02DFC" w:rsidRDefault="00C02DFC" w:rsidP="00C02DFC">
      <w:r>
        <w:t>#include &lt;ctime&gt;</w:t>
      </w:r>
    </w:p>
    <w:p w14:paraId="09F8603F" w14:textId="77777777" w:rsidR="00C02DFC" w:rsidRDefault="00C02DFC" w:rsidP="00C02DFC">
      <w:r>
        <w:t>#include &lt;array&gt;</w:t>
      </w:r>
    </w:p>
    <w:p w14:paraId="18910471" w14:textId="77777777" w:rsidR="00C02DFC" w:rsidRDefault="00C02DFC" w:rsidP="00C02DFC">
      <w:r>
        <w:t>#include &lt;cmath&gt;</w:t>
      </w:r>
    </w:p>
    <w:p w14:paraId="0E641555" w14:textId="77777777" w:rsidR="00C02DFC" w:rsidRDefault="00C02DFC" w:rsidP="00C02DFC">
      <w:r>
        <w:t>#include &lt;cassert&gt;</w:t>
      </w:r>
    </w:p>
    <w:p w14:paraId="30930CC9" w14:textId="77777777" w:rsidR="00C02DFC" w:rsidRDefault="00C02DFC" w:rsidP="00C02DFC">
      <w:r>
        <w:t>#include &lt;iostream&gt;</w:t>
      </w:r>
    </w:p>
    <w:p w14:paraId="145E499F" w14:textId="77777777" w:rsidR="00C02DFC" w:rsidRDefault="00C02DFC" w:rsidP="00C02DFC">
      <w:r>
        <w:t>#include &lt;numeric&gt;</w:t>
      </w:r>
    </w:p>
    <w:p w14:paraId="003B20FF" w14:textId="77777777" w:rsidR="00C02DFC" w:rsidRDefault="00C02DFC" w:rsidP="00C02DFC">
      <w:r>
        <w:t>#include &lt;vector&gt;</w:t>
      </w:r>
    </w:p>
    <w:p w14:paraId="776D8E01" w14:textId="77777777" w:rsidR="00C02DFC" w:rsidRDefault="00C02DFC" w:rsidP="00C02DFC"/>
    <w:p w14:paraId="40EDC57C" w14:textId="77777777" w:rsidR="00C02DFC" w:rsidRDefault="00C02DFC" w:rsidP="00C02DFC">
      <w:r>
        <w:lastRenderedPageBreak/>
        <w:t>#include "parameters.h"</w:t>
      </w:r>
    </w:p>
    <w:p w14:paraId="7CBDF757" w14:textId="77777777" w:rsidR="00C02DFC" w:rsidRDefault="00C02DFC" w:rsidP="00C02DFC">
      <w:r>
        <w:t>#include "randomnumbers.h"</w:t>
      </w:r>
    </w:p>
    <w:p w14:paraId="1EC6C7E2" w14:textId="77777777" w:rsidR="00C02DFC" w:rsidRDefault="00C02DFC" w:rsidP="00C02DFC">
      <w:r>
        <w:t>#include "utils.h"</w:t>
      </w:r>
    </w:p>
    <w:p w14:paraId="4AEEE591" w14:textId="77777777" w:rsidR="00C02DFC" w:rsidRDefault="00C02DFC" w:rsidP="00C02DFC"/>
    <w:p w14:paraId="49E9DBEB" w14:textId="77777777" w:rsidR="00C02DFC" w:rsidRDefault="00C02DFC" w:rsidP="00C02DFC">
      <w:r>
        <w:t>#define _CRT_SECURE_NO_WARNINGS</w:t>
      </w:r>
    </w:p>
    <w:p w14:paraId="2BA6A3F5" w14:textId="77777777" w:rsidR="00C02DFC" w:rsidRDefault="00C02DFC" w:rsidP="00C02DFC"/>
    <w:p w14:paraId="32ECC2D3" w14:textId="77777777" w:rsidR="00C02DFC" w:rsidRDefault="00C02DFC" w:rsidP="00C02DFC">
      <w:r>
        <w:t>bool read_data_file(std::string file, std::vector&lt; std::vector&lt; int &gt; &gt; &amp;df, int &amp;max_gen)</w:t>
      </w:r>
    </w:p>
    <w:p w14:paraId="3FFAE3CE" w14:textId="77777777" w:rsidR="00C02DFC" w:rsidRDefault="00C02DFC" w:rsidP="00C02DFC">
      <w:r>
        <w:t>{</w:t>
      </w:r>
    </w:p>
    <w:p w14:paraId="170236CC" w14:textId="77777777" w:rsidR="00C02DFC" w:rsidRDefault="00C02DFC" w:rsidP="00C02DFC">
      <w:r>
        <w:tab/>
        <w:t>std::ifstream in(file);</w:t>
      </w:r>
    </w:p>
    <w:p w14:paraId="4AFCE53C" w14:textId="77777777" w:rsidR="00C02DFC" w:rsidRDefault="00C02DFC" w:rsidP="00C02DFC">
      <w:r>
        <w:tab/>
        <w:t>if (!in)</w:t>
      </w:r>
    </w:p>
    <w:p w14:paraId="62F30051" w14:textId="77777777" w:rsidR="00C02DFC" w:rsidRDefault="00C02DFC" w:rsidP="00C02DFC">
      <w:r>
        <w:tab/>
        <w:t>{</w:t>
      </w:r>
    </w:p>
    <w:p w14:paraId="1F60153F" w14:textId="77777777" w:rsidR="00C02DFC" w:rsidRDefault="00C02DFC" w:rsidP="00C02DFC">
      <w:r>
        <w:tab/>
      </w:r>
      <w:r>
        <w:tab/>
        <w:t>std::cerr &lt;&lt; "ERROR: BAD FILE!\n";</w:t>
      </w:r>
    </w:p>
    <w:p w14:paraId="441BC1FE" w14:textId="77777777" w:rsidR="00C02DFC" w:rsidRDefault="00C02DFC" w:rsidP="00C02DFC">
      <w:r>
        <w:tab/>
      </w:r>
      <w:r>
        <w:tab/>
        <w:t>return false;</w:t>
      </w:r>
    </w:p>
    <w:p w14:paraId="77EDF846" w14:textId="77777777" w:rsidR="00C02DFC" w:rsidRDefault="00C02DFC" w:rsidP="00C02DFC">
      <w:r>
        <w:tab/>
        <w:t>};</w:t>
      </w:r>
    </w:p>
    <w:p w14:paraId="7F5A8ECF" w14:textId="77777777" w:rsidR="00C02DFC" w:rsidRDefault="00C02DFC" w:rsidP="00C02DFC"/>
    <w:p w14:paraId="5025A54B" w14:textId="77777777" w:rsidR="00C02DFC" w:rsidRDefault="00C02DFC" w:rsidP="00C02DFC">
      <w:r>
        <w:tab/>
        <w:t>std::string line;</w:t>
      </w:r>
    </w:p>
    <w:p w14:paraId="4F42FF18" w14:textId="77777777" w:rsidR="00C02DFC" w:rsidRDefault="00C02DFC" w:rsidP="00C02DFC">
      <w:r>
        <w:tab/>
        <w:t>max_gen = 0;</w:t>
      </w:r>
    </w:p>
    <w:p w14:paraId="5841152F" w14:textId="77777777" w:rsidR="00C02DFC" w:rsidRDefault="00C02DFC" w:rsidP="00C02DFC">
      <w:r>
        <w:tab/>
        <w:t>int n_lines = 0;</w:t>
      </w:r>
    </w:p>
    <w:p w14:paraId="53D68144" w14:textId="77777777" w:rsidR="00C02DFC" w:rsidRDefault="00C02DFC" w:rsidP="00C02DFC">
      <w:r>
        <w:tab/>
        <w:t>while (std::getline(in, line))</w:t>
      </w:r>
    </w:p>
    <w:p w14:paraId="6729FBB2" w14:textId="77777777" w:rsidR="00C02DFC" w:rsidRDefault="00C02DFC" w:rsidP="00C02DFC">
      <w:r>
        <w:tab/>
        <w:t>{</w:t>
      </w:r>
    </w:p>
    <w:p w14:paraId="50A9CE61" w14:textId="77777777" w:rsidR="00C02DFC" w:rsidRDefault="00C02DFC" w:rsidP="00C02DFC">
      <w:r>
        <w:tab/>
      </w:r>
      <w:r>
        <w:tab/>
        <w:t>if ((n_lines == 0))</w:t>
      </w:r>
    </w:p>
    <w:p w14:paraId="1D5F3C9A" w14:textId="77777777" w:rsidR="00C02DFC" w:rsidRDefault="00C02DFC" w:rsidP="00C02DFC">
      <w:r>
        <w:tab/>
      </w:r>
      <w:r>
        <w:tab/>
        <w:t>{</w:t>
      </w:r>
    </w:p>
    <w:p w14:paraId="69A49FDB" w14:textId="77777777" w:rsidR="00C02DFC" w:rsidRDefault="00C02DFC" w:rsidP="00C02DFC">
      <w:r>
        <w:tab/>
      </w:r>
      <w:r>
        <w:tab/>
      </w:r>
      <w:r>
        <w:tab/>
        <w:t>std::stringstream stream(line);</w:t>
      </w:r>
    </w:p>
    <w:p w14:paraId="6B959270" w14:textId="77777777" w:rsidR="00C02DFC" w:rsidRDefault="00C02DFC" w:rsidP="00C02DFC">
      <w:r>
        <w:tab/>
      </w:r>
      <w:r>
        <w:tab/>
      </w:r>
      <w:r>
        <w:tab/>
        <w:t>std::string cell;</w:t>
      </w:r>
    </w:p>
    <w:p w14:paraId="641FB285" w14:textId="77777777" w:rsidR="00C02DFC" w:rsidRDefault="00C02DFC" w:rsidP="00C02DFC">
      <w:r>
        <w:tab/>
      </w:r>
      <w:r>
        <w:tab/>
      </w:r>
      <w:r>
        <w:tab/>
        <w:t>std::vector&lt; std::string &gt; row;</w:t>
      </w:r>
    </w:p>
    <w:p w14:paraId="2F107E72" w14:textId="77777777" w:rsidR="00C02DFC" w:rsidRDefault="00C02DFC" w:rsidP="00C02DFC">
      <w:r>
        <w:tab/>
      </w:r>
      <w:r>
        <w:tab/>
      </w:r>
      <w:r>
        <w:tab/>
        <w:t>std::cout &lt;&lt; "Reading variables: " &lt;&lt; std::endl;</w:t>
      </w:r>
    </w:p>
    <w:p w14:paraId="26CFA4FF" w14:textId="77777777" w:rsidR="00C02DFC" w:rsidRDefault="00C02DFC" w:rsidP="00C02DFC">
      <w:r>
        <w:tab/>
      </w:r>
      <w:r>
        <w:tab/>
      </w:r>
      <w:r>
        <w:tab/>
        <w:t>while (std::getline(stream, cell, ';'))</w:t>
      </w:r>
    </w:p>
    <w:p w14:paraId="06F98C5A" w14:textId="77777777" w:rsidR="00C02DFC" w:rsidRDefault="00C02DFC" w:rsidP="00C02DFC">
      <w:r>
        <w:tab/>
      </w:r>
      <w:r>
        <w:tab/>
      </w:r>
      <w:r>
        <w:tab/>
        <w:t>{</w:t>
      </w:r>
    </w:p>
    <w:p w14:paraId="2E8A17A3" w14:textId="77777777" w:rsidR="00C02DFC" w:rsidRDefault="00C02DFC" w:rsidP="00C02DFC">
      <w:r>
        <w:tab/>
      </w:r>
      <w:r>
        <w:tab/>
      </w:r>
      <w:r>
        <w:tab/>
      </w:r>
      <w:r>
        <w:tab/>
        <w:t>std::cout &lt;&lt; "* "&lt;&lt; cell &lt;&lt; std::endl;</w:t>
      </w:r>
    </w:p>
    <w:p w14:paraId="02B991E0" w14:textId="77777777" w:rsidR="00C02DFC" w:rsidRDefault="00C02DFC" w:rsidP="00C02DFC"/>
    <w:p w14:paraId="241DE0B2" w14:textId="77777777" w:rsidR="00C02DFC" w:rsidRDefault="00C02DFC" w:rsidP="00C02DFC">
      <w:r>
        <w:tab/>
      </w:r>
      <w:r>
        <w:tab/>
      </w:r>
      <w:r>
        <w:tab/>
        <w:t>}</w:t>
      </w:r>
    </w:p>
    <w:p w14:paraId="2941C77D" w14:textId="77777777" w:rsidR="00C02DFC" w:rsidRDefault="00C02DFC" w:rsidP="00C02DFC">
      <w:r>
        <w:tab/>
      </w:r>
      <w:r>
        <w:tab/>
      </w:r>
      <w:r>
        <w:tab/>
        <w:t>std::cout &lt;&lt; std::endl;</w:t>
      </w:r>
    </w:p>
    <w:p w14:paraId="5B8EC114" w14:textId="77777777" w:rsidR="00C02DFC" w:rsidRDefault="00C02DFC" w:rsidP="00C02DFC">
      <w:r>
        <w:tab/>
      </w:r>
      <w:r>
        <w:tab/>
      </w:r>
      <w:r>
        <w:tab/>
        <w:t>++n_lines;</w:t>
      </w:r>
    </w:p>
    <w:p w14:paraId="0E91FEBA" w14:textId="77777777" w:rsidR="00C02DFC" w:rsidRDefault="00C02DFC" w:rsidP="00C02DFC">
      <w:r>
        <w:tab/>
      </w:r>
      <w:r>
        <w:tab/>
        <w:t xml:space="preserve">} </w:t>
      </w:r>
    </w:p>
    <w:p w14:paraId="11E5CC9C" w14:textId="77777777" w:rsidR="00C02DFC" w:rsidRDefault="00C02DFC" w:rsidP="00C02DFC">
      <w:r>
        <w:tab/>
      </w:r>
      <w:r>
        <w:tab/>
        <w:t>else {</w:t>
      </w:r>
    </w:p>
    <w:p w14:paraId="37E74880" w14:textId="77777777" w:rsidR="00C02DFC" w:rsidRDefault="00C02DFC" w:rsidP="00C02DFC">
      <w:r>
        <w:tab/>
      </w:r>
      <w:r>
        <w:tab/>
      </w:r>
      <w:r>
        <w:tab/>
        <w:t>std::stringstream stream(line);</w:t>
      </w:r>
    </w:p>
    <w:p w14:paraId="3ED52972" w14:textId="77777777" w:rsidR="00C02DFC" w:rsidRDefault="00C02DFC" w:rsidP="00C02DFC">
      <w:r>
        <w:tab/>
      </w:r>
      <w:r>
        <w:tab/>
      </w:r>
      <w:r>
        <w:tab/>
        <w:t>std::string cell;</w:t>
      </w:r>
    </w:p>
    <w:p w14:paraId="12A3D72E" w14:textId="77777777" w:rsidR="00C02DFC" w:rsidRDefault="00C02DFC" w:rsidP="00C02DFC">
      <w:r>
        <w:tab/>
      </w:r>
      <w:r>
        <w:tab/>
      </w:r>
      <w:r>
        <w:tab/>
        <w:t>std::vector&lt; int &gt; row;</w:t>
      </w:r>
    </w:p>
    <w:p w14:paraId="3282AE3E" w14:textId="77777777" w:rsidR="00C02DFC" w:rsidRDefault="00C02DFC" w:rsidP="00C02DFC">
      <w:r>
        <w:tab/>
      </w:r>
      <w:r>
        <w:tab/>
      </w:r>
      <w:r>
        <w:tab/>
        <w:t>while (std::getline(stream, cell, ';'))</w:t>
      </w:r>
    </w:p>
    <w:p w14:paraId="5A6352A5" w14:textId="77777777" w:rsidR="00C02DFC" w:rsidRDefault="00C02DFC" w:rsidP="00C02DFC">
      <w:r>
        <w:tab/>
      </w:r>
      <w:r>
        <w:tab/>
      </w:r>
      <w:r>
        <w:tab/>
        <w:t>{</w:t>
      </w:r>
    </w:p>
    <w:p w14:paraId="2F6660C7" w14:textId="77777777" w:rsidR="00C02DFC" w:rsidRDefault="00C02DFC" w:rsidP="00C02DFC">
      <w:r>
        <w:tab/>
      </w:r>
      <w:r>
        <w:tab/>
      </w:r>
      <w:r>
        <w:tab/>
      </w:r>
      <w:r>
        <w:tab/>
        <w:t>row.push_back(stoi(cell));</w:t>
      </w:r>
    </w:p>
    <w:p w14:paraId="059B8E29" w14:textId="77777777" w:rsidR="00C02DFC" w:rsidRDefault="00C02DFC" w:rsidP="00C02DFC">
      <w:r>
        <w:tab/>
      </w:r>
      <w:r>
        <w:tab/>
      </w:r>
      <w:r>
        <w:tab/>
        <w:t>}</w:t>
      </w:r>
    </w:p>
    <w:p w14:paraId="3BA96288" w14:textId="77777777" w:rsidR="00C02DFC" w:rsidRDefault="00C02DFC" w:rsidP="00C02DFC">
      <w:r>
        <w:tab/>
      </w:r>
      <w:r>
        <w:tab/>
      </w:r>
      <w:r>
        <w:tab/>
        <w:t>// Update max_gen</w:t>
      </w:r>
    </w:p>
    <w:p w14:paraId="6C35D89D" w14:textId="77777777" w:rsidR="00C02DFC" w:rsidRDefault="00C02DFC" w:rsidP="00C02DFC">
      <w:r>
        <w:tab/>
      </w:r>
      <w:r>
        <w:tab/>
      </w:r>
      <w:r>
        <w:tab/>
        <w:t>max_gen &lt; row[0] ? max_gen = row[0] : max_gen = max_gen;</w:t>
      </w:r>
    </w:p>
    <w:p w14:paraId="68C3FDBD" w14:textId="77777777" w:rsidR="00C02DFC" w:rsidRDefault="00C02DFC" w:rsidP="00C02DFC"/>
    <w:p w14:paraId="41EA1B7E" w14:textId="77777777" w:rsidR="00C02DFC" w:rsidRDefault="00C02DFC" w:rsidP="00C02DFC">
      <w:r>
        <w:tab/>
      </w:r>
      <w:r>
        <w:tab/>
      </w:r>
      <w:r>
        <w:tab/>
        <w:t>df.push_back(row);</w:t>
      </w:r>
    </w:p>
    <w:p w14:paraId="4D2D96D3" w14:textId="77777777" w:rsidR="00C02DFC" w:rsidRDefault="00C02DFC" w:rsidP="00C02DFC">
      <w:r>
        <w:tab/>
      </w:r>
      <w:r>
        <w:tab/>
      </w:r>
      <w:r>
        <w:tab/>
        <w:t>++n_lines;</w:t>
      </w:r>
    </w:p>
    <w:p w14:paraId="690005A0" w14:textId="77777777" w:rsidR="00C02DFC" w:rsidRDefault="00C02DFC" w:rsidP="00C02DFC">
      <w:r>
        <w:lastRenderedPageBreak/>
        <w:tab/>
      </w:r>
      <w:r>
        <w:tab/>
        <w:t>}</w:t>
      </w:r>
    </w:p>
    <w:p w14:paraId="40E4B752" w14:textId="77777777" w:rsidR="00C02DFC" w:rsidRDefault="00C02DFC" w:rsidP="00C02DFC">
      <w:r>
        <w:tab/>
        <w:t>};</w:t>
      </w:r>
    </w:p>
    <w:p w14:paraId="2159A9B8" w14:textId="77777777" w:rsidR="00C02DFC" w:rsidRDefault="00C02DFC" w:rsidP="00C02DFC"/>
    <w:p w14:paraId="07D0C506" w14:textId="77777777" w:rsidR="00C02DFC" w:rsidRDefault="00C02DFC" w:rsidP="00C02DFC">
      <w:r>
        <w:tab/>
        <w:t>return true;</w:t>
      </w:r>
    </w:p>
    <w:p w14:paraId="6F232E19" w14:textId="77777777" w:rsidR="00C02DFC" w:rsidRDefault="00C02DFC" w:rsidP="00C02DFC">
      <w:r>
        <w:t>}</w:t>
      </w:r>
    </w:p>
    <w:p w14:paraId="33AC7AC1" w14:textId="77777777" w:rsidR="00C02DFC" w:rsidRDefault="00C02DFC" w:rsidP="00C02DFC"/>
    <w:p w14:paraId="7AEE19BF" w14:textId="77777777" w:rsidR="00C02DFC" w:rsidRDefault="00C02DFC" w:rsidP="00C02DFC">
      <w:r>
        <w:t>std::array&lt;int, 2&gt; sample_data_file(std::vector&lt; std::vector&lt; int &gt; &gt; df, int generation)</w:t>
      </w:r>
    </w:p>
    <w:p w14:paraId="1B5EBA36" w14:textId="77777777" w:rsidR="00C02DFC" w:rsidRDefault="00C02DFC" w:rsidP="00C02DFC">
      <w:r>
        <w:t>{</w:t>
      </w:r>
    </w:p>
    <w:p w14:paraId="1C1A6CFB" w14:textId="77777777" w:rsidR="00C02DFC" w:rsidRDefault="00C02DFC" w:rsidP="00C02DFC">
      <w:r>
        <w:tab/>
        <w:t>std::vector &lt; std::vector &lt; int &gt; &gt; df_to_sample;</w:t>
      </w:r>
    </w:p>
    <w:p w14:paraId="3CD397F9" w14:textId="77777777" w:rsidR="00C02DFC" w:rsidRDefault="00C02DFC" w:rsidP="00C02DFC"/>
    <w:p w14:paraId="1C7A0D8A" w14:textId="77777777" w:rsidR="00C02DFC" w:rsidRDefault="00C02DFC" w:rsidP="00C02DFC">
      <w:r>
        <w:tab/>
        <w:t>// Assess which generation(s) must be used</w:t>
      </w:r>
    </w:p>
    <w:p w14:paraId="1166380F" w14:textId="77777777" w:rsidR="00C02DFC" w:rsidRDefault="00C02DFC" w:rsidP="00C02DFC">
      <w:r>
        <w:tab/>
        <w:t>if (sample_current_generation)</w:t>
      </w:r>
    </w:p>
    <w:p w14:paraId="19815185" w14:textId="77777777" w:rsidR="00C02DFC" w:rsidRDefault="00C02DFC" w:rsidP="00C02DFC">
      <w:r>
        <w:tab/>
        <w:t>{</w:t>
      </w:r>
    </w:p>
    <w:p w14:paraId="11212C64" w14:textId="77777777" w:rsidR="00C02DFC" w:rsidRDefault="00C02DFC" w:rsidP="00C02DFC">
      <w:r>
        <w:tab/>
      </w:r>
    </w:p>
    <w:p w14:paraId="40B0C056" w14:textId="77777777" w:rsidR="00C02DFC" w:rsidRDefault="00C02DFC" w:rsidP="00C02DFC">
      <w:r>
        <w:tab/>
      </w:r>
      <w:r>
        <w:tab/>
        <w:t>// Extract matching rows.</w:t>
      </w:r>
    </w:p>
    <w:p w14:paraId="57CF6C12" w14:textId="77777777" w:rsidR="00C02DFC" w:rsidRDefault="00C02DFC" w:rsidP="00C02DFC">
      <w:r>
        <w:tab/>
      </w:r>
      <w:r>
        <w:tab/>
        <w:t>for (int i = 0; i &lt; df.size(); ++i)</w:t>
      </w:r>
    </w:p>
    <w:p w14:paraId="4B71DDA8" w14:textId="77777777" w:rsidR="00C02DFC" w:rsidRDefault="00C02DFC" w:rsidP="00C02DFC">
      <w:r>
        <w:tab/>
      </w:r>
      <w:r>
        <w:tab/>
        <w:t>{</w:t>
      </w:r>
    </w:p>
    <w:p w14:paraId="6A515E2E" w14:textId="77777777" w:rsidR="00C02DFC" w:rsidRDefault="00C02DFC" w:rsidP="00C02DFC">
      <w:r>
        <w:tab/>
      </w:r>
      <w:r>
        <w:tab/>
      </w:r>
      <w:r>
        <w:tab/>
        <w:t>if (df[i][0] == generation)</w:t>
      </w:r>
    </w:p>
    <w:p w14:paraId="4E96F6FB" w14:textId="77777777" w:rsidR="00C02DFC" w:rsidRDefault="00C02DFC" w:rsidP="00C02DFC">
      <w:r>
        <w:tab/>
      </w:r>
      <w:r>
        <w:tab/>
      </w:r>
      <w:r>
        <w:tab/>
        <w:t>{</w:t>
      </w:r>
    </w:p>
    <w:p w14:paraId="108DE715" w14:textId="77777777" w:rsidR="00C02DFC" w:rsidRDefault="00C02DFC" w:rsidP="00C02DFC">
      <w:r>
        <w:tab/>
      </w:r>
      <w:r>
        <w:tab/>
      </w:r>
      <w:r>
        <w:tab/>
      </w:r>
      <w:r>
        <w:tab/>
        <w:t>std::vector&lt;int&gt; row = { df[i][0], df[i][1], df[i][2] };</w:t>
      </w:r>
    </w:p>
    <w:p w14:paraId="2EE6D9AF" w14:textId="77777777" w:rsidR="00C02DFC" w:rsidRDefault="00C02DFC" w:rsidP="00C02DFC">
      <w:r>
        <w:tab/>
      </w:r>
      <w:r>
        <w:tab/>
      </w:r>
      <w:r>
        <w:tab/>
      </w:r>
      <w:r>
        <w:tab/>
        <w:t>df_to_sample.push_back(row);</w:t>
      </w:r>
    </w:p>
    <w:p w14:paraId="6939EC3B" w14:textId="77777777" w:rsidR="00C02DFC" w:rsidRDefault="00C02DFC" w:rsidP="00C02DFC">
      <w:r>
        <w:tab/>
      </w:r>
      <w:r>
        <w:tab/>
      </w:r>
      <w:r>
        <w:tab/>
        <w:t>}</w:t>
      </w:r>
    </w:p>
    <w:p w14:paraId="6E289595" w14:textId="77777777" w:rsidR="00C02DFC" w:rsidRDefault="00C02DFC" w:rsidP="00C02DFC">
      <w:r>
        <w:tab/>
      </w:r>
      <w:r>
        <w:tab/>
        <w:t>}</w:t>
      </w:r>
    </w:p>
    <w:p w14:paraId="25FF6287" w14:textId="77777777" w:rsidR="00C02DFC" w:rsidRDefault="00C02DFC" w:rsidP="00C02DFC">
      <w:r>
        <w:tab/>
        <w:t>}</w:t>
      </w:r>
    </w:p>
    <w:p w14:paraId="51739003" w14:textId="77777777" w:rsidR="00C02DFC" w:rsidRDefault="00C02DFC" w:rsidP="00C02DFC">
      <w:r>
        <w:tab/>
        <w:t>else {</w:t>
      </w:r>
    </w:p>
    <w:p w14:paraId="59689B0E" w14:textId="77777777" w:rsidR="00C02DFC" w:rsidRDefault="00C02DFC" w:rsidP="00C02DFC">
      <w:r>
        <w:tab/>
      </w:r>
      <w:r>
        <w:tab/>
        <w:t>df_to_sample = df;</w:t>
      </w:r>
    </w:p>
    <w:p w14:paraId="1D114B5E" w14:textId="77777777" w:rsidR="00C02DFC" w:rsidRDefault="00C02DFC" w:rsidP="00C02DFC">
      <w:r>
        <w:tab/>
        <w:t>}</w:t>
      </w:r>
    </w:p>
    <w:p w14:paraId="3B85227A" w14:textId="77777777" w:rsidR="00C02DFC" w:rsidRDefault="00C02DFC" w:rsidP="00C02DFC">
      <w:r>
        <w:tab/>
      </w:r>
    </w:p>
    <w:p w14:paraId="7D88672D" w14:textId="77777777" w:rsidR="00C02DFC" w:rsidRDefault="00C02DFC" w:rsidP="00C02DFC">
      <w:r>
        <w:tab/>
        <w:t>// Count number of entries N</w:t>
      </w:r>
    </w:p>
    <w:p w14:paraId="74EB26C6" w14:textId="77777777" w:rsidR="00C02DFC" w:rsidRDefault="00C02DFC" w:rsidP="00C02DFC">
      <w:r>
        <w:tab/>
        <w:t>int no_entries = df_to_sample.size();</w:t>
      </w:r>
    </w:p>
    <w:p w14:paraId="7C3B7CD3" w14:textId="77777777" w:rsidR="00C02DFC" w:rsidRDefault="00C02DFC" w:rsidP="00C02DFC"/>
    <w:p w14:paraId="1130B772" w14:textId="77777777" w:rsidR="00C02DFC" w:rsidRDefault="00C02DFC" w:rsidP="00C02DFC">
      <w:r>
        <w:tab/>
        <w:t>//  Generate vector of N times 1.0</w:t>
      </w:r>
    </w:p>
    <w:p w14:paraId="14FA4F95" w14:textId="77777777" w:rsidR="00C02DFC" w:rsidRDefault="00C02DFC" w:rsidP="00C02DFC">
      <w:r>
        <w:tab/>
        <w:t>std::vector&lt;double&gt; uniform_probabilities;</w:t>
      </w:r>
    </w:p>
    <w:p w14:paraId="61CBBF53" w14:textId="77777777" w:rsidR="00C02DFC" w:rsidRDefault="00C02DFC" w:rsidP="00C02DFC">
      <w:r>
        <w:tab/>
        <w:t>for (int i = 0; i &lt; no_entries; ++i)</w:t>
      </w:r>
    </w:p>
    <w:p w14:paraId="6077B5D5" w14:textId="77777777" w:rsidR="00C02DFC" w:rsidRDefault="00C02DFC" w:rsidP="00C02DFC">
      <w:r>
        <w:tab/>
        <w:t>{</w:t>
      </w:r>
    </w:p>
    <w:p w14:paraId="6B878EAF" w14:textId="77777777" w:rsidR="00C02DFC" w:rsidRDefault="00C02DFC" w:rsidP="00C02DFC">
      <w:r>
        <w:tab/>
      </w:r>
      <w:r>
        <w:tab/>
        <w:t>uniform_probabilities.push_back(1.0);</w:t>
      </w:r>
    </w:p>
    <w:p w14:paraId="4A79B567" w14:textId="77777777" w:rsidR="00C02DFC" w:rsidRDefault="00C02DFC" w:rsidP="00C02DFC">
      <w:r>
        <w:tab/>
        <w:t>}</w:t>
      </w:r>
    </w:p>
    <w:p w14:paraId="3A310490" w14:textId="77777777" w:rsidR="00C02DFC" w:rsidRDefault="00C02DFC" w:rsidP="00C02DFC">
      <w:r>
        <w:tab/>
      </w:r>
    </w:p>
    <w:p w14:paraId="0588E17B" w14:textId="77777777" w:rsidR="00C02DFC" w:rsidRDefault="00C02DFC" w:rsidP="00C02DFC">
      <w:r>
        <w:tab/>
        <w:t>// Convert to discrete distribution</w:t>
      </w:r>
    </w:p>
    <w:p w14:paraId="6F3EE500" w14:textId="77777777" w:rsidR="00C02DFC" w:rsidRDefault="00C02DFC" w:rsidP="00C02DFC">
      <w:r>
        <w:tab/>
        <w:t>std::discrete_distribution&lt;&gt; sampleID(uniform_probabilities.begin(), uniform_probabilities.end());</w:t>
      </w:r>
    </w:p>
    <w:p w14:paraId="5AE42F7A" w14:textId="77777777" w:rsidR="00C02DFC" w:rsidRDefault="00C02DFC" w:rsidP="00C02DFC">
      <w:r>
        <w:tab/>
      </w:r>
    </w:p>
    <w:p w14:paraId="7EFE4C89" w14:textId="77777777" w:rsidR="00C02DFC" w:rsidRDefault="00C02DFC" w:rsidP="00C02DFC">
      <w:r>
        <w:tab/>
        <w:t>// Sample entry</w:t>
      </w:r>
    </w:p>
    <w:p w14:paraId="7CCB0F37" w14:textId="77777777" w:rsidR="00C02DFC" w:rsidRDefault="00C02DFC" w:rsidP="00C02DFC">
      <w:r>
        <w:tab/>
        <w:t>int sampled_row = sampleID(rng);</w:t>
      </w:r>
    </w:p>
    <w:p w14:paraId="15139D1B" w14:textId="77777777" w:rsidR="00C02DFC" w:rsidRDefault="00C02DFC" w:rsidP="00C02DFC">
      <w:r>
        <w:tab/>
      </w:r>
    </w:p>
    <w:p w14:paraId="2C7ECC7B" w14:textId="77777777" w:rsidR="00C02DFC" w:rsidRDefault="00C02DFC" w:rsidP="00C02DFC"/>
    <w:p w14:paraId="177762F4" w14:textId="77777777" w:rsidR="00C02DFC" w:rsidRDefault="00C02DFC" w:rsidP="00C02DFC">
      <w:r>
        <w:lastRenderedPageBreak/>
        <w:tab/>
        <w:t>//std::cout &lt;&lt; sampled_row &lt;&lt; "\t" &lt;&lt; df_to_sample[sampled_row][0] &lt;&lt; "\t" &lt;&lt; df_to_sample[sampled_row][1] &lt;&lt; "\t" &lt;&lt; df_to_sample[sampled_row][2];</w:t>
      </w:r>
    </w:p>
    <w:p w14:paraId="5A1BDD11" w14:textId="77777777" w:rsidR="00C02DFC" w:rsidRDefault="00C02DFC" w:rsidP="00C02DFC">
      <w:r>
        <w:tab/>
      </w:r>
    </w:p>
    <w:p w14:paraId="79FCB861" w14:textId="77777777" w:rsidR="00C02DFC" w:rsidRDefault="00C02DFC" w:rsidP="00C02DFC">
      <w:r>
        <w:tab/>
        <w:t>std::array&lt;int, 2&gt; sampled = { df_to_sample[sampled_row][1], df_to_sample[sampled_row][2]};</w:t>
      </w:r>
    </w:p>
    <w:p w14:paraId="6F3A4DF5" w14:textId="77777777" w:rsidR="00C02DFC" w:rsidRDefault="00C02DFC" w:rsidP="00C02DFC">
      <w:r>
        <w:tab/>
        <w:t>return(sampled);</w:t>
      </w:r>
    </w:p>
    <w:p w14:paraId="2ACD9F6D" w14:textId="77777777" w:rsidR="00C02DFC" w:rsidRDefault="00C02DFC" w:rsidP="00C02DFC"/>
    <w:p w14:paraId="212893B6" w14:textId="2D69CFF9" w:rsidR="00C02DFC" w:rsidRDefault="00C02DFC" w:rsidP="00C02DFC">
      <w:r>
        <w:t>}</w:t>
      </w:r>
    </w:p>
    <w:p w14:paraId="1517F554" w14:textId="77777777" w:rsidR="00C02DFC" w:rsidRDefault="00C02DFC" w:rsidP="006B11E4"/>
    <w:p w14:paraId="7942980C" w14:textId="2CB77533" w:rsidR="006B11E4" w:rsidRDefault="006B11E4" w:rsidP="006B11E4">
      <w:r>
        <w:t>--------------------------------------------------------------------------------------------------------------------------</w:t>
      </w:r>
    </w:p>
    <w:p w14:paraId="0AD004A4" w14:textId="0508D3BE" w:rsidR="006B11E4" w:rsidRDefault="006B11E4" w:rsidP="006B11E4">
      <w:r>
        <w:t xml:space="preserve">Below is </w:t>
      </w:r>
      <w:r>
        <w:t>util</w:t>
      </w:r>
      <w:r>
        <w:t>s.h</w:t>
      </w:r>
    </w:p>
    <w:p w14:paraId="694EB9DA" w14:textId="77777777" w:rsidR="006B11E4" w:rsidRDefault="006B11E4" w:rsidP="006B11E4">
      <w:r>
        <w:t>--------------------------------------------------------------------------------------------------------------------------</w:t>
      </w:r>
    </w:p>
    <w:p w14:paraId="09416B15" w14:textId="77777777" w:rsidR="00C02DFC" w:rsidRDefault="00C02DFC" w:rsidP="00C02DFC">
      <w:r>
        <w:t>#include &lt;string&gt;</w:t>
      </w:r>
    </w:p>
    <w:p w14:paraId="2DB5CAB0" w14:textId="77777777" w:rsidR="00C02DFC" w:rsidRDefault="00C02DFC" w:rsidP="00C02DFC">
      <w:r>
        <w:t>#include &lt;vector&gt;</w:t>
      </w:r>
    </w:p>
    <w:p w14:paraId="322D9569" w14:textId="77777777" w:rsidR="00C02DFC" w:rsidRDefault="00C02DFC" w:rsidP="00C02DFC">
      <w:r>
        <w:t>#include &lt;array&gt;</w:t>
      </w:r>
    </w:p>
    <w:p w14:paraId="19C99DF6" w14:textId="77777777" w:rsidR="00C02DFC" w:rsidRDefault="00C02DFC" w:rsidP="00C02DFC"/>
    <w:p w14:paraId="66BD9E69" w14:textId="77777777" w:rsidR="00C02DFC" w:rsidRDefault="00C02DFC" w:rsidP="00C02DFC">
      <w:r>
        <w:t>bool read_data_file(std::string file, std::vector&lt; std::vector&lt; int &gt; &gt; &amp;df, int &amp;max_gen);</w:t>
      </w:r>
    </w:p>
    <w:p w14:paraId="53558632" w14:textId="13731D41" w:rsidR="006B11E4" w:rsidRDefault="00C02DFC" w:rsidP="00C02DFC">
      <w:r>
        <w:t>std::array&lt;int, 2&gt; sample_data_file(std::vector&lt; std::vector&lt; int &gt; &gt; df, int generation);</w:t>
      </w:r>
      <w:bookmarkStart w:id="0" w:name="_GoBack"/>
      <w:bookmarkEnd w:id="0"/>
    </w:p>
    <w:sectPr w:rsidR="006B11E4" w:rsidSect="008A252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defaultTabStop w:val="720"/>
  <w:characterSpacingControl w:val="compressPunctuationAndJapaneseKana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1E4"/>
    <w:rsid w:val="000E1D2C"/>
    <w:rsid w:val="002A4EAE"/>
    <w:rsid w:val="004A6FF9"/>
    <w:rsid w:val="006B11E4"/>
    <w:rsid w:val="008162C7"/>
    <w:rsid w:val="008A2526"/>
    <w:rsid w:val="00C02DFC"/>
    <w:rsid w:val="00C82B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9390C"/>
  <w15:chartTrackingRefBased/>
  <w15:docId w15:val="{AD0C7657-A9FA-2B40-877B-7B58FD41A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2</Pages>
  <Words>4169</Words>
  <Characters>23764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ing Chen</dc:creator>
  <cp:keywords/>
  <dc:description/>
  <cp:lastModifiedBy>Fangying Chen</cp:lastModifiedBy>
  <cp:revision>3</cp:revision>
  <dcterms:created xsi:type="dcterms:W3CDTF">2021-09-01T12:19:00Z</dcterms:created>
  <dcterms:modified xsi:type="dcterms:W3CDTF">2021-09-01T12:31:00Z</dcterms:modified>
</cp:coreProperties>
</file>